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96121" w14:textId="39CB8325" w:rsidR="009279ED" w:rsidRPr="0039451A" w:rsidRDefault="009279ED" w:rsidP="009279ED">
      <w:pPr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t xml:space="preserve">Table S1. Full </w:t>
      </w:r>
      <w:r w:rsidR="00241865">
        <w:rPr>
          <w:b/>
          <w:bCs/>
          <w:sz w:val="20"/>
          <w:szCs w:val="20"/>
        </w:rPr>
        <w:t xml:space="preserve">survey </w:t>
      </w:r>
      <w:r w:rsidRPr="0039451A">
        <w:rPr>
          <w:b/>
          <w:bCs/>
          <w:sz w:val="20"/>
          <w:szCs w:val="20"/>
        </w:rPr>
        <w:t xml:space="preserve">questionnaire </w:t>
      </w:r>
      <w:r w:rsidR="00167D9E">
        <w:rPr>
          <w:b/>
          <w:bCs/>
          <w:sz w:val="20"/>
          <w:szCs w:val="20"/>
        </w:rPr>
        <w:t xml:space="preserve">in </w:t>
      </w:r>
      <w:r w:rsidRPr="0039451A">
        <w:rPr>
          <w:b/>
          <w:bCs/>
          <w:sz w:val="20"/>
          <w:szCs w:val="20"/>
        </w:rPr>
        <w:t xml:space="preserve">French </w:t>
      </w:r>
      <w:r w:rsidR="00167D9E">
        <w:rPr>
          <w:b/>
          <w:bCs/>
          <w:sz w:val="20"/>
          <w:szCs w:val="20"/>
        </w:rPr>
        <w:t>(</w:t>
      </w:r>
      <w:r w:rsidRPr="00167D9E">
        <w:rPr>
          <w:b/>
          <w:bCs/>
          <w:i/>
          <w:iCs/>
          <w:sz w:val="20"/>
          <w:szCs w:val="20"/>
        </w:rPr>
        <w:t>English translation</w:t>
      </w:r>
      <w:r w:rsidRPr="0039451A">
        <w:rPr>
          <w:b/>
          <w:bCs/>
          <w:sz w:val="20"/>
          <w:szCs w:val="20"/>
        </w:rPr>
        <w:t>)</w:t>
      </w:r>
    </w:p>
    <w:tbl>
      <w:tblPr>
        <w:tblStyle w:val="Tableausimple2"/>
        <w:tblW w:w="13787" w:type="dxa"/>
        <w:tblLook w:val="04A0" w:firstRow="1" w:lastRow="0" w:firstColumn="1" w:lastColumn="0" w:noHBand="0" w:noVBand="1"/>
      </w:tblPr>
      <w:tblGrid>
        <w:gridCol w:w="7370"/>
        <w:gridCol w:w="5669"/>
        <w:gridCol w:w="748"/>
      </w:tblGrid>
      <w:tr w:rsidR="00AD4443" w:rsidRPr="0039451A" w14:paraId="62F8E4B0" w14:textId="77777777" w:rsidTr="00677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</w:tcPr>
          <w:p w14:paraId="2C86840D" w14:textId="7B66ABDE" w:rsidR="00AD4443" w:rsidRPr="0039451A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Questions</w:t>
            </w:r>
          </w:p>
        </w:tc>
        <w:tc>
          <w:tcPr>
            <w:tcW w:w="5669" w:type="dxa"/>
            <w:vAlign w:val="center"/>
          </w:tcPr>
          <w:p w14:paraId="13B746CF" w14:textId="7BB6DF52" w:rsidR="00AD4443" w:rsidRPr="0039451A" w:rsidRDefault="00ED4FA2" w:rsidP="00677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Pr="00ED4FA2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e-defined answer options</w:t>
            </w:r>
          </w:p>
        </w:tc>
        <w:tc>
          <w:tcPr>
            <w:tcW w:w="748" w:type="dxa"/>
            <w:vAlign w:val="center"/>
          </w:tcPr>
          <w:p w14:paraId="3F84C150" w14:textId="3E63BF86" w:rsidR="00AD4443" w:rsidRPr="0039451A" w:rsidRDefault="00AD4443" w:rsidP="00614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Types</w:t>
            </w:r>
          </w:p>
        </w:tc>
      </w:tr>
      <w:tr w:rsidR="00AD4443" w:rsidRPr="0039451A" w14:paraId="62A5DB8F" w14:textId="4C4483BE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048E2773" w14:textId="77777777" w:rsidR="00AD4443" w:rsidRPr="0039451A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Quel est </w:t>
            </w:r>
            <w:proofErr w:type="spell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votre</w:t>
            </w:r>
            <w:proofErr w:type="spell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gram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genre ?</w:t>
            </w:r>
            <w:proofErr w:type="gram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  <w:p w14:paraId="7BE03032" w14:textId="3BFD6EBD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What is your gender?)</w:t>
            </w:r>
          </w:p>
        </w:tc>
        <w:tc>
          <w:tcPr>
            <w:tcW w:w="5669" w:type="dxa"/>
            <w:vAlign w:val="center"/>
          </w:tcPr>
          <w:p w14:paraId="499A24DB" w14:textId="161F568A" w:rsidR="000D749D" w:rsidRPr="004C317A" w:rsidRDefault="000D749D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Féminin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4C317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F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emale)</w:t>
            </w:r>
          </w:p>
          <w:p w14:paraId="3984D354" w14:textId="5416E621" w:rsidR="000D749D" w:rsidRPr="004C317A" w:rsidRDefault="000D749D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Masculin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F04215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4C317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="00F04215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ale)</w:t>
            </w:r>
          </w:p>
          <w:p w14:paraId="4D5991E5" w14:textId="77777777" w:rsidR="00AD4443" w:rsidRPr="000130CD" w:rsidRDefault="000D749D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Préfère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ne pas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épondre</w:t>
            </w:r>
            <w:proofErr w:type="spellEnd"/>
            <w:r w:rsidR="00F04215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92747C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4C317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="0092747C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referred not to disclose)</w:t>
            </w:r>
          </w:p>
          <w:p w14:paraId="3217D155" w14:textId="37D49A44" w:rsidR="000130CD" w:rsidRPr="000130CD" w:rsidRDefault="000130CD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0130CD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utre</w:t>
            </w:r>
            <w:proofErr w:type="spellEnd"/>
            <w:r w:rsidRPr="000130CD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0130CD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Other)</w:t>
            </w:r>
          </w:p>
        </w:tc>
        <w:tc>
          <w:tcPr>
            <w:tcW w:w="748" w:type="dxa"/>
            <w:vAlign w:val="center"/>
          </w:tcPr>
          <w:p w14:paraId="7B7EE045" w14:textId="056FEE5B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37C091D3" w14:textId="5D611AB4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048D7029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Quelle est votre tranche d’âge ? </w:t>
            </w:r>
          </w:p>
          <w:p w14:paraId="094BB08C" w14:textId="5C8C11A3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What is your age group?)</w:t>
            </w:r>
          </w:p>
        </w:tc>
        <w:tc>
          <w:tcPr>
            <w:tcW w:w="5669" w:type="dxa"/>
            <w:vAlign w:val="center"/>
          </w:tcPr>
          <w:p w14:paraId="08D9A1A8" w14:textId="5101B360" w:rsidR="00340720" w:rsidRPr="004C317A" w:rsidRDefault="0034072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Moins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de 18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s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49462C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&lt;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18)</w:t>
            </w:r>
          </w:p>
          <w:p w14:paraId="201B6B39" w14:textId="6654D989" w:rsidR="00340720" w:rsidRPr="00DB0E61" w:rsidRDefault="0034072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18-19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s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E91086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18-19)</w:t>
            </w:r>
          </w:p>
          <w:p w14:paraId="56ED1E3B" w14:textId="68716E63" w:rsidR="00340720" w:rsidRPr="004C317A" w:rsidRDefault="0034072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20–24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s</w:t>
            </w:r>
            <w:proofErr w:type="spellEnd"/>
            <w:r w:rsidR="00E91086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E91086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20-24)</w:t>
            </w:r>
          </w:p>
          <w:p w14:paraId="61ADA3EF" w14:textId="011F2D5E" w:rsidR="00340720" w:rsidRPr="004C317A" w:rsidRDefault="0034072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25–29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s</w:t>
            </w:r>
            <w:proofErr w:type="spellEnd"/>
            <w:r w:rsidR="00E91086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E91086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49462C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25-29)</w:t>
            </w:r>
          </w:p>
          <w:p w14:paraId="5D76F43E" w14:textId="3C94C244" w:rsidR="00340720" w:rsidRPr="004C317A" w:rsidRDefault="0034072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30-34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s</w:t>
            </w:r>
            <w:proofErr w:type="spellEnd"/>
            <w:r w:rsidR="0049462C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49462C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30-34)</w:t>
            </w:r>
          </w:p>
          <w:p w14:paraId="6EE34129" w14:textId="1CFFC794" w:rsidR="00AD4443" w:rsidRPr="00E91086" w:rsidRDefault="0034072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35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s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ou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plus</w:t>
            </w:r>
            <w:r w:rsidR="0049462C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49462C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&gt; 35)</w:t>
            </w:r>
          </w:p>
        </w:tc>
        <w:tc>
          <w:tcPr>
            <w:tcW w:w="748" w:type="dxa"/>
            <w:vAlign w:val="center"/>
          </w:tcPr>
          <w:p w14:paraId="714A4BAC" w14:textId="3C6E4F41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313148A8" w14:textId="01FA9F32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4DB77F8D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Dans quelle filière de formation en santé êtes-vous inscrit(e) ? </w:t>
            </w:r>
          </w:p>
          <w:p w14:paraId="71A71082" w14:textId="4114957C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which health training program are you enrolled?)</w:t>
            </w:r>
          </w:p>
        </w:tc>
        <w:tc>
          <w:tcPr>
            <w:tcW w:w="5669" w:type="dxa"/>
            <w:vAlign w:val="center"/>
          </w:tcPr>
          <w:p w14:paraId="39F1F071" w14:textId="2AEC3443" w:rsidR="00E015CA" w:rsidRDefault="0005056B" w:rsidP="00677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F03F37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•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E015CA" w:rsidRPr="00E015C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Aides-soignants</w:t>
            </w:r>
            <w:r w:rsidR="00852E2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852E2A" w:rsidRPr="00852E2A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ursing assistants)</w:t>
            </w:r>
          </w:p>
          <w:p w14:paraId="11006314" w14:textId="2519F442" w:rsidR="0005056B" w:rsidRDefault="0005056B" w:rsidP="00677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F03F37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•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05056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Auxiliaires de puériculture</w:t>
            </w:r>
            <w:r w:rsidR="00852E2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852E2A" w:rsidRPr="00852E2A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="00852E2A" w:rsidRPr="00852E2A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Childcare</w:t>
            </w:r>
            <w:proofErr w:type="spellEnd"/>
            <w:r w:rsidR="00852E2A" w:rsidRPr="00852E2A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assistants)</w:t>
            </w:r>
          </w:p>
          <w:p w14:paraId="1E10DD48" w14:textId="7885A403" w:rsidR="00F03F37" w:rsidRPr="00F03F37" w:rsidRDefault="00F03F37" w:rsidP="00677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F03F37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• Kinésithérapie</w:t>
            </w:r>
            <w:r w:rsidR="005249D0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730B7D" w:rsidRPr="00C962F3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="00730B7D" w:rsidRPr="00C962F3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Physiotherapy</w:t>
            </w:r>
            <w:proofErr w:type="spellEnd"/>
            <w:r w:rsidR="00730B7D" w:rsidRPr="00C962F3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0805D745" w14:textId="579DC685" w:rsidR="00F03F37" w:rsidRPr="004C317A" w:rsidRDefault="00F03F37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Maïeutique</w:t>
            </w:r>
            <w:proofErr w:type="spellEnd"/>
            <w:r w:rsidR="00730B7D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30B7D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Midwifery)</w:t>
            </w:r>
          </w:p>
          <w:p w14:paraId="632029D0" w14:textId="5680D4EC" w:rsidR="00F03F37" w:rsidRPr="004C317A" w:rsidRDefault="00F03F37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Manipulateur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radio</w:t>
            </w:r>
            <w:r w:rsidR="00730B7D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30B7D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Radio Manipulator)</w:t>
            </w:r>
          </w:p>
          <w:p w14:paraId="63F0EFCB" w14:textId="320265CE" w:rsidR="00F03F37" w:rsidRPr="004C317A" w:rsidRDefault="00F03F37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Médecine</w:t>
            </w:r>
            <w:proofErr w:type="spellEnd"/>
            <w:r w:rsidR="00730B7D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30B7D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Medicine)</w:t>
            </w:r>
          </w:p>
          <w:p w14:paraId="2D2C39C8" w14:textId="3F8C80A6" w:rsidR="00F03F37" w:rsidRPr="00DB0E61" w:rsidRDefault="00F03F37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Pharmacie</w:t>
            </w:r>
            <w:r w:rsidR="00730B7D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30B7D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Pharmacy)</w:t>
            </w:r>
          </w:p>
          <w:p w14:paraId="14B16AE0" w14:textId="28481581" w:rsidR="00F03F37" w:rsidRPr="004C317A" w:rsidRDefault="00F03F37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Préparateur en pharmacie</w:t>
            </w:r>
            <w:r w:rsidR="00730B7D" w:rsidRPr="004C317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730B7D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="00C962F3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harmacy </w:t>
            </w:r>
            <w:proofErr w:type="spellStart"/>
            <w:r w:rsidR="00C962F3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technician</w:t>
            </w:r>
            <w:proofErr w:type="spellEnd"/>
            <w:r w:rsidR="00C962F3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7A5A7A66" w14:textId="46060BFC" w:rsidR="00AD4443" w:rsidRPr="004C317A" w:rsidRDefault="00F03F37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Soin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infirmier</w:t>
            </w:r>
            <w:proofErr w:type="spellEnd"/>
            <w:r w:rsidR="00C962F3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C962F3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Nursing)</w:t>
            </w:r>
          </w:p>
          <w:p w14:paraId="1E692B73" w14:textId="4C4D4B6F" w:rsidR="005249D0" w:rsidRPr="004C317A" w:rsidRDefault="005249D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Odontologie</w:t>
            </w:r>
            <w:proofErr w:type="spellEnd"/>
            <w:r w:rsidR="00C962F3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C962F3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Dentistry)</w:t>
            </w:r>
          </w:p>
          <w:p w14:paraId="29FD456E" w14:textId="7B6E1852" w:rsidR="005249D0" w:rsidRPr="00F03F37" w:rsidRDefault="005249D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utre</w:t>
            </w:r>
            <w:proofErr w:type="spellEnd"/>
            <w:r w:rsidR="00C962F3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C962F3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Other)</w:t>
            </w:r>
          </w:p>
        </w:tc>
        <w:tc>
          <w:tcPr>
            <w:tcW w:w="748" w:type="dxa"/>
            <w:vAlign w:val="center"/>
          </w:tcPr>
          <w:p w14:paraId="06B9EAC1" w14:textId="47733677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2505A542" w14:textId="6233E45C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4195F0F1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En quelle année de formation en santé êtes-vous inscrit(e) ? </w:t>
            </w:r>
          </w:p>
          <w:p w14:paraId="0540E108" w14:textId="13A52555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which health training program are you enrolled?)</w:t>
            </w:r>
          </w:p>
        </w:tc>
        <w:tc>
          <w:tcPr>
            <w:tcW w:w="5669" w:type="dxa"/>
            <w:vAlign w:val="center"/>
          </w:tcPr>
          <w:p w14:paraId="33EC5027" w14:textId="06E808D9" w:rsidR="00DB204B" w:rsidRPr="004C317A" w:rsidRDefault="00DB20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1ère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née</w:t>
            </w:r>
            <w:proofErr w:type="spellEnd"/>
            <w:r w:rsidR="00767ADB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(1st year)</w:t>
            </w:r>
          </w:p>
          <w:p w14:paraId="23ECCC3E" w14:textId="648FF57D" w:rsidR="00DB204B" w:rsidRPr="004C317A" w:rsidRDefault="00DB20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2nde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née</w:t>
            </w:r>
            <w:proofErr w:type="spellEnd"/>
            <w:r w:rsidR="00767ADB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67ADB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2nd year)</w:t>
            </w:r>
          </w:p>
          <w:p w14:paraId="766508B2" w14:textId="2F5652C0" w:rsidR="00DB204B" w:rsidRPr="004C317A" w:rsidRDefault="00DB20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3ème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née</w:t>
            </w:r>
            <w:proofErr w:type="spellEnd"/>
            <w:r w:rsidR="00767ADB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67ADB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3rd year)</w:t>
            </w:r>
          </w:p>
          <w:p w14:paraId="60609A23" w14:textId="35C0217C" w:rsidR="00DB204B" w:rsidRPr="004C317A" w:rsidRDefault="00DB20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4ème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née</w:t>
            </w:r>
            <w:proofErr w:type="spellEnd"/>
            <w:r w:rsidR="00767ADB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67ADB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4th year)</w:t>
            </w:r>
          </w:p>
          <w:p w14:paraId="038D9E3C" w14:textId="4B94D018" w:rsidR="00DB204B" w:rsidRPr="004C317A" w:rsidRDefault="00DB20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5ème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née</w:t>
            </w:r>
            <w:proofErr w:type="spellEnd"/>
            <w:r w:rsidR="00767ADB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67ADB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5th year)</w:t>
            </w:r>
          </w:p>
          <w:p w14:paraId="66BC0B94" w14:textId="4546E6F1" w:rsidR="00DB204B" w:rsidRPr="004C317A" w:rsidRDefault="00DB20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6ème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nnée</w:t>
            </w:r>
            <w:proofErr w:type="spellEnd"/>
            <w:r w:rsidR="00767ADB"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767ADB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6th year)</w:t>
            </w:r>
          </w:p>
          <w:p w14:paraId="7218EC13" w14:textId="08EBF10F" w:rsidR="001669E2" w:rsidRPr="004C317A" w:rsidRDefault="004C317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A</w:t>
            </w:r>
            <w:r w:rsidR="001669E2" w:rsidRPr="004C317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u-delà de la 6ème année </w:t>
            </w:r>
            <w:r w:rsidR="001669E2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&gt; 6th </w:t>
            </w:r>
            <w:proofErr w:type="spellStart"/>
            <w:r w:rsidR="001669E2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year</w:t>
            </w:r>
            <w:proofErr w:type="spellEnd"/>
            <w:r w:rsidR="001669E2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094F88A1" w14:textId="654C6C07" w:rsidR="00AD4443" w:rsidRPr="004D39FD" w:rsidRDefault="00DB20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Autre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FA37A8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Other)</w:t>
            </w:r>
          </w:p>
        </w:tc>
        <w:tc>
          <w:tcPr>
            <w:tcW w:w="748" w:type="dxa"/>
            <w:vAlign w:val="center"/>
          </w:tcPr>
          <w:p w14:paraId="7BCC8305" w14:textId="19C3D859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25DF8616" w14:textId="7460F7B0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7EFDB594" w14:textId="77777777" w:rsidR="00AD4443" w:rsidRPr="00AD4443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Avez-vous déjà utilisé une IAG dans le cadre d’un stage professionnel (externat, internat, stage clinique, etc.) </w:t>
            </w:r>
            <w:r w:rsidRPr="00AD4443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? </w:t>
            </w:r>
          </w:p>
          <w:p w14:paraId="64A1950A" w14:textId="304916D5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(Have you ever used a generative AI tool during a professional placement or internship?)</w:t>
            </w:r>
          </w:p>
        </w:tc>
        <w:tc>
          <w:tcPr>
            <w:tcW w:w="5669" w:type="dxa"/>
            <w:vAlign w:val="center"/>
          </w:tcPr>
          <w:p w14:paraId="732C1307" w14:textId="77F3077F" w:rsidR="00F24075" w:rsidRPr="00F24075" w:rsidRDefault="00F2407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24075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 xml:space="preserve">Oui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Yes)</w:t>
            </w:r>
            <w:r w:rsidR="00244F3F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B51F39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  <w:p w14:paraId="1C04205A" w14:textId="49C2ABB9" w:rsidR="00AD4443" w:rsidRPr="0039451A" w:rsidRDefault="00F2407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24075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Non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No)</w:t>
            </w:r>
          </w:p>
        </w:tc>
        <w:tc>
          <w:tcPr>
            <w:tcW w:w="748" w:type="dxa"/>
            <w:vAlign w:val="center"/>
          </w:tcPr>
          <w:p w14:paraId="470B0017" w14:textId="7FE1FF17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SCQ</w:t>
            </w:r>
          </w:p>
        </w:tc>
      </w:tr>
      <w:tr w:rsidR="00AD4443" w:rsidRPr="0039451A" w14:paraId="11A027EF" w14:textId="2B349DE3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CEBE3BE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Quelles sont les raisons pour lesquelles vous n’utilisez pas l’IAG dans votre pratique clinique ? </w:t>
            </w:r>
          </w:p>
          <w:p w14:paraId="0B27D196" w14:textId="662BE48D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What are the reasons you do not use generative AI in your clinical practice?)</w:t>
            </w:r>
          </w:p>
        </w:tc>
        <w:tc>
          <w:tcPr>
            <w:tcW w:w="5669" w:type="dxa"/>
            <w:vAlign w:val="center"/>
          </w:tcPr>
          <w:p w14:paraId="1EB5BDDC" w14:textId="2497739E" w:rsidR="00AD4443" w:rsidRPr="00215BDA" w:rsidRDefault="004D39FD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215BD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Je ne connaissais pas</w:t>
            </w:r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(I </w:t>
            </w:r>
            <w:proofErr w:type="spellStart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dn't</w:t>
            </w:r>
            <w:proofErr w:type="spellEnd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  <w:p w14:paraId="08157AD0" w14:textId="300E7D17" w:rsidR="004D39FD" w:rsidRPr="004C317A" w:rsidRDefault="004D39FD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Cela ne </w:t>
            </w:r>
            <w:proofErr w:type="spellStart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m’intéresse</w:t>
            </w:r>
            <w:proofErr w:type="spellEnd"/>
            <w:r w:rsidRPr="004C317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pas</w:t>
            </w:r>
            <w:r w:rsidR="00215BD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'm not interested in that)</w:t>
            </w:r>
          </w:p>
          <w:p w14:paraId="353C0AF6" w14:textId="3AD1BBE8" w:rsidR="004D39FD" w:rsidRPr="00215BDA" w:rsidRDefault="004D39FD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15BDA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Je ne </w:t>
            </w:r>
            <w:proofErr w:type="spellStart"/>
            <w:r w:rsidRPr="00215BDA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ais</w:t>
            </w:r>
            <w:proofErr w:type="spellEnd"/>
            <w:r w:rsidRPr="00215BDA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as </w:t>
            </w:r>
            <w:proofErr w:type="spellStart"/>
            <w:r w:rsidRPr="00215BDA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’en</w:t>
            </w:r>
            <w:proofErr w:type="spellEnd"/>
            <w:r w:rsidRPr="00215BDA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215BDA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ervir</w:t>
            </w:r>
            <w:proofErr w:type="spellEnd"/>
            <w:r w:rsidR="00215BDA" w:rsidRPr="00215BDA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I don't know how to use it)</w:t>
            </w:r>
          </w:p>
          <w:p w14:paraId="6114A644" w14:textId="45E6019B" w:rsidR="004D39FD" w:rsidRPr="004C317A" w:rsidRDefault="004C317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Je n’en ai pas besoin</w:t>
            </w:r>
            <w:r w:rsidR="00215BD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need</w:t>
            </w:r>
            <w:proofErr w:type="spellEnd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it</w:t>
            </w:r>
            <w:proofErr w:type="spellEnd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4F018EFC" w14:textId="759294C6" w:rsidR="004C317A" w:rsidRPr="004C317A" w:rsidRDefault="004C317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Je ne connais pas les bonnes pratiques pour l'utiliser</w:t>
            </w:r>
            <w:r w:rsidR="00215BD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 the best practices for </w:t>
            </w:r>
            <w:proofErr w:type="spellStart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using</w:t>
            </w:r>
            <w:proofErr w:type="spellEnd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it</w:t>
            </w:r>
            <w:proofErr w:type="spellEnd"/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437BE6C8" w14:textId="2C88B651" w:rsidR="004C317A" w:rsidRPr="004C317A" w:rsidRDefault="004C317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4C317A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Autre </w:t>
            </w:r>
            <w:r w:rsidR="00215BDA"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Other)</w:t>
            </w:r>
          </w:p>
        </w:tc>
        <w:tc>
          <w:tcPr>
            <w:tcW w:w="748" w:type="dxa"/>
            <w:vAlign w:val="center"/>
          </w:tcPr>
          <w:p w14:paraId="1C99DF4A" w14:textId="5529E67B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0495A602" w14:textId="0E482A6E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73B31A42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Quel(s) outil(s) d’IAG avez-vous utilisé dans le cadre de votre pratique clinique ? </w:t>
            </w:r>
          </w:p>
          <w:p w14:paraId="5859B585" w14:textId="408CC6CA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Which generative AI tool(s) have you used in your clinical practice?)</w:t>
            </w:r>
          </w:p>
        </w:tc>
        <w:tc>
          <w:tcPr>
            <w:tcW w:w="5669" w:type="dxa"/>
            <w:vAlign w:val="center"/>
          </w:tcPr>
          <w:p w14:paraId="0A63ABF9" w14:textId="42262D41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ChatGPT</w:t>
            </w:r>
            <w:proofErr w:type="spellEnd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OpenAI</w:t>
            </w:r>
            <w:proofErr w:type="spellEnd"/>
          </w:p>
          <w:p w14:paraId="2CC932E5" w14:textId="1B698F39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Gemini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Google</w:t>
            </w:r>
          </w:p>
          <w:p w14:paraId="3DB240F3" w14:textId="3380D936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Copilot</w:t>
            </w:r>
            <w:proofErr w:type="spellEnd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Microsoft</w:t>
            </w:r>
          </w:p>
          <w:p w14:paraId="7A72883C" w14:textId="7981A280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e Chat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Mistral</w:t>
            </w:r>
          </w:p>
          <w:p w14:paraId="16E15D76" w14:textId="79A1AC68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Claude AI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Anthropic</w:t>
            </w:r>
            <w:proofErr w:type="spellEnd"/>
          </w:p>
          <w:p w14:paraId="5ECB2E7D" w14:textId="73BEC1FC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lama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Meta</w:t>
            </w:r>
          </w:p>
          <w:p w14:paraId="33C35B36" w14:textId="3F65555B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DeepSeek</w:t>
            </w:r>
            <w:proofErr w:type="spellEnd"/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- </w:t>
            </w: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DeepSeek</w:t>
            </w:r>
            <w:proofErr w:type="spellEnd"/>
          </w:p>
          <w:p w14:paraId="688EEC60" w14:textId="718EFA9F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Dall-E</w:t>
            </w:r>
            <w:proofErr w:type="spellEnd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OpenAI</w:t>
            </w:r>
            <w:proofErr w:type="spellEnd"/>
          </w:p>
          <w:p w14:paraId="4E0EFCD6" w14:textId="31EA8A46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HuggingChat</w:t>
            </w:r>
            <w:proofErr w:type="spellEnd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- </w:t>
            </w:r>
            <w:proofErr w:type="spellStart"/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HuggingFace</w:t>
            </w:r>
            <w:proofErr w:type="spellEnd"/>
          </w:p>
          <w:p w14:paraId="30066F0A" w14:textId="6799C791" w:rsidR="002270E8" w:rsidRPr="002270E8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IAG sans internet </w:t>
            </w:r>
            <w:r w:rsidR="00FA2216" w:rsidRPr="00FA2216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GenAI offline)</w:t>
            </w:r>
          </w:p>
          <w:p w14:paraId="4DD5022C" w14:textId="3CBEAE07" w:rsidR="00AD4443" w:rsidRPr="0039451A" w:rsidRDefault="002270E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270E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Autre</w:t>
            </w:r>
            <w:r w:rsidR="00FA2216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(Other)</w:t>
            </w:r>
          </w:p>
        </w:tc>
        <w:tc>
          <w:tcPr>
            <w:tcW w:w="748" w:type="dxa"/>
            <w:vAlign w:val="center"/>
          </w:tcPr>
          <w:p w14:paraId="019082F9" w14:textId="4B531838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MCQ</w:t>
            </w:r>
          </w:p>
        </w:tc>
      </w:tr>
      <w:tr w:rsidR="00AD4443" w:rsidRPr="0039451A" w14:paraId="430DB1D0" w14:textId="79B04DBC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4C8FFC9A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Comment utilisez-vous ou avez-vous utilisé l'IA Générative dans votre pratique clinique pour traduire un texte écrit dans une autre langue ? </w:t>
            </w:r>
          </w:p>
          <w:p w14:paraId="5AC49825" w14:textId="39033EE0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ow do/did you use generative AI in your clinical practice to translate a text written in another language?)</w:t>
            </w:r>
          </w:p>
        </w:tc>
        <w:tc>
          <w:tcPr>
            <w:tcW w:w="5669" w:type="dxa"/>
            <w:vAlign w:val="center"/>
          </w:tcPr>
          <w:p w14:paraId="6CFCEAE8" w14:textId="49DC90BC" w:rsidR="001258FB" w:rsidRPr="001258FB" w:rsidRDefault="001258F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amais </w:t>
            </w:r>
            <w:r w:rsidR="002468C1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ever)</w:t>
            </w:r>
          </w:p>
          <w:p w14:paraId="3DCCB999" w14:textId="3453381D" w:rsidR="001258FB" w:rsidRPr="001258FB" w:rsidRDefault="001258F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rement </w:t>
            </w:r>
            <w:r w:rsidR="002468C1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="002468C1" w:rsidRP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arely</w:t>
            </w:r>
            <w:r w:rsid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  <w:p w14:paraId="71F8EB09" w14:textId="307189FB" w:rsidR="001258FB" w:rsidRPr="001258FB" w:rsidRDefault="001258F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s les mois </w:t>
            </w:r>
            <w:r w:rsidR="002468C1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="002468C1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  <w:r w:rsidR="002468C1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F4D25D9" w14:textId="32B3BD39" w:rsidR="001258FB" w:rsidRDefault="001258F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semaines </w:t>
            </w:r>
            <w:r w:rsidR="002468C1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Weekly)</w:t>
            </w:r>
          </w:p>
          <w:p w14:paraId="4427AEFB" w14:textId="41D611BC" w:rsidR="00AD4443" w:rsidRPr="001258FB" w:rsidRDefault="001258F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Tous les jours</w:t>
            </w:r>
            <w:r w:rsidR="002468C1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="002468C1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Da</w:t>
            </w:r>
            <w:r w:rsidR="00186434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i</w:t>
            </w:r>
            <w:r w:rsidR="002468C1"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ly)</w:t>
            </w:r>
          </w:p>
        </w:tc>
        <w:tc>
          <w:tcPr>
            <w:tcW w:w="748" w:type="dxa"/>
            <w:vAlign w:val="center"/>
          </w:tcPr>
          <w:p w14:paraId="7BA31397" w14:textId="6819E309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50B88872" w14:textId="09ECF683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CC66B70" w14:textId="77777777" w:rsidR="00AD4443" w:rsidRPr="00AD4443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Comment utilisez-vous ou avez-vous utilisé l'IA Générative dans votre pratique clinique pour rédiger un rapport de stage (bilan, mémoires, etc..) </w:t>
            </w:r>
            <w:proofErr w:type="spellStart"/>
            <w:r w:rsidRPr="00AD4443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en-US" w:eastAsia="fr-FR"/>
                <w14:ligatures w14:val="none"/>
              </w:rPr>
              <w:t>ou</w:t>
            </w:r>
            <w:proofErr w:type="spellEnd"/>
            <w:r w:rsidRPr="00AD4443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un article </w:t>
            </w:r>
            <w:proofErr w:type="spellStart"/>
            <w:r w:rsidRPr="00AD4443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en-US" w:eastAsia="fr-FR"/>
                <w14:ligatures w14:val="none"/>
              </w:rPr>
              <w:t>scientifique</w:t>
            </w:r>
            <w:proofErr w:type="spellEnd"/>
            <w:r w:rsidRPr="00AD4443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en-US" w:eastAsia="fr-FR"/>
                <w14:ligatures w14:val="none"/>
              </w:rPr>
              <w:t> ?</w:t>
            </w:r>
          </w:p>
          <w:p w14:paraId="7F6B4164" w14:textId="53C35E18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ow do/did you use generative AI in your clinical practice to write a placement report (evaluation, thesis, etc.) or a scientific paper?)</w:t>
            </w:r>
          </w:p>
        </w:tc>
        <w:tc>
          <w:tcPr>
            <w:tcW w:w="5669" w:type="dxa"/>
            <w:vAlign w:val="center"/>
          </w:tcPr>
          <w:p w14:paraId="56B9FA27" w14:textId="77777777" w:rsidR="00186434" w:rsidRPr="001258FB" w:rsidRDefault="0018643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ama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ever)</w:t>
            </w:r>
          </w:p>
          <w:p w14:paraId="37BE96BD" w14:textId="77777777" w:rsidR="00186434" w:rsidRPr="001258FB" w:rsidRDefault="0018643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rement 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P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arely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  <w:p w14:paraId="25A9B212" w14:textId="77777777" w:rsidR="00186434" w:rsidRPr="001258FB" w:rsidRDefault="0018643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s les mo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15F14A4D" w14:textId="77777777" w:rsidR="00186434" w:rsidRPr="00186434" w:rsidRDefault="0018643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semaine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Weekly)</w:t>
            </w:r>
          </w:p>
          <w:p w14:paraId="5A7E228A" w14:textId="61D7269D" w:rsidR="00AD4443" w:rsidRPr="0039451A" w:rsidRDefault="0018643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Tous les jours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Daily)</w:t>
            </w:r>
          </w:p>
        </w:tc>
        <w:tc>
          <w:tcPr>
            <w:tcW w:w="748" w:type="dxa"/>
            <w:vAlign w:val="center"/>
          </w:tcPr>
          <w:p w14:paraId="62B9C4E6" w14:textId="034DCB55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7DE31173" w14:textId="4BA89331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5C53DAF" w14:textId="77777777" w:rsidR="00AD4443" w:rsidRPr="0039451A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Comment utilisez-vous ou avez-vous utilisé l'IA Générative dans votre pratique clinique pour chercher des informations dans un texte (compte-rendu, article, cours, etc…) </w:t>
            </w:r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?</w:t>
            </w:r>
          </w:p>
          <w:p w14:paraId="525765A3" w14:textId="5ADC62B3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ow do/did you use generative AI in your clinical practice to extract information from a text (report, article, course material, etc.)?)</w:t>
            </w:r>
          </w:p>
        </w:tc>
        <w:tc>
          <w:tcPr>
            <w:tcW w:w="5669" w:type="dxa"/>
            <w:vAlign w:val="center"/>
          </w:tcPr>
          <w:p w14:paraId="1B68FBD9" w14:textId="77777777" w:rsidR="00944C76" w:rsidRPr="001258FB" w:rsidRDefault="00944C7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ama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ever)</w:t>
            </w:r>
          </w:p>
          <w:p w14:paraId="25927C71" w14:textId="77777777" w:rsidR="00944C76" w:rsidRPr="001258FB" w:rsidRDefault="00944C7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rement 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P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arely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  <w:p w14:paraId="7FBCAEE6" w14:textId="77777777" w:rsidR="00944C76" w:rsidRPr="001258FB" w:rsidRDefault="00944C7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s les mo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32929E28" w14:textId="77777777" w:rsidR="00944C76" w:rsidRPr="00944C76" w:rsidRDefault="00944C76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semaine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Weekly)</w:t>
            </w:r>
          </w:p>
          <w:p w14:paraId="3847B554" w14:textId="1BF574E8" w:rsidR="00AD4443" w:rsidRPr="0039451A" w:rsidRDefault="00944C76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lastRenderedPageBreak/>
              <w:t>Tous les jours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Daily)</w:t>
            </w:r>
          </w:p>
        </w:tc>
        <w:tc>
          <w:tcPr>
            <w:tcW w:w="748" w:type="dxa"/>
            <w:vAlign w:val="center"/>
          </w:tcPr>
          <w:p w14:paraId="1D239066" w14:textId="4B1D2600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SCQ</w:t>
            </w:r>
          </w:p>
        </w:tc>
      </w:tr>
      <w:tr w:rsidR="00AD4443" w:rsidRPr="0039451A" w14:paraId="1DDBDEE1" w14:textId="4B80E093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045F514A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Comment utilisez-vous ou avez-vous utilisé l'IA Générative dans votre pratique clinique pour effectuer une recherche bibliographique ? </w:t>
            </w:r>
          </w:p>
          <w:p w14:paraId="0B2176EB" w14:textId="08FD9C3C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ow do/did you use generative AI in your clinical practice to perform a literature search?)</w:t>
            </w:r>
          </w:p>
        </w:tc>
        <w:tc>
          <w:tcPr>
            <w:tcW w:w="5669" w:type="dxa"/>
            <w:vAlign w:val="center"/>
          </w:tcPr>
          <w:p w14:paraId="12FD6FDD" w14:textId="77777777" w:rsidR="00944C76" w:rsidRPr="001258FB" w:rsidRDefault="00944C7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ama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ever)</w:t>
            </w:r>
          </w:p>
          <w:p w14:paraId="1FB922F7" w14:textId="77777777" w:rsidR="00944C76" w:rsidRPr="001258FB" w:rsidRDefault="00944C7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rement 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P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arely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  <w:p w14:paraId="1C7F219E" w14:textId="77777777" w:rsidR="00944C76" w:rsidRPr="001258FB" w:rsidRDefault="00944C7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s les mo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19F837D2" w14:textId="77777777" w:rsidR="00944C76" w:rsidRPr="00944C76" w:rsidRDefault="00944C76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semaine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Weekly)</w:t>
            </w:r>
          </w:p>
          <w:p w14:paraId="1ED344A6" w14:textId="58F3BF21" w:rsidR="00AD4443" w:rsidRPr="0039451A" w:rsidRDefault="00944C76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Tous les jours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Daily)</w:t>
            </w:r>
          </w:p>
        </w:tc>
        <w:tc>
          <w:tcPr>
            <w:tcW w:w="748" w:type="dxa"/>
            <w:vAlign w:val="center"/>
          </w:tcPr>
          <w:p w14:paraId="2A343DDF" w14:textId="2690DF4D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4672101C" w14:textId="15DAD8B1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5C94854" w14:textId="77777777" w:rsidR="00AD4443" w:rsidRPr="00774E28" w:rsidRDefault="00AD4443" w:rsidP="0061462B">
            <w:pPr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Comment utilisez-vous ou avez-vous utilisé l'IA Générative dans votre pratique clinique pour simuler ou recréer une situation clinique ?</w:t>
            </w:r>
            <w:r w:rsidRPr="00774E28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</w:p>
          <w:p w14:paraId="1702187C" w14:textId="57BE2CCB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ow do/did you use generative AI in your clinical practice to simulate or recreate a clinical situation?)</w:t>
            </w:r>
          </w:p>
        </w:tc>
        <w:tc>
          <w:tcPr>
            <w:tcW w:w="5669" w:type="dxa"/>
            <w:vAlign w:val="center"/>
          </w:tcPr>
          <w:p w14:paraId="48F6B7E0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ama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ever)</w:t>
            </w:r>
          </w:p>
          <w:p w14:paraId="3BF8F3DA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rement 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P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arely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  <w:p w14:paraId="58AFC61D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s les mo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8777F56" w14:textId="77777777" w:rsidR="00D65F14" w:rsidRPr="00D65F14" w:rsidRDefault="00D65F1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semaine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Weekly)</w:t>
            </w:r>
          </w:p>
          <w:p w14:paraId="4CC94E3F" w14:textId="547CF2B2" w:rsidR="00AD4443" w:rsidRPr="0039451A" w:rsidRDefault="00D65F1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Tous les jours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Daily)</w:t>
            </w:r>
          </w:p>
        </w:tc>
        <w:tc>
          <w:tcPr>
            <w:tcW w:w="748" w:type="dxa"/>
            <w:vAlign w:val="center"/>
          </w:tcPr>
          <w:p w14:paraId="07B7A8B7" w14:textId="3621E134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6AE9ED57" w14:textId="4B9A43F4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47F003CF" w14:textId="77777777" w:rsidR="00AD4443" w:rsidRPr="00774E28" w:rsidRDefault="00AD4443" w:rsidP="0061462B">
            <w:pPr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Comment utilisez-vous ou avez-vous utilisé l'IA Générative dans votre pratique clinique pour rédiger un document concernant un patient ?</w:t>
            </w:r>
            <w:r w:rsidRPr="00774E28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</w:p>
          <w:p w14:paraId="20E0CB74" w14:textId="05E89D87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ow do/did you use generative AI in your clinical practice to draft a document concerning a patient?)</w:t>
            </w:r>
          </w:p>
        </w:tc>
        <w:tc>
          <w:tcPr>
            <w:tcW w:w="5669" w:type="dxa"/>
            <w:vAlign w:val="center"/>
          </w:tcPr>
          <w:p w14:paraId="75B7AD00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ama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ever)</w:t>
            </w:r>
          </w:p>
          <w:p w14:paraId="2274C653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rement 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P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arely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  <w:p w14:paraId="74E91239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s les mo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6DE9A994" w14:textId="77777777" w:rsidR="00D65F14" w:rsidRPr="00D65F14" w:rsidRDefault="00D65F1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semaine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Weekly)</w:t>
            </w:r>
          </w:p>
          <w:p w14:paraId="3894996D" w14:textId="0BD7B93A" w:rsidR="00AD4443" w:rsidRPr="0039451A" w:rsidRDefault="00D65F1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Tous les jours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Daily)</w:t>
            </w:r>
          </w:p>
        </w:tc>
        <w:tc>
          <w:tcPr>
            <w:tcW w:w="748" w:type="dxa"/>
            <w:vAlign w:val="center"/>
          </w:tcPr>
          <w:p w14:paraId="782DB783" w14:textId="2215C789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480BA2D9" w14:textId="73F84FE7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551EB5E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Comment utilisez-vous ou avez-vous utilisé l'IA Générative dans votre pratique clinique pour préparer une communication ou un entretien avec un patient ? </w:t>
            </w:r>
          </w:p>
          <w:p w14:paraId="2B431865" w14:textId="5DCEE5C7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ow do/did you use generative AI in your clinical practice to prepare communication or an interview with a patient?)</w:t>
            </w:r>
          </w:p>
        </w:tc>
        <w:tc>
          <w:tcPr>
            <w:tcW w:w="5669" w:type="dxa"/>
            <w:vAlign w:val="center"/>
          </w:tcPr>
          <w:p w14:paraId="381B85DB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ama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Never)</w:t>
            </w:r>
          </w:p>
          <w:p w14:paraId="12EAFC67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Rarement 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r w:rsidRPr="002468C1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Rarely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  <w:p w14:paraId="5BE1A6BA" w14:textId="77777777" w:rsidR="00D65F14" w:rsidRPr="001258FB" w:rsidRDefault="00D65F14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s les moi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Monthly</w:t>
            </w:r>
            <w:proofErr w:type="spellEnd"/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40722DA3" w14:textId="77777777" w:rsidR="00D65F14" w:rsidRPr="00D65F14" w:rsidRDefault="00D65F1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semaines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Weekly)</w:t>
            </w:r>
          </w:p>
          <w:p w14:paraId="03D09F99" w14:textId="7E27303A" w:rsidR="00AD4443" w:rsidRPr="0039451A" w:rsidRDefault="00D65F14" w:rsidP="00677C46">
            <w:pPr>
              <w:pStyle w:val="Paragraphedeliste"/>
              <w:numPr>
                <w:ilvl w:val="0"/>
                <w:numId w:val="1"/>
              </w:numPr>
              <w:spacing w:line="278" w:lineRule="auto"/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1258FB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>Tous les jours</w:t>
            </w:r>
            <w: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186434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Daily)</w:t>
            </w:r>
          </w:p>
        </w:tc>
        <w:tc>
          <w:tcPr>
            <w:tcW w:w="748" w:type="dxa"/>
            <w:vAlign w:val="center"/>
          </w:tcPr>
          <w:p w14:paraId="181E46EF" w14:textId="603246BD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3BDC1576" w14:textId="7C6DD784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9C1AA7F" w14:textId="77777777" w:rsidR="00AD4443" w:rsidRPr="00774E28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our quelle(s) autre(s) tâche(s) avez-vous utilisé une IAG au cours d'un stage clinique ? </w:t>
            </w:r>
          </w:p>
          <w:p w14:paraId="0173359A" w14:textId="4CE2F444" w:rsidR="00AD4443" w:rsidRPr="0039451A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For what other tasks have you used generative AI during a clinical placement?)</w:t>
            </w:r>
          </w:p>
        </w:tc>
        <w:tc>
          <w:tcPr>
            <w:tcW w:w="5669" w:type="dxa"/>
            <w:vAlign w:val="center"/>
          </w:tcPr>
          <w:p w14:paraId="7E880628" w14:textId="774D96C2" w:rsidR="00AD4443" w:rsidRPr="0039451A" w:rsidRDefault="00D65F14" w:rsidP="00677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</w:p>
        </w:tc>
        <w:tc>
          <w:tcPr>
            <w:tcW w:w="748" w:type="dxa"/>
            <w:vAlign w:val="center"/>
          </w:tcPr>
          <w:p w14:paraId="1CF1E807" w14:textId="19B98DF7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OQ</w:t>
            </w:r>
          </w:p>
        </w:tc>
      </w:tr>
      <w:tr w:rsidR="00AD4443" w:rsidRPr="0039451A" w14:paraId="203EEA1D" w14:textId="50B6488F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5A9DE0EA" w14:textId="77777777" w:rsidR="00AD4443" w:rsidRPr="0039451A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Avez-vous déjà mentionné une information personnelle réelle sensible comme un nom, un prénom, un numéro d’identification, une adresse complète, </w:t>
            </w:r>
            <w:proofErr w:type="gramStart"/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tc..</w:t>
            </w:r>
            <w:proofErr w:type="gramEnd"/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lors</w:t>
            </w:r>
            <w:proofErr w:type="spell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de </w:t>
            </w:r>
            <w:proofErr w:type="spell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l’utilisation</w:t>
            </w:r>
            <w:proofErr w:type="spell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d’une</w:t>
            </w:r>
            <w:proofErr w:type="spell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gram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IAG ?</w:t>
            </w:r>
            <w:proofErr w:type="gram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  <w:p w14:paraId="05301269" w14:textId="55B6A327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ave you ever entered sensitive personal information (e.g., name, ID number, full address) when using a generative AI tool?)</w:t>
            </w:r>
          </w:p>
        </w:tc>
        <w:tc>
          <w:tcPr>
            <w:tcW w:w="5669" w:type="dxa"/>
            <w:vAlign w:val="center"/>
          </w:tcPr>
          <w:p w14:paraId="7453CF35" w14:textId="0753E0FF" w:rsidR="006C3358" w:rsidRPr="00A474EC" w:rsidRDefault="006C335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ne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jamais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="00A474EC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This has never happened to me)</w:t>
            </w:r>
          </w:p>
          <w:p w14:paraId="4E412667" w14:textId="02566F3E" w:rsidR="006C3358" w:rsidRPr="00A474EC" w:rsidRDefault="006C335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un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eul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oi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="00A474EC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It has only happened to me once)</w:t>
            </w:r>
          </w:p>
          <w:p w14:paraId="346B2AE4" w14:textId="617EEEA5" w:rsidR="006C3358" w:rsidRPr="005B17B0" w:rsidRDefault="006C335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quelque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oi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="00A474EC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="00A474EC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his has happened to me a few times)</w:t>
            </w:r>
          </w:p>
          <w:p w14:paraId="0E592EC5" w14:textId="58B65735" w:rsidR="006C3358" w:rsidRPr="00A474EC" w:rsidRDefault="006C335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arriv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ouven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="00A474EC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="00A474EC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his happens to me often)</w:t>
            </w:r>
          </w:p>
          <w:p w14:paraId="0E63E90D" w14:textId="1F486288" w:rsidR="006C3358" w:rsidRPr="005B17B0" w:rsidRDefault="006C335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peut-être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involontairement</w:t>
            </w:r>
            <w:proofErr w:type="spellEnd"/>
            <w:r w:rsidR="00A474EC"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 ;</w:t>
            </w:r>
            <w:proofErr w:type="gramEnd"/>
            <w:r w:rsidR="00A474EC"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r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exemple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n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aisan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un copier-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coller</w:t>
            </w:r>
            <w:proofErr w:type="spellEnd"/>
            <w:r w:rsidR="005B17B0"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="005B17B0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="005B17B0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It may have happened to me unintentionally, e.g. by copying and pasting)</w:t>
            </w:r>
          </w:p>
          <w:p w14:paraId="3C71A5FA" w14:textId="6F48835E" w:rsidR="00AD4443" w:rsidRPr="005B17B0" w:rsidRDefault="006C3358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 xml:space="preserve">Je ne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ais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as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i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cela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="005B17B0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="005B17B0"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I don't know if this has happened to me)</w:t>
            </w:r>
          </w:p>
        </w:tc>
        <w:tc>
          <w:tcPr>
            <w:tcW w:w="748" w:type="dxa"/>
            <w:vAlign w:val="center"/>
          </w:tcPr>
          <w:p w14:paraId="7C0A8956" w14:textId="4087FFEB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SCQ</w:t>
            </w:r>
          </w:p>
        </w:tc>
      </w:tr>
      <w:tr w:rsidR="00AD4443" w:rsidRPr="0039451A" w14:paraId="53424E58" w14:textId="69DEEF8F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DA04D40" w14:textId="77777777" w:rsidR="00AD4443" w:rsidRPr="0039451A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Avez-vous déjà mentionné une information personnelle sensible vous concernant comme votre nom, votre prénom, </w:t>
            </w:r>
            <w:proofErr w:type="gramStart"/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tc..</w:t>
            </w:r>
            <w:proofErr w:type="gramEnd"/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lors</w:t>
            </w:r>
            <w:proofErr w:type="spell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de </w:t>
            </w:r>
            <w:proofErr w:type="spell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l’utilisation</w:t>
            </w:r>
            <w:proofErr w:type="spell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d’une</w:t>
            </w:r>
            <w:proofErr w:type="spell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gramStart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>IAG ?</w:t>
            </w:r>
            <w:proofErr w:type="gramEnd"/>
            <w:r w:rsidRPr="0039451A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  <w:p w14:paraId="28A81535" w14:textId="75CA515D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ave you ever entered sensitive personal information about yourself (e.g., name, first name) when using a generative AI tool?)</w:t>
            </w:r>
          </w:p>
        </w:tc>
        <w:tc>
          <w:tcPr>
            <w:tcW w:w="5669" w:type="dxa"/>
            <w:vAlign w:val="center"/>
          </w:tcPr>
          <w:p w14:paraId="263821AF" w14:textId="77777777" w:rsidR="00E747DE" w:rsidRPr="00A474EC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ne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jamais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This has never happened to me)</w:t>
            </w:r>
          </w:p>
          <w:p w14:paraId="5270FA3C" w14:textId="77777777" w:rsidR="00E747DE" w:rsidRPr="00A474EC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un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eul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oi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It has only happened to me once)</w:t>
            </w:r>
          </w:p>
          <w:p w14:paraId="533CAA76" w14:textId="77777777" w:rsidR="00E747DE" w:rsidRPr="005B17B0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quelque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oi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his has happened to me a few times)</w:t>
            </w:r>
          </w:p>
          <w:p w14:paraId="59644276" w14:textId="77777777" w:rsidR="00E747DE" w:rsidRPr="00A474EC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arriv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ouven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his happens to me often)</w:t>
            </w:r>
          </w:p>
          <w:p w14:paraId="18DA5647" w14:textId="77777777" w:rsidR="00E747DE" w:rsidRPr="00E747DE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peut-être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involontairemen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 ;</w:t>
            </w:r>
            <w:proofErr w:type="gram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ar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exemple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n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aisan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un copier-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coller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It may have happened to me unintentionally, e.g. by copying and pasting)</w:t>
            </w:r>
          </w:p>
          <w:p w14:paraId="73943EAA" w14:textId="3F075F28" w:rsidR="00AD4443" w:rsidRPr="0039451A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Je ne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ais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as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i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cela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I don't know if this has happened to me)</w:t>
            </w:r>
          </w:p>
        </w:tc>
        <w:tc>
          <w:tcPr>
            <w:tcW w:w="748" w:type="dxa"/>
            <w:vAlign w:val="center"/>
          </w:tcPr>
          <w:p w14:paraId="28992355" w14:textId="357F66B7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597EED20" w14:textId="429248A9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9675B6D" w14:textId="77777777" w:rsidR="00AD4443" w:rsidRPr="00774E28" w:rsidRDefault="00AD4443" w:rsidP="0061462B">
            <w:pPr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Avez-vous déjà utilisé une IAG pour traiter des données médicales réelles y compris de manière anonyme ? </w:t>
            </w:r>
            <w:r w:rsidRPr="00774E28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</w:p>
          <w:p w14:paraId="31C479BC" w14:textId="39C082D1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ave you ever used a generative AI tool to process real medical data, even in anonymized form?)</w:t>
            </w:r>
          </w:p>
        </w:tc>
        <w:tc>
          <w:tcPr>
            <w:tcW w:w="5669" w:type="dxa"/>
            <w:vAlign w:val="center"/>
          </w:tcPr>
          <w:p w14:paraId="0B2CA5FB" w14:textId="77777777" w:rsidR="00E747DE" w:rsidRPr="00A474EC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ne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jamais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This has never happened to me)</w:t>
            </w:r>
          </w:p>
          <w:p w14:paraId="4AE84CE6" w14:textId="77777777" w:rsidR="00E747DE" w:rsidRPr="00A474EC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un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eul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oi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It has only happened to me once)</w:t>
            </w:r>
          </w:p>
          <w:p w14:paraId="4CDAEEAB" w14:textId="77777777" w:rsidR="00E747DE" w:rsidRPr="005B17B0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quelque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ois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his has happened to me a few times)</w:t>
            </w:r>
          </w:p>
          <w:p w14:paraId="0602EB2B" w14:textId="77777777" w:rsidR="00E747DE" w:rsidRPr="00A474EC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arrive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ouvent</w:t>
            </w:r>
            <w:proofErr w:type="spellEnd"/>
            <w:r w:rsidRPr="00A474E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his happens to me often)</w:t>
            </w:r>
          </w:p>
          <w:p w14:paraId="5782E015" w14:textId="77777777" w:rsidR="00E747DE" w:rsidRPr="00E747DE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ela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peut-être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involontairemen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 ;</w:t>
            </w:r>
            <w:proofErr w:type="gram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ar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exemple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n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faisan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un copier-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coller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It may have happened to me unintentionally, e.g. by copying and pasting)</w:t>
            </w:r>
          </w:p>
          <w:p w14:paraId="004D6BE6" w14:textId="47490648" w:rsidR="00AD4443" w:rsidRPr="0039451A" w:rsidRDefault="00E747D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Je ne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ais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as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si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cela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m'est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arrivé</w:t>
            </w:r>
            <w:proofErr w:type="spellEnd"/>
            <w:r w:rsidRPr="005B17B0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5B17B0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I don't know if this has happened to me)</w:t>
            </w:r>
          </w:p>
        </w:tc>
        <w:tc>
          <w:tcPr>
            <w:tcW w:w="748" w:type="dxa"/>
            <w:vAlign w:val="center"/>
          </w:tcPr>
          <w:p w14:paraId="00FA5BAE" w14:textId="1865467A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5A9E38CD" w14:textId="19BEC2B7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7D6C12D9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pense que l'utilisation de l'IAG respecte les principes éthiques. </w:t>
            </w:r>
          </w:p>
          <w:p w14:paraId="755BB791" w14:textId="7D2B33B8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believe the use of generative AI respects ethical principles.)</w:t>
            </w:r>
          </w:p>
        </w:tc>
        <w:tc>
          <w:tcPr>
            <w:tcW w:w="5669" w:type="dxa"/>
            <w:vAlign w:val="center"/>
          </w:tcPr>
          <w:p w14:paraId="732E7185" w14:textId="74496566" w:rsidR="00BD7DDC" w:rsidRPr="00BD7DDC" w:rsidRDefault="00BD7DDC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7C600D6" w14:textId="32024795" w:rsidR="00BD7DDC" w:rsidRPr="00BD7DDC" w:rsidRDefault="00BD7DDC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21B05F4" w14:textId="34D4963A" w:rsidR="00BD7DDC" w:rsidRPr="00BD7DDC" w:rsidRDefault="00BD7DDC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Agree)</w:t>
            </w:r>
          </w:p>
          <w:p w14:paraId="41C05747" w14:textId="539A2A3E" w:rsidR="00BD7DDC" w:rsidRPr="007A5399" w:rsidRDefault="00BD7DDC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005837C0" w14:textId="3BB90AD2" w:rsidR="00AD4443" w:rsidRPr="00BD7DDC" w:rsidRDefault="00BD7DDC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ne sais pas </w:t>
            </w:r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="007A5399"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</w:tc>
        <w:tc>
          <w:tcPr>
            <w:tcW w:w="748" w:type="dxa"/>
            <w:vAlign w:val="center"/>
          </w:tcPr>
          <w:p w14:paraId="46409E87" w14:textId="71D480A5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2E72D903" w14:textId="57D5C1C1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F7F06BC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pense que l'utilisation de l'IAG est suffisamment encadrée. </w:t>
            </w:r>
          </w:p>
          <w:p w14:paraId="02F5E585" w14:textId="361C1C86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believe the use of generative AI is sufficiently regulated.)</w:t>
            </w:r>
          </w:p>
        </w:tc>
        <w:tc>
          <w:tcPr>
            <w:tcW w:w="5669" w:type="dxa"/>
            <w:vAlign w:val="center"/>
          </w:tcPr>
          <w:p w14:paraId="318FCB55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747854F7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76086CF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5FD32DF1" w14:textId="77777777" w:rsidR="007A5399" w:rsidRPr="007A5399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6839F578" w14:textId="66C6485E" w:rsidR="00AD4443" w:rsidRPr="007A5399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ne sais pas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</w:tc>
        <w:tc>
          <w:tcPr>
            <w:tcW w:w="748" w:type="dxa"/>
            <w:vAlign w:val="center"/>
          </w:tcPr>
          <w:p w14:paraId="3E76E43A" w14:textId="728EB81C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0E55931" w14:textId="26FB9DF7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0D25D50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lastRenderedPageBreak/>
              <w:t xml:space="preserve">Je pense que le personnel est formé à l'utilisation de l’IAG dans le contexte clinique. </w:t>
            </w:r>
          </w:p>
          <w:p w14:paraId="06FC1CB1" w14:textId="77325421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believe staff are trained to use generative AI in the clinical context.)</w:t>
            </w:r>
          </w:p>
        </w:tc>
        <w:tc>
          <w:tcPr>
            <w:tcW w:w="5669" w:type="dxa"/>
            <w:vAlign w:val="center"/>
          </w:tcPr>
          <w:p w14:paraId="439650B1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78A25D7B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07E926F5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1052309D" w14:textId="77777777" w:rsidR="007A5399" w:rsidRPr="007A5399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498AF32" w14:textId="0D79AF99" w:rsidR="00AD4443" w:rsidRPr="007A5399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ne sais pas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</w:tc>
        <w:tc>
          <w:tcPr>
            <w:tcW w:w="748" w:type="dxa"/>
            <w:vAlign w:val="center"/>
          </w:tcPr>
          <w:p w14:paraId="1DE7D0EB" w14:textId="2C5F06E8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6A58E37C" w14:textId="410641DA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5C961284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pense que les biais des outils d’IAG sont pris en compte lors de son utilisation dans le contexte clinique. </w:t>
            </w:r>
          </w:p>
          <w:p w14:paraId="499B6AB1" w14:textId="0152B27D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(I believe the biases of generative AI tools are </w:t>
            </w:r>
            <w:proofErr w:type="gramStart"/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aken into account</w:t>
            </w:r>
            <w:proofErr w:type="gramEnd"/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when used in the clinical context.)</w:t>
            </w:r>
          </w:p>
        </w:tc>
        <w:tc>
          <w:tcPr>
            <w:tcW w:w="5669" w:type="dxa"/>
            <w:vAlign w:val="center"/>
          </w:tcPr>
          <w:p w14:paraId="3C1FBB12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285878AF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51A8E90" w14:textId="77777777" w:rsidR="007A5399" w:rsidRPr="00BD7DDC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88B0A0F" w14:textId="77777777" w:rsidR="007A5399" w:rsidRPr="007A5399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280EBC14" w14:textId="694CF620" w:rsidR="00AD4443" w:rsidRPr="007A5399" w:rsidRDefault="007A5399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ne sais pas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</w:tc>
        <w:tc>
          <w:tcPr>
            <w:tcW w:w="748" w:type="dxa"/>
            <w:vAlign w:val="center"/>
          </w:tcPr>
          <w:p w14:paraId="28192841" w14:textId="151D81F1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2262212C" w14:textId="4C6AEE9B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B0990DD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pense que les patients doivent être informés lorsqu'une IAG est utilisée dans leur prise en charge. </w:t>
            </w:r>
          </w:p>
          <w:p w14:paraId="6F1C0E6B" w14:textId="04513922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believe patients should be informed when a generative AI tool is used in their care.)</w:t>
            </w:r>
          </w:p>
        </w:tc>
        <w:tc>
          <w:tcPr>
            <w:tcW w:w="5669" w:type="dxa"/>
            <w:vAlign w:val="center"/>
          </w:tcPr>
          <w:p w14:paraId="56996C9F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6E905EC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49519BB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14D83092" w14:textId="77777777" w:rsidR="009973A5" w:rsidRPr="009973A5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0384610A" w14:textId="3E81CE68" w:rsidR="00AD4443" w:rsidRPr="009973A5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ne sais pas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</w:tc>
        <w:tc>
          <w:tcPr>
            <w:tcW w:w="748" w:type="dxa"/>
            <w:vAlign w:val="center"/>
          </w:tcPr>
          <w:p w14:paraId="3D508AAC" w14:textId="0495D7CC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63B36E99" w14:textId="3115CFC3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56FBBEE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considère que mes responsables ou encadrants de stage m’ont suffisamment informé(e) des conditions d’utilisation des IAG en stage clinique. </w:t>
            </w:r>
          </w:p>
          <w:p w14:paraId="299F6A08" w14:textId="79073B02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believe my placement supervisors have sufficiently informed me about the conditions of generative AI use.)</w:t>
            </w:r>
          </w:p>
        </w:tc>
        <w:tc>
          <w:tcPr>
            <w:tcW w:w="5669" w:type="dxa"/>
            <w:vAlign w:val="center"/>
          </w:tcPr>
          <w:p w14:paraId="44CBFAC6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60605E70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C13C6BA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9579BEA" w14:textId="77777777" w:rsidR="009973A5" w:rsidRPr="009973A5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7C88F5F" w14:textId="05DB4E4D" w:rsidR="00AD4443" w:rsidRPr="009973A5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ne sais pas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</w:tc>
        <w:tc>
          <w:tcPr>
            <w:tcW w:w="748" w:type="dxa"/>
            <w:vAlign w:val="center"/>
          </w:tcPr>
          <w:p w14:paraId="2CD0454E" w14:textId="0AA42FC0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DB430BF" w14:textId="729AF6FB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14E2B09D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considère que mes responsables ou encadrants de stage m’ont suffisamment informé(e) des responsabilités légales si j'utilise une IAG en stage clinique. </w:t>
            </w:r>
          </w:p>
          <w:p w14:paraId="75A6DE89" w14:textId="4A896B35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believe my placement supervisors have sufficiently informed me about the legal responsibilities associated with the use of generative AI.)</w:t>
            </w:r>
          </w:p>
        </w:tc>
        <w:tc>
          <w:tcPr>
            <w:tcW w:w="5669" w:type="dxa"/>
            <w:vAlign w:val="center"/>
          </w:tcPr>
          <w:p w14:paraId="410545D6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0254F6D1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108D5BC3" w14:textId="77777777" w:rsidR="009973A5" w:rsidRPr="00BD7DDC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26ED8B23" w14:textId="77777777" w:rsidR="009973A5" w:rsidRPr="009973A5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261D758D" w14:textId="003FB41E" w:rsidR="00AD4443" w:rsidRPr="009973A5" w:rsidRDefault="009973A5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ne sais pas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(I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on't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know)</w:t>
            </w:r>
          </w:p>
        </w:tc>
        <w:tc>
          <w:tcPr>
            <w:tcW w:w="748" w:type="dxa"/>
            <w:vAlign w:val="center"/>
          </w:tcPr>
          <w:p w14:paraId="3E01FEE8" w14:textId="10F87141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4831C855" w14:textId="66C509FE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D35CE34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En situation clinique, l’IAG pourrait permettre de faciliter la rédaction de documents cliniques. </w:t>
            </w:r>
          </w:p>
          <w:p w14:paraId="24BED659" w14:textId="579E4123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clinical settings, generative AI could facilitate drafting clinical documents.)</w:t>
            </w:r>
          </w:p>
        </w:tc>
        <w:tc>
          <w:tcPr>
            <w:tcW w:w="5669" w:type="dxa"/>
            <w:vAlign w:val="center"/>
          </w:tcPr>
          <w:p w14:paraId="01CEA7B4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7004656D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73B3F9E9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1EE39890" w14:textId="06C9F728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301D4A03" w14:textId="283BF2F0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67CC26A2" w14:textId="647947F5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F7A0578" w14:textId="77777777" w:rsidR="00AD4443" w:rsidRPr="00774E28" w:rsidRDefault="00AD4443" w:rsidP="0061462B">
            <w:pPr>
              <w:rPr>
                <w:sz w:val="20"/>
                <w:szCs w:val="20"/>
                <w:lang w:val="fr-FR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n situation clinique, l’IAG pourrait permettre d’améliorer la collecte d’informations patient.</w:t>
            </w:r>
            <w:r w:rsidRPr="00774E28">
              <w:rPr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</w:p>
          <w:p w14:paraId="38DF40F7" w14:textId="44348FB6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clinical settings, generative AI could improve patient information collection.)</w:t>
            </w:r>
          </w:p>
        </w:tc>
        <w:tc>
          <w:tcPr>
            <w:tcW w:w="5669" w:type="dxa"/>
            <w:vAlign w:val="center"/>
          </w:tcPr>
          <w:p w14:paraId="0F55656F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A2114E3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22B1FD5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1BDCD2AD" w14:textId="5D5F7000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1BCA75D8" w14:textId="68623D76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0229B48" w14:textId="445A7D2E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0F4DBEC" w14:textId="77777777" w:rsidR="00AD4443" w:rsidRPr="00774E28" w:rsidRDefault="00AD4443" w:rsidP="0061462B">
            <w:pPr>
              <w:rPr>
                <w:sz w:val="20"/>
                <w:szCs w:val="20"/>
                <w:lang w:val="fr-FR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n situation clinique, l’IAG pourrait permettre d’améliorer l’accès aux informations.</w:t>
            </w:r>
            <w:r w:rsidRPr="00774E28">
              <w:rPr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</w:p>
          <w:p w14:paraId="1DF30C11" w14:textId="7730A9F4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(In clinical settings, generative AI could improve access to information.)</w:t>
            </w:r>
          </w:p>
        </w:tc>
        <w:tc>
          <w:tcPr>
            <w:tcW w:w="5669" w:type="dxa"/>
            <w:vAlign w:val="center"/>
          </w:tcPr>
          <w:p w14:paraId="31588F89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lastRenderedPageBreak/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2D8744F3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396CF160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18936C4B" w14:textId="6619F321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5E811F15" w14:textId="6BAAF55A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LQ</w:t>
            </w:r>
          </w:p>
        </w:tc>
      </w:tr>
      <w:tr w:rsidR="00AD4443" w:rsidRPr="0039451A" w14:paraId="4B23FC8B" w14:textId="5620C271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8A9CD2C" w14:textId="77777777" w:rsidR="00AD4443" w:rsidRPr="00774E28" w:rsidRDefault="00AD4443" w:rsidP="0061462B">
            <w:pPr>
              <w:rPr>
                <w:sz w:val="20"/>
                <w:szCs w:val="20"/>
                <w:lang w:val="fr-FR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n situation clinique, l’IAG pourrait permettre de renforcer la précision des diagnostics.</w:t>
            </w:r>
            <w:r w:rsidRPr="00774E28">
              <w:rPr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</w:p>
          <w:p w14:paraId="1AABC7FD" w14:textId="6CA59DF6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clinical settings, generative AI could increase diagnostic accuracy.)</w:t>
            </w:r>
          </w:p>
        </w:tc>
        <w:tc>
          <w:tcPr>
            <w:tcW w:w="5669" w:type="dxa"/>
            <w:vAlign w:val="center"/>
          </w:tcPr>
          <w:p w14:paraId="0C9135BF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39C7A46C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3AFB9A60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327FEDC2" w14:textId="2DD210D5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41D04331" w14:textId="10EEC172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08715E32" w14:textId="329DEAF1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0C242693" w14:textId="77777777" w:rsidR="00AD4443" w:rsidRPr="00774E28" w:rsidRDefault="00AD4443" w:rsidP="0061462B">
            <w:pPr>
              <w:rPr>
                <w:sz w:val="20"/>
                <w:szCs w:val="20"/>
                <w:lang w:val="fr-FR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n situation clinique, l’IAG pourrait permettre d’aider à créer des plans de soins personnalisés.</w:t>
            </w:r>
            <w:r w:rsidRPr="00774E28">
              <w:rPr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</w:p>
          <w:p w14:paraId="3E9C2CD9" w14:textId="1530CC8E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clinical settings, generative AI could help create personalized care plans.)</w:t>
            </w:r>
          </w:p>
        </w:tc>
        <w:tc>
          <w:tcPr>
            <w:tcW w:w="5669" w:type="dxa"/>
            <w:vAlign w:val="center"/>
          </w:tcPr>
          <w:p w14:paraId="6EDC7D04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1BB4EC4B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06D9AF6C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16BBCF54" w14:textId="45E51C04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6F4AE42F" w14:textId="437FBE7E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68072AC8" w14:textId="2D8C710B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31117CE" w14:textId="77777777" w:rsidR="00AD4443" w:rsidRPr="00774E28" w:rsidRDefault="00AD4443" w:rsidP="0061462B">
            <w:pPr>
              <w:rPr>
                <w:sz w:val="20"/>
                <w:szCs w:val="20"/>
                <w:lang w:val="fr-FR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n situation clinique, l’IAG pourrait permettre d’améliorer l’exactitude des pronostics.</w:t>
            </w:r>
            <w:r w:rsidRPr="00774E28">
              <w:rPr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</w:p>
          <w:p w14:paraId="00376415" w14:textId="61E897B6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clinical settings, generative AI could improve prognostic accuracy.)</w:t>
            </w:r>
          </w:p>
        </w:tc>
        <w:tc>
          <w:tcPr>
            <w:tcW w:w="5669" w:type="dxa"/>
            <w:vAlign w:val="center"/>
          </w:tcPr>
          <w:p w14:paraId="01709B1A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7FAD929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D69D3E2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319D7F67" w14:textId="5F461AB5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7FD979CD" w14:textId="430F00C6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236221DA" w14:textId="221E9848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5520B824" w14:textId="77777777" w:rsidR="00AD4443" w:rsidRPr="00774E28" w:rsidRDefault="00AD4443" w:rsidP="0061462B">
            <w:pPr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En situation clinique, l’IAG pourrait permettre d’augmenter l’efficacité des soins</w:t>
            </w:r>
            <w:r w:rsidRPr="00774E28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. </w:t>
            </w:r>
          </w:p>
          <w:p w14:paraId="76011A7D" w14:textId="31CB08E3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n clinical settings, generative AI could increase care efficiency.)</w:t>
            </w:r>
          </w:p>
        </w:tc>
        <w:tc>
          <w:tcPr>
            <w:tcW w:w="5669" w:type="dxa"/>
            <w:vAlign w:val="center"/>
          </w:tcPr>
          <w:p w14:paraId="1F7B7E7A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FAFD74D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77E37BA9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2795C2B" w14:textId="576AD9B7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0AC4B3B0" w14:textId="43CB1F37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191150E" w14:textId="30B1327E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1DC4DC4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Avez-vous d’autres propositions concernant les potentielles utilisations de l’IAG en contexte clinique ?</w:t>
            </w:r>
          </w:p>
          <w:p w14:paraId="06B9662A" w14:textId="2BE095B7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Do you have other suggestions regarding potential uses of generative AI?)</w:t>
            </w:r>
          </w:p>
        </w:tc>
        <w:tc>
          <w:tcPr>
            <w:tcW w:w="5669" w:type="dxa"/>
            <w:vAlign w:val="center"/>
          </w:tcPr>
          <w:p w14:paraId="438116C9" w14:textId="392F2EE0" w:rsidR="00AD4443" w:rsidRPr="0039451A" w:rsidRDefault="00222A4B" w:rsidP="00677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</w:p>
        </w:tc>
        <w:tc>
          <w:tcPr>
            <w:tcW w:w="748" w:type="dxa"/>
            <w:vAlign w:val="center"/>
          </w:tcPr>
          <w:p w14:paraId="18EAE684" w14:textId="7FF3B559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OQ</w:t>
            </w:r>
          </w:p>
        </w:tc>
      </w:tr>
      <w:tr w:rsidR="00AD4443" w:rsidRPr="0039451A" w14:paraId="33EA4259" w14:textId="1A21221A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08C298B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’utilisation clinique de l’IAG pourrait créer une dépendance aux intelligences artificielles génératives. </w:t>
            </w:r>
          </w:p>
          <w:p w14:paraId="05E16B9E" w14:textId="5BA0528F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The clinical use of generative AI could create dependence.)</w:t>
            </w:r>
          </w:p>
        </w:tc>
        <w:tc>
          <w:tcPr>
            <w:tcW w:w="5669" w:type="dxa"/>
            <w:vAlign w:val="center"/>
          </w:tcPr>
          <w:p w14:paraId="622628B5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6CF47FB8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7AD4991F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7BD48B0E" w14:textId="1E1E7FE9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0426074E" w14:textId="214C0124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491CBA24" w14:textId="5A4C915C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1D7C5D1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L’utilisation clinique de l’IAG pourrait contribuer à une perte de compétences cliniques à long terme.</w:t>
            </w:r>
          </w:p>
          <w:p w14:paraId="3D0021C8" w14:textId="0C227B10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The clinical use of generative AI could contribute to long-term loss of clinical skills.)</w:t>
            </w:r>
          </w:p>
        </w:tc>
        <w:tc>
          <w:tcPr>
            <w:tcW w:w="5669" w:type="dxa"/>
            <w:vAlign w:val="center"/>
          </w:tcPr>
          <w:p w14:paraId="131DD68E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7ABCAEF1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33905DF2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596C466B" w14:textId="7E4141F6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467169BD" w14:textId="7BC5416F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090157C1" w14:textId="69ABA9D9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141CA95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’utilisation clinique de l’IAG pourrait remplacer le personnel soignant ou des spécialités. </w:t>
            </w:r>
          </w:p>
          <w:p w14:paraId="6E1DD1AA" w14:textId="6DCCB4D2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The clinical use of generative AI could replace healthcare staff or certain specialties.)</w:t>
            </w:r>
          </w:p>
        </w:tc>
        <w:tc>
          <w:tcPr>
            <w:tcW w:w="5669" w:type="dxa"/>
            <w:vAlign w:val="center"/>
          </w:tcPr>
          <w:p w14:paraId="288C795F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301906DB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B28D520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70BD330F" w14:textId="04980380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799FD3DA" w14:textId="74E42DC7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EA60A38" w14:textId="2657D980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5698D5EF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lastRenderedPageBreak/>
              <w:t xml:space="preserve">L’utilisation clinique de l’IAG pourrait augmenter le temps de formation des soignants. </w:t>
            </w:r>
          </w:p>
          <w:p w14:paraId="1390374C" w14:textId="34059E5B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The clinical use of generative AI could lengthen healthcare training programs.)</w:t>
            </w:r>
          </w:p>
        </w:tc>
        <w:tc>
          <w:tcPr>
            <w:tcW w:w="5669" w:type="dxa"/>
            <w:vAlign w:val="center"/>
          </w:tcPr>
          <w:p w14:paraId="56CB07F6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45FD46A0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208B554C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A604CB0" w14:textId="50AA3370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133FCD9B" w14:textId="6EA5D16E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331B8FA1" w14:textId="6973BBB7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7566F25F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’utilisation clinique de l’IAG pourrait remettre en question les compétences professionnelles. </w:t>
            </w:r>
          </w:p>
          <w:p w14:paraId="62E2D53E" w14:textId="4054199A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The clinical use of generative AI could challenge professional competencies.)</w:t>
            </w:r>
          </w:p>
        </w:tc>
        <w:tc>
          <w:tcPr>
            <w:tcW w:w="5669" w:type="dxa"/>
            <w:vAlign w:val="center"/>
          </w:tcPr>
          <w:p w14:paraId="2C842867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650ED3A7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04DA9E84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1A26AFF9" w14:textId="1E44436C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17F55864" w14:textId="6AD57642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CF796EB" w14:textId="31B7F519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B7E8BB6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’utilisation clinique de l’IAG pourrait augmenter le risque de violation du secret médical. </w:t>
            </w:r>
          </w:p>
          <w:p w14:paraId="4361E0BD" w14:textId="096D2704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The clinical use of generative AI could increase the risk of breaching medical confidentiality.)</w:t>
            </w:r>
          </w:p>
        </w:tc>
        <w:tc>
          <w:tcPr>
            <w:tcW w:w="5669" w:type="dxa"/>
            <w:vAlign w:val="center"/>
          </w:tcPr>
          <w:p w14:paraId="3BDB464C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6624B70F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298FB868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742CE995" w14:textId="1C9F0805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79428D54" w14:textId="331CD53A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0AA7DC2E" w14:textId="002FBAE4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43DA9FE0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L’utilisation clinique de l’IAG pourrait augmenter les inégalités d’accès aux soins. </w:t>
            </w:r>
          </w:p>
          <w:p w14:paraId="61656A32" w14:textId="00C294FF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The clinical use of generative AI could increase inequalities in access to care.)</w:t>
            </w:r>
          </w:p>
        </w:tc>
        <w:tc>
          <w:tcPr>
            <w:tcW w:w="5669" w:type="dxa"/>
            <w:vAlign w:val="center"/>
          </w:tcPr>
          <w:p w14:paraId="1C037213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4B3BF69A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56705885" w14:textId="77777777" w:rsidR="00222A4B" w:rsidRPr="00BD7DDC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765ADC51" w14:textId="4D9CB4A8" w:rsidR="00AD4443" w:rsidRPr="00222A4B" w:rsidRDefault="00222A4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42216A29" w14:textId="2A2C08D0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494A737D" w14:textId="6C9193AA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E748FDA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Avez-vous d’autres propositions concernant les risques liés à l'utilisations de l’IAG en contexte clinique ?  </w:t>
            </w:r>
          </w:p>
          <w:p w14:paraId="64B68648" w14:textId="2F731EE2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Do you have other suggestions regarding risks related to the use of generative AI?)</w:t>
            </w:r>
          </w:p>
        </w:tc>
        <w:tc>
          <w:tcPr>
            <w:tcW w:w="5669" w:type="dxa"/>
            <w:vAlign w:val="center"/>
          </w:tcPr>
          <w:p w14:paraId="53C19470" w14:textId="441D6D6F" w:rsidR="00AD4443" w:rsidRPr="0039451A" w:rsidRDefault="00174870" w:rsidP="00677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</w:p>
        </w:tc>
        <w:tc>
          <w:tcPr>
            <w:tcW w:w="748" w:type="dxa"/>
            <w:vAlign w:val="center"/>
          </w:tcPr>
          <w:p w14:paraId="27DACF47" w14:textId="3F5FA81F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OQ</w:t>
            </w:r>
          </w:p>
        </w:tc>
      </w:tr>
      <w:tr w:rsidR="00AD4443" w:rsidRPr="0039451A" w14:paraId="74EC1636" w14:textId="73E24A71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818B8CD" w14:textId="0623E1DE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me sens à l’aise avec les technologies numériques en général. </w:t>
            </w:r>
          </w:p>
          <w:p w14:paraId="483D5B80" w14:textId="08BF908A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feel comfortable with digital technologies in general.)</w:t>
            </w:r>
          </w:p>
        </w:tc>
        <w:tc>
          <w:tcPr>
            <w:tcW w:w="5669" w:type="dxa"/>
            <w:vAlign w:val="center"/>
          </w:tcPr>
          <w:p w14:paraId="37FC0F8B" w14:textId="77777777" w:rsidR="00174870" w:rsidRPr="00BD7DDC" w:rsidRDefault="0017487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BED27A1" w14:textId="77777777" w:rsidR="00174870" w:rsidRPr="00BD7DDC" w:rsidRDefault="0017487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3416270D" w14:textId="77777777" w:rsidR="00174870" w:rsidRPr="00BD7DDC" w:rsidRDefault="0017487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5AC4D0C1" w14:textId="19752FD6" w:rsidR="00AD4443" w:rsidRPr="00174870" w:rsidRDefault="00174870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4B4EB6A7" w14:textId="07FEF334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736E6E6" w14:textId="53F1E1E3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4760BBA3" w14:textId="74B1459D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Avez-vous déjà suivi un cours ou une formation spécifique à l’intelligence artificielle</w:t>
            </w:r>
            <w:r w:rsidRPr="00774E28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?</w:t>
            </w: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</w:p>
          <w:p w14:paraId="201D1838" w14:textId="2E0D180F" w:rsidR="00AD4443" w:rsidRPr="0039451A" w:rsidRDefault="00AD4443" w:rsidP="0061462B">
            <w:pPr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Have you ever attended a training course specifically on artificial intelligence?)</w:t>
            </w:r>
          </w:p>
        </w:tc>
        <w:tc>
          <w:tcPr>
            <w:tcW w:w="5669" w:type="dxa"/>
            <w:vAlign w:val="center"/>
          </w:tcPr>
          <w:p w14:paraId="6DA28EB5" w14:textId="77777777" w:rsidR="00EF63FE" w:rsidRPr="00EF63FE" w:rsidRDefault="00EF63F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24075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Oui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Yes)</w:t>
            </w:r>
          </w:p>
          <w:p w14:paraId="00A22288" w14:textId="0A25F7DD" w:rsidR="00AD4443" w:rsidRPr="0039451A" w:rsidRDefault="00EF63FE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24075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Non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No)</w:t>
            </w:r>
          </w:p>
        </w:tc>
        <w:tc>
          <w:tcPr>
            <w:tcW w:w="748" w:type="dxa"/>
            <w:vAlign w:val="center"/>
          </w:tcPr>
          <w:p w14:paraId="0173A3C6" w14:textId="60002541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5BB12914" w14:textId="4CBDA680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9BD7B8B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Ces cours ou formations ont-ils traités du sujet de l’IA générative ? </w:t>
            </w:r>
          </w:p>
          <w:p w14:paraId="3044D521" w14:textId="4168BA3D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Did this training address generative AI?)</w:t>
            </w:r>
          </w:p>
        </w:tc>
        <w:tc>
          <w:tcPr>
            <w:tcW w:w="5669" w:type="dxa"/>
            <w:vAlign w:val="center"/>
          </w:tcPr>
          <w:p w14:paraId="20E6A73D" w14:textId="77777777" w:rsidR="00BE591B" w:rsidRPr="00BE591B" w:rsidRDefault="00BE591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24075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Oui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Yes)</w:t>
            </w:r>
          </w:p>
          <w:p w14:paraId="02E0721B" w14:textId="252894F1" w:rsidR="00AD4443" w:rsidRPr="0039451A" w:rsidRDefault="00BE591B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24075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Non</w:t>
            </w: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DB0E61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No)</w:t>
            </w:r>
          </w:p>
        </w:tc>
        <w:tc>
          <w:tcPr>
            <w:tcW w:w="748" w:type="dxa"/>
            <w:vAlign w:val="center"/>
          </w:tcPr>
          <w:p w14:paraId="22A9584A" w14:textId="534B17E4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SCQ</w:t>
            </w:r>
          </w:p>
        </w:tc>
      </w:tr>
      <w:tr w:rsidR="00AD4443" w:rsidRPr="0039451A" w14:paraId="2E7494CC" w14:textId="62650892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78132F7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'ai trouvé cette formation adaptée pour savoir comment utiliser efficacement l’IAG dans mon activité professionnelle ? </w:t>
            </w:r>
          </w:p>
          <w:p w14:paraId="3681D928" w14:textId="2AFF843F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found this training appropriate to learn how to use generative AI effectively.)</w:t>
            </w:r>
          </w:p>
        </w:tc>
        <w:tc>
          <w:tcPr>
            <w:tcW w:w="5669" w:type="dxa"/>
            <w:vAlign w:val="center"/>
          </w:tcPr>
          <w:p w14:paraId="4301AE68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328CA027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DE05330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74E1A372" w14:textId="492A1123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5906AC51" w14:textId="3892DAD3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5E192353" w14:textId="2D90AB9F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5D572FFA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comprends les concepts de base de l’IAG. </w:t>
            </w:r>
          </w:p>
          <w:p w14:paraId="497D119A" w14:textId="4FC8970A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understand the basic concepts of generative AI.)</w:t>
            </w:r>
          </w:p>
        </w:tc>
        <w:tc>
          <w:tcPr>
            <w:tcW w:w="5669" w:type="dxa"/>
            <w:vAlign w:val="center"/>
          </w:tcPr>
          <w:p w14:paraId="51E452B8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3F464778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1D9A1EC6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7DA1CE1" w14:textId="77C6B852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lastRenderedPageBreak/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2214AFC1" w14:textId="239C8D01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LQ</w:t>
            </w:r>
          </w:p>
        </w:tc>
      </w:tr>
      <w:tr w:rsidR="00AD4443" w:rsidRPr="0039451A" w14:paraId="44A3213A" w14:textId="2596EC8B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BD04371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es les IA ne sont pas des IAG. </w:t>
            </w:r>
          </w:p>
          <w:p w14:paraId="056D13F4" w14:textId="74D85F63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Not all AI systems are generative AI.)</w:t>
            </w:r>
          </w:p>
        </w:tc>
        <w:tc>
          <w:tcPr>
            <w:tcW w:w="5669" w:type="dxa"/>
            <w:vAlign w:val="center"/>
          </w:tcPr>
          <w:p w14:paraId="3C9B5B96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2F15522D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2A046CFC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D82ECAB" w14:textId="1812F317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29FD695D" w14:textId="714E8CF8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5D9F3DD" w14:textId="25356CA5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00933A38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sais évaluer la fiabilité d’une réponse fournie par une IAG. </w:t>
            </w:r>
          </w:p>
          <w:p w14:paraId="413E80A4" w14:textId="6FB7FDDF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know how to assess the reliability of a response provided by generative AI.)</w:t>
            </w:r>
          </w:p>
        </w:tc>
        <w:tc>
          <w:tcPr>
            <w:tcW w:w="5669" w:type="dxa"/>
            <w:vAlign w:val="center"/>
          </w:tcPr>
          <w:p w14:paraId="06D5B8CC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01F14E5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380ECE58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60808A4" w14:textId="09CA7C4A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0D95C91D" w14:textId="1DA1DF81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27B4877C" w14:textId="20BEA876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B148BA2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sais dans quels contextes je peux utiliser une IAG. </w:t>
            </w:r>
          </w:p>
          <w:p w14:paraId="656D286B" w14:textId="3AAA1C82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know in which contexts I can use generative AI.)</w:t>
            </w:r>
          </w:p>
        </w:tc>
        <w:tc>
          <w:tcPr>
            <w:tcW w:w="5669" w:type="dxa"/>
            <w:vAlign w:val="center"/>
          </w:tcPr>
          <w:p w14:paraId="2B0EC6EF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70F284CE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59ACC21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79374870" w14:textId="3C312D11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4D518923" w14:textId="132B2501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4AAD89C9" w14:textId="05E5D2A9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29AEC2CF" w14:textId="77777777" w:rsidR="00AD4443" w:rsidRPr="00774E28" w:rsidRDefault="00AD4443" w:rsidP="0061462B">
            <w:pPr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>Je connais les limites actuelles des modèles d’IAG</w:t>
            </w:r>
            <w:r w:rsidRPr="00774E28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. </w:t>
            </w:r>
          </w:p>
          <w:p w14:paraId="53BE6821" w14:textId="4E3D889D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am aware of the current limitations of generative AI models.)</w:t>
            </w:r>
          </w:p>
        </w:tc>
        <w:tc>
          <w:tcPr>
            <w:tcW w:w="5669" w:type="dxa"/>
            <w:vAlign w:val="center"/>
          </w:tcPr>
          <w:p w14:paraId="5E95D77E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3578DDE2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3D55AED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C66D133" w14:textId="32222AEC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5CCF4D33" w14:textId="406A630D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5491B4FA" w14:textId="1799AE06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7536239A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sais où trouver des ressources fiables pour me former à l’IAG. </w:t>
            </w:r>
          </w:p>
          <w:p w14:paraId="7E8BCF03" w14:textId="30743586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know where to find reliable resources to learn about generative AI.)</w:t>
            </w:r>
          </w:p>
        </w:tc>
        <w:tc>
          <w:tcPr>
            <w:tcW w:w="5669" w:type="dxa"/>
            <w:vAlign w:val="center"/>
          </w:tcPr>
          <w:p w14:paraId="0B0E22F9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38605B03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189A01E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942046B" w14:textId="36FA75E5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7DB5D4AC" w14:textId="64E89250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3AD66F34" w14:textId="39696757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DF448C2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sais comment utiliser l’IAG dans ma formation professionnelle. </w:t>
            </w:r>
          </w:p>
          <w:p w14:paraId="74D8C3A4" w14:textId="3900C78D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know how to use generative AI in my professional training.)</w:t>
            </w:r>
          </w:p>
        </w:tc>
        <w:tc>
          <w:tcPr>
            <w:tcW w:w="5669" w:type="dxa"/>
            <w:vAlign w:val="center"/>
          </w:tcPr>
          <w:p w14:paraId="57D07524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732AC289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01A578BD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EC8A157" w14:textId="157D43FA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1BAE3678" w14:textId="09DC983A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527C3332" w14:textId="6E6F92F0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1A3043A7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e sais comment utiliser l’IAG dans ma pratique professionnelle. </w:t>
            </w:r>
          </w:p>
          <w:p w14:paraId="4F74E4D9" w14:textId="4F9820D4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know how to use generative AI in my professional practice.)</w:t>
            </w:r>
          </w:p>
        </w:tc>
        <w:tc>
          <w:tcPr>
            <w:tcW w:w="5669" w:type="dxa"/>
            <w:vAlign w:val="center"/>
          </w:tcPr>
          <w:p w14:paraId="4415A90F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0E036B8B" w14:textId="77777777" w:rsidR="00F16126" w:rsidRPr="00BD7DDC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7EFA3B52" w14:textId="77777777" w:rsidR="00F16126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55B1C64" w14:textId="678F4941" w:rsidR="00AD4443" w:rsidRPr="00F16126" w:rsidRDefault="00F16126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496501B0" w14:textId="24E3770E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79023727" w14:textId="7F200D40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421D0ED3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’ai besoin d’une formation théorique sur les IAG. </w:t>
            </w:r>
          </w:p>
          <w:p w14:paraId="01C4E141" w14:textId="48A020F4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need theoretical training on generative AI.)</w:t>
            </w:r>
          </w:p>
        </w:tc>
        <w:tc>
          <w:tcPr>
            <w:tcW w:w="5669" w:type="dxa"/>
            <w:vAlign w:val="center"/>
          </w:tcPr>
          <w:p w14:paraId="0B8F7B06" w14:textId="77777777" w:rsidR="004175C3" w:rsidRPr="00BD7DDC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1A6F5AA4" w14:textId="77777777" w:rsidR="004175C3" w:rsidRPr="00BD7DDC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8CAB640" w14:textId="77777777" w:rsidR="004175C3" w:rsidRPr="004175C3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C5A4BD7" w14:textId="72B5F025" w:rsidR="00AD4443" w:rsidRPr="004175C3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0BA95B05" w14:textId="5F6BF9C8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6A02DBB4" w14:textId="67FA9A9B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417941B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’ai besoin d’une formation pratique sur les IAG. </w:t>
            </w:r>
          </w:p>
          <w:p w14:paraId="650ACA61" w14:textId="6FCE9ADA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(I need practical training on generative AI.)</w:t>
            </w:r>
          </w:p>
        </w:tc>
        <w:tc>
          <w:tcPr>
            <w:tcW w:w="5669" w:type="dxa"/>
            <w:vAlign w:val="center"/>
          </w:tcPr>
          <w:p w14:paraId="23BE8400" w14:textId="77777777" w:rsidR="004175C3" w:rsidRPr="00BD7DDC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lastRenderedPageBreak/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5EDACA2A" w14:textId="77777777" w:rsidR="004175C3" w:rsidRPr="00BD7DDC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5D0590A6" w14:textId="77777777" w:rsidR="004175C3" w:rsidRPr="004175C3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09D91C8" w14:textId="3EC9C133" w:rsidR="00AD4443" w:rsidRPr="004175C3" w:rsidRDefault="004175C3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140A082C" w14:textId="7CC304D6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LQ</w:t>
            </w:r>
          </w:p>
        </w:tc>
      </w:tr>
      <w:tr w:rsidR="00AD4443" w:rsidRPr="0039451A" w14:paraId="227DF88F" w14:textId="418B7FD1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5E950563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’ai besoin d’une formation sur la collaboration Humain–IA. </w:t>
            </w:r>
          </w:p>
          <w:p w14:paraId="0AB37AE2" w14:textId="7799B3D6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need training on Human–AI collaboration.)</w:t>
            </w:r>
          </w:p>
        </w:tc>
        <w:tc>
          <w:tcPr>
            <w:tcW w:w="5669" w:type="dxa"/>
            <w:vAlign w:val="center"/>
          </w:tcPr>
          <w:p w14:paraId="1DB71571" w14:textId="77777777" w:rsidR="00DD628A" w:rsidRPr="00BD7DDC" w:rsidRDefault="00DD628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13BE4793" w14:textId="77777777" w:rsidR="00DD628A" w:rsidRPr="00BD7DDC" w:rsidRDefault="00DD628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617212F" w14:textId="77777777" w:rsidR="00DD628A" w:rsidRPr="00DD628A" w:rsidRDefault="00DD628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3A443C5" w14:textId="1C0AD196" w:rsidR="00AD4443" w:rsidRPr="00DD628A" w:rsidRDefault="00DD628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1FB354C3" w14:textId="7FBBD340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28205177" w14:textId="2D9BF5A7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1519972A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’ai besoin d’une formation de sensibilisation aux enjeux éthiques, réglementaires et déontologiques. </w:t>
            </w:r>
          </w:p>
          <w:p w14:paraId="55B5523A" w14:textId="15FC8F7E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need training on ethical, regulatory, and professional issues related to generative AI.)</w:t>
            </w:r>
          </w:p>
        </w:tc>
        <w:tc>
          <w:tcPr>
            <w:tcW w:w="5669" w:type="dxa"/>
            <w:vAlign w:val="center"/>
          </w:tcPr>
          <w:p w14:paraId="1BF16290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165EFF50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8C03EEB" w14:textId="77777777" w:rsidR="00E235BA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54405301" w14:textId="3FDEFDED" w:rsidR="00AD4443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532BC63B" w14:textId="4980260B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4C1735D8" w14:textId="03DA2956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0F4175D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’ai besoin d’un accompagnement sur l’utilisation des IAG qui soit personnalisé et adapté à ma profession de santé. </w:t>
            </w:r>
          </w:p>
          <w:p w14:paraId="7AE20643" w14:textId="11C8D730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need personalized support tailored to my health profession.)</w:t>
            </w:r>
          </w:p>
        </w:tc>
        <w:tc>
          <w:tcPr>
            <w:tcW w:w="5669" w:type="dxa"/>
            <w:vAlign w:val="center"/>
          </w:tcPr>
          <w:p w14:paraId="323AA4B3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0ECD2D04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6EACAB8A" w14:textId="77777777" w:rsidR="00E235BA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473F00F2" w14:textId="3EE4E832" w:rsidR="00AD4443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63707D84" w14:textId="4B318EC5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D9F8CD2" w14:textId="0FD6EB23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6F05B560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’ai besoin d’accéder à une plateforme de ressources d’autoformation (MOOC, tutoriels, FAQ). </w:t>
            </w:r>
          </w:p>
          <w:p w14:paraId="317982E6" w14:textId="0F313D34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need access to a self-learning platform (MOOC, tutorials, FAQ).)</w:t>
            </w:r>
          </w:p>
        </w:tc>
        <w:tc>
          <w:tcPr>
            <w:tcW w:w="5669" w:type="dxa"/>
            <w:vAlign w:val="center"/>
          </w:tcPr>
          <w:p w14:paraId="713DC41E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69999DD2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40782D3F" w14:textId="77777777" w:rsidR="00E235BA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3D390F6E" w14:textId="18F66B1E" w:rsidR="00AD4443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430768A5" w14:textId="0AC185DC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0A976C1A" w14:textId="1C712907" w:rsidTr="00677C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7066B54E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J’ai besoin d’avoir un guide de recommandation du bon usage des IAG dans la pratique clinique. </w:t>
            </w:r>
          </w:p>
          <w:p w14:paraId="0CEA10E9" w14:textId="490C1AA3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I need a best-practice guide for the clinical use of generative AI.)</w:t>
            </w:r>
          </w:p>
        </w:tc>
        <w:tc>
          <w:tcPr>
            <w:tcW w:w="5669" w:type="dxa"/>
            <w:vAlign w:val="center"/>
          </w:tcPr>
          <w:p w14:paraId="5D6CB170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Pas du tou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dis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  <w:p w14:paraId="2DDFF094" w14:textId="77777777" w:rsidR="00E235BA" w:rsidRPr="00BD7DDC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as </w:t>
            </w: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Disagree)</w:t>
            </w:r>
          </w:p>
          <w:p w14:paraId="2A113206" w14:textId="77777777" w:rsidR="00E235BA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proofErr w:type="spellStart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>D'accord</w:t>
            </w:r>
            <w:proofErr w:type="spellEnd"/>
            <w:r w:rsidRPr="00BD7DDC">
              <w:rPr>
                <w:rFonts w:eastAsia="Times New Roman" w:cs="Calibri Light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(Agree)</w:t>
            </w:r>
          </w:p>
          <w:p w14:paraId="6CBD17B2" w14:textId="00AA8DDE" w:rsidR="00AD4443" w:rsidRPr="00E235BA" w:rsidRDefault="00E235BA" w:rsidP="00677C46">
            <w:pPr>
              <w:pStyle w:val="Paragraphedeliste"/>
              <w:numPr>
                <w:ilvl w:val="0"/>
                <w:numId w:val="1"/>
              </w:numPr>
              <w:ind w:left="179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A5399"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Tout à fait d'accord </w:t>
            </w:r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(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Strongly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 </w:t>
            </w:r>
            <w:proofErr w:type="spellStart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Agree</w:t>
            </w:r>
            <w:proofErr w:type="spellEnd"/>
            <w:r w:rsidRPr="007A5399">
              <w:rPr>
                <w:rFonts w:eastAsia="Times New Roman" w:cs="Calibri Light"/>
                <w:i/>
                <w:iCs/>
                <w:kern w:val="0"/>
                <w:sz w:val="20"/>
                <w:szCs w:val="20"/>
                <w:lang w:val="fr-FR" w:eastAsia="fr-FR"/>
                <w14:ligatures w14:val="none"/>
              </w:rPr>
              <w:t>)</w:t>
            </w:r>
          </w:p>
        </w:tc>
        <w:tc>
          <w:tcPr>
            <w:tcW w:w="748" w:type="dxa"/>
            <w:vAlign w:val="center"/>
          </w:tcPr>
          <w:p w14:paraId="3C3FA133" w14:textId="23436D19" w:rsidR="00AD4443" w:rsidRPr="0039451A" w:rsidRDefault="00AD4443" w:rsidP="00614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LQ</w:t>
            </w:r>
          </w:p>
        </w:tc>
      </w:tr>
      <w:tr w:rsidR="00AD4443" w:rsidRPr="0039451A" w14:paraId="15BABB2B" w14:textId="53426281" w:rsidTr="0067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0" w:type="dxa"/>
            <w:vAlign w:val="center"/>
            <w:hideMark/>
          </w:tcPr>
          <w:p w14:paraId="3ACC8055" w14:textId="77777777" w:rsidR="00AD4443" w:rsidRPr="00774E28" w:rsidRDefault="00AD4443" w:rsidP="0061462B">
            <w:pPr>
              <w:rPr>
                <w:rFonts w:eastAsia="Times New Roman" w:cs="Calibri Light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774E28"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val="fr-FR" w:eastAsia="fr-FR"/>
                <w14:ligatures w14:val="none"/>
              </w:rPr>
              <w:t xml:space="preserve">Quels sont vos autres besoins de formation, supports ou accompagnement sur les IAG ? </w:t>
            </w:r>
          </w:p>
          <w:p w14:paraId="6E1AD06C" w14:textId="2F46663A" w:rsidR="00AD4443" w:rsidRPr="0039451A" w:rsidRDefault="00AD4443" w:rsidP="0061462B">
            <w:pPr>
              <w:rPr>
                <w:rFonts w:eastAsia="Times New Roman" w:cs="Calibri Light"/>
                <w:b w:val="0"/>
                <w:b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b w:val="0"/>
                <w:bCs w:val="0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(What other training or support needs do you have regarding generative AI?)</w:t>
            </w:r>
          </w:p>
        </w:tc>
        <w:tc>
          <w:tcPr>
            <w:tcW w:w="5669" w:type="dxa"/>
            <w:vAlign w:val="center"/>
          </w:tcPr>
          <w:p w14:paraId="4979915F" w14:textId="70B8E8BE" w:rsidR="00AD4443" w:rsidRPr="0039451A" w:rsidRDefault="00E235BA" w:rsidP="00677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-</w:t>
            </w:r>
          </w:p>
        </w:tc>
        <w:tc>
          <w:tcPr>
            <w:tcW w:w="748" w:type="dxa"/>
            <w:vAlign w:val="center"/>
          </w:tcPr>
          <w:p w14:paraId="34C9E2B4" w14:textId="780DEE3D" w:rsidR="00AD4443" w:rsidRPr="0039451A" w:rsidRDefault="00AD4443" w:rsidP="00614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9451A">
              <w:rPr>
                <w:rFonts w:eastAsia="Times New Roman" w:cs="Calibri Light"/>
                <w:kern w:val="0"/>
                <w:sz w:val="20"/>
                <w:szCs w:val="20"/>
                <w:lang w:eastAsia="fr-FR"/>
                <w14:ligatures w14:val="none"/>
              </w:rPr>
              <w:t>OQ</w:t>
            </w:r>
          </w:p>
        </w:tc>
      </w:tr>
    </w:tbl>
    <w:p w14:paraId="31B30B9A" w14:textId="31BDF6F9" w:rsidR="009279ED" w:rsidRPr="0039451A" w:rsidRDefault="009279ED" w:rsidP="009279ED">
      <w:pPr>
        <w:spacing w:before="240"/>
        <w:rPr>
          <w:b/>
          <w:bCs/>
          <w:sz w:val="20"/>
          <w:szCs w:val="20"/>
        </w:rPr>
        <w:sectPr w:rsidR="009279ED" w:rsidRPr="0039451A" w:rsidSect="009279E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9451A">
        <w:rPr>
          <w:b/>
          <w:bCs/>
          <w:sz w:val="20"/>
          <w:szCs w:val="20"/>
        </w:rPr>
        <w:t xml:space="preserve">SCQ: Single Choice Question; MCQ: Multiple Choice </w:t>
      </w:r>
      <w:proofErr w:type="gramStart"/>
      <w:r w:rsidRPr="0039451A">
        <w:rPr>
          <w:b/>
          <w:bCs/>
          <w:sz w:val="20"/>
          <w:szCs w:val="20"/>
        </w:rPr>
        <w:t>Question ;</w:t>
      </w:r>
      <w:proofErr w:type="gramEnd"/>
      <w:r w:rsidRPr="0039451A">
        <w:rPr>
          <w:b/>
          <w:bCs/>
          <w:sz w:val="20"/>
          <w:szCs w:val="20"/>
        </w:rPr>
        <w:t xml:space="preserve"> </w:t>
      </w:r>
      <w:proofErr w:type="gramStart"/>
      <w:r w:rsidRPr="0039451A">
        <w:rPr>
          <w:b/>
          <w:bCs/>
          <w:sz w:val="20"/>
          <w:szCs w:val="20"/>
        </w:rPr>
        <w:t>LQ :</w:t>
      </w:r>
      <w:proofErr w:type="gramEnd"/>
      <w:r w:rsidRPr="0039451A">
        <w:rPr>
          <w:b/>
          <w:bCs/>
          <w:sz w:val="20"/>
          <w:szCs w:val="20"/>
        </w:rPr>
        <w:t xml:space="preserve"> Linkert </w:t>
      </w:r>
      <w:proofErr w:type="gramStart"/>
      <w:r w:rsidRPr="0039451A">
        <w:rPr>
          <w:b/>
          <w:bCs/>
          <w:sz w:val="20"/>
          <w:szCs w:val="20"/>
        </w:rPr>
        <w:t>Question ;</w:t>
      </w:r>
      <w:proofErr w:type="gramEnd"/>
      <w:r w:rsidRPr="0039451A">
        <w:rPr>
          <w:b/>
          <w:bCs/>
          <w:sz w:val="20"/>
          <w:szCs w:val="20"/>
        </w:rPr>
        <w:t xml:space="preserve"> </w:t>
      </w:r>
      <w:proofErr w:type="gramStart"/>
      <w:r w:rsidRPr="0039451A">
        <w:rPr>
          <w:b/>
          <w:bCs/>
          <w:sz w:val="20"/>
          <w:szCs w:val="20"/>
        </w:rPr>
        <w:t>OQ :</w:t>
      </w:r>
      <w:proofErr w:type="gramEnd"/>
      <w:r w:rsidRPr="0039451A">
        <w:rPr>
          <w:b/>
          <w:bCs/>
          <w:sz w:val="20"/>
          <w:szCs w:val="20"/>
        </w:rPr>
        <w:t xml:space="preserve"> Open Question</w:t>
      </w:r>
    </w:p>
    <w:p w14:paraId="1AA27E3C" w14:textId="36BCB02A" w:rsidR="009279ED" w:rsidRPr="0039451A" w:rsidRDefault="009279ED" w:rsidP="009279ED">
      <w:pPr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lastRenderedPageBreak/>
        <w:t xml:space="preserve">Table S2. </w:t>
      </w:r>
      <w:r w:rsidR="00493C81" w:rsidRPr="0039451A">
        <w:rPr>
          <w:b/>
          <w:bCs/>
          <w:sz w:val="20"/>
          <w:szCs w:val="20"/>
        </w:rPr>
        <w:t>Self-reported GenAI maturity</w:t>
      </w:r>
      <w:r w:rsidR="00485850">
        <w:rPr>
          <w:b/>
          <w:bCs/>
          <w:sz w:val="20"/>
          <w:szCs w:val="20"/>
        </w:rPr>
        <w:t xml:space="preserve"> (N</w:t>
      </w:r>
      <w:r w:rsidR="00485850" w:rsidRPr="00485850">
        <w:rPr>
          <w:b/>
          <w:bCs/>
          <w:sz w:val="20"/>
          <w:szCs w:val="20"/>
        </w:rPr>
        <w:t>=380 valid responses</w:t>
      </w:r>
      <w:r w:rsidR="0069575F">
        <w:rPr>
          <w:b/>
          <w:bCs/>
          <w:sz w:val="20"/>
          <w:szCs w:val="20"/>
        </w:rPr>
        <w:t xml:space="preserve"> </w:t>
      </w:r>
      <w:r w:rsidR="0069575F" w:rsidRPr="0069575F">
        <w:rPr>
          <w:b/>
          <w:bCs/>
          <w:sz w:val="20"/>
          <w:szCs w:val="20"/>
          <w:vertAlign w:val="superscript"/>
        </w:rPr>
        <w:t>a</w:t>
      </w:r>
      <w:r w:rsidR="00485850" w:rsidRPr="00485850">
        <w:rPr>
          <w:b/>
          <w:bCs/>
          <w:sz w:val="20"/>
          <w:szCs w:val="20"/>
        </w:rPr>
        <w:t>)</w:t>
      </w:r>
    </w:p>
    <w:p w14:paraId="085B05DF" w14:textId="0336B2D1" w:rsidR="009279ED" w:rsidRPr="0039451A" w:rsidRDefault="009279ED" w:rsidP="009279ED">
      <w:pPr>
        <w:rPr>
          <w:sz w:val="20"/>
          <w:szCs w:val="20"/>
        </w:rPr>
      </w:pPr>
      <w:r w:rsidRPr="0039451A">
        <w:rPr>
          <w:sz w:val="20"/>
          <w:szCs w:val="20"/>
        </w:rPr>
        <w:t xml:space="preserve">a. </w:t>
      </w:r>
      <w:r w:rsidR="00504BEA" w:rsidRPr="0039451A">
        <w:rPr>
          <w:sz w:val="20"/>
          <w:szCs w:val="20"/>
        </w:rPr>
        <w:t xml:space="preserve">Distribution of the GenAI maturity index 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985"/>
        <w:gridCol w:w="2268"/>
      </w:tblGrid>
      <w:tr w:rsidR="009279ED" w:rsidRPr="0039451A" w14:paraId="2078DB23" w14:textId="77777777" w:rsidTr="003B1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hideMark/>
          </w:tcPr>
          <w:p w14:paraId="459D8147" w14:textId="295C735D" w:rsidR="009279ED" w:rsidRPr="0039451A" w:rsidRDefault="009279ED" w:rsidP="003B1C06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core Level</w:t>
            </w:r>
          </w:p>
        </w:tc>
        <w:tc>
          <w:tcPr>
            <w:tcW w:w="2268" w:type="dxa"/>
            <w:hideMark/>
          </w:tcPr>
          <w:p w14:paraId="4675638C" w14:textId="5CED30EF" w:rsidR="009279ED" w:rsidRPr="0039451A" w:rsidRDefault="009279ED" w:rsidP="003B1C0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</w:p>
        </w:tc>
      </w:tr>
      <w:tr w:rsidR="009279ED" w:rsidRPr="0039451A" w14:paraId="479E97DE" w14:textId="77777777" w:rsidTr="003B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77B890F" w14:textId="5B1270A9" w:rsidR="009279ED" w:rsidRPr="0039451A" w:rsidRDefault="009279ED" w:rsidP="003B1C06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inimal (1)</w:t>
            </w:r>
          </w:p>
        </w:tc>
        <w:tc>
          <w:tcPr>
            <w:tcW w:w="2268" w:type="dxa"/>
            <w:hideMark/>
          </w:tcPr>
          <w:p w14:paraId="3945D8E5" w14:textId="50A99A05" w:rsidR="009279ED" w:rsidRPr="0039451A" w:rsidRDefault="009279ED" w:rsidP="003B1C0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2 (5.8)</w:t>
            </w:r>
          </w:p>
        </w:tc>
      </w:tr>
      <w:tr w:rsidR="009279ED" w:rsidRPr="0039451A" w14:paraId="7FD1FC8A" w14:textId="77777777" w:rsidTr="003B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A34EED9" w14:textId="67466B14" w:rsidR="009279ED" w:rsidRPr="0039451A" w:rsidRDefault="009279ED" w:rsidP="003B1C06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Limited (2)</w:t>
            </w:r>
          </w:p>
        </w:tc>
        <w:tc>
          <w:tcPr>
            <w:tcW w:w="2268" w:type="dxa"/>
            <w:hideMark/>
          </w:tcPr>
          <w:p w14:paraId="4BBBD472" w14:textId="354E5315" w:rsidR="009279ED" w:rsidRPr="0039451A" w:rsidRDefault="009279ED" w:rsidP="003B1C0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30 (34.2)</w:t>
            </w:r>
          </w:p>
        </w:tc>
      </w:tr>
      <w:tr w:rsidR="009279ED" w:rsidRPr="0039451A" w14:paraId="7EE15CC0" w14:textId="77777777" w:rsidTr="003B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5D24640" w14:textId="67304210" w:rsidR="009279ED" w:rsidRPr="0039451A" w:rsidRDefault="009279ED" w:rsidP="003B1C06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oderate (3)</w:t>
            </w:r>
          </w:p>
        </w:tc>
        <w:tc>
          <w:tcPr>
            <w:tcW w:w="2268" w:type="dxa"/>
            <w:hideMark/>
          </w:tcPr>
          <w:p w14:paraId="5EDDD280" w14:textId="17E3BF1E" w:rsidR="009279ED" w:rsidRPr="0039451A" w:rsidRDefault="009279ED" w:rsidP="003B1C0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99 (52.4)</w:t>
            </w:r>
          </w:p>
        </w:tc>
      </w:tr>
      <w:tr w:rsidR="009279ED" w:rsidRPr="0039451A" w14:paraId="150F3B5C" w14:textId="77777777" w:rsidTr="003B1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6B0334E" w14:textId="65974A2A" w:rsidR="009279ED" w:rsidRPr="0039451A" w:rsidRDefault="009279ED" w:rsidP="003B1C06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High (4)</w:t>
            </w:r>
          </w:p>
        </w:tc>
        <w:tc>
          <w:tcPr>
            <w:tcW w:w="2268" w:type="dxa"/>
            <w:hideMark/>
          </w:tcPr>
          <w:p w14:paraId="50ACED0F" w14:textId="7701B851" w:rsidR="009279ED" w:rsidRPr="0039451A" w:rsidRDefault="009279ED" w:rsidP="003B1C0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9 (7.6)</w:t>
            </w:r>
          </w:p>
        </w:tc>
      </w:tr>
    </w:tbl>
    <w:p w14:paraId="41BB8FE2" w14:textId="6C05D4AC" w:rsidR="00504BEA" w:rsidRPr="0039451A" w:rsidRDefault="0069575F" w:rsidP="009279ED">
      <w:pPr>
        <w:rPr>
          <w:sz w:val="20"/>
          <w:szCs w:val="20"/>
        </w:rPr>
      </w:pPr>
      <w:r w:rsidRPr="0069575F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proofErr w:type="gramStart"/>
      <w:r w:rsidR="00504BEA" w:rsidRPr="0039451A">
        <w:rPr>
          <w:sz w:val="20"/>
          <w:szCs w:val="20"/>
        </w:rPr>
        <w:t>Valid responses</w:t>
      </w:r>
      <w:proofErr w:type="gramEnd"/>
      <w:r w:rsidR="00504BEA" w:rsidRPr="0039451A">
        <w:rPr>
          <w:sz w:val="20"/>
          <w:szCs w:val="20"/>
        </w:rPr>
        <w:t xml:space="preserve"> = respondents with ≥5 non-missing answers out of 9 items</w:t>
      </w:r>
    </w:p>
    <w:p w14:paraId="6A346F85" w14:textId="77777777" w:rsidR="00504BEA" w:rsidRPr="0039451A" w:rsidRDefault="00504BEA" w:rsidP="009279ED">
      <w:pPr>
        <w:rPr>
          <w:sz w:val="20"/>
          <w:szCs w:val="20"/>
        </w:rPr>
      </w:pPr>
    </w:p>
    <w:p w14:paraId="1DBC00E2" w14:textId="6C39A33B" w:rsidR="009279ED" w:rsidRPr="0039451A" w:rsidRDefault="009279ED" w:rsidP="009279ED">
      <w:pPr>
        <w:rPr>
          <w:sz w:val="20"/>
          <w:szCs w:val="20"/>
        </w:rPr>
      </w:pPr>
      <w:r w:rsidRPr="0039451A">
        <w:rPr>
          <w:sz w:val="20"/>
          <w:szCs w:val="20"/>
        </w:rPr>
        <w:t xml:space="preserve">b. </w:t>
      </w:r>
      <w:r w:rsidR="00740D16" w:rsidRPr="0039451A">
        <w:rPr>
          <w:sz w:val="20"/>
          <w:szCs w:val="20"/>
        </w:rPr>
        <w:t xml:space="preserve">Knowledge and self-efficacy regarding GenAI </w:t>
      </w:r>
      <w:r w:rsidRPr="0039451A">
        <w:rPr>
          <w:sz w:val="20"/>
          <w:szCs w:val="20"/>
        </w:rPr>
        <w:t>(NA excluded)</w:t>
      </w:r>
    </w:p>
    <w:tbl>
      <w:tblPr>
        <w:tblStyle w:val="Tableausimple3"/>
        <w:tblW w:w="8417" w:type="dxa"/>
        <w:tblLook w:val="04A0" w:firstRow="1" w:lastRow="0" w:firstColumn="1" w:lastColumn="0" w:noHBand="0" w:noVBand="1"/>
      </w:tblPr>
      <w:tblGrid>
        <w:gridCol w:w="2906"/>
        <w:gridCol w:w="1134"/>
        <w:gridCol w:w="1134"/>
        <w:gridCol w:w="1134"/>
        <w:gridCol w:w="1134"/>
        <w:gridCol w:w="975"/>
      </w:tblGrid>
      <w:tr w:rsidR="009279ED" w:rsidRPr="0039451A" w14:paraId="6A6D6E7B" w14:textId="77777777" w:rsidTr="00557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6" w:type="dxa"/>
            <w:vAlign w:val="center"/>
            <w:hideMark/>
          </w:tcPr>
          <w:p w14:paraId="3D33B338" w14:textId="39962742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tem</w:t>
            </w:r>
          </w:p>
        </w:tc>
        <w:tc>
          <w:tcPr>
            <w:tcW w:w="1134" w:type="dxa"/>
            <w:vAlign w:val="center"/>
            <w:hideMark/>
          </w:tcPr>
          <w:p w14:paraId="4B82CD96" w14:textId="77777777" w:rsidR="009279ED" w:rsidRPr="0039451A" w:rsidRDefault="009279ED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Disagree</w:t>
            </w:r>
          </w:p>
          <w:p w14:paraId="036F36CD" w14:textId="361A5D90" w:rsidR="00C17B8F" w:rsidRPr="0039451A" w:rsidRDefault="009279ED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="00C17B8F" w:rsidRPr="0039451A">
              <w:rPr>
                <w:caps w:val="0"/>
                <w:sz w:val="20"/>
                <w:szCs w:val="20"/>
              </w:rPr>
              <w:br/>
            </w:r>
            <w:r w:rsidR="00C17B8F" w:rsidRPr="0039451A">
              <w:rPr>
                <w:caps w:val="0"/>
                <w:sz w:val="20"/>
                <w:szCs w:val="20"/>
              </w:rPr>
              <w:br/>
            </w:r>
            <w:r w:rsidR="00C17B8F" w:rsidRPr="0039451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0147011" w14:textId="4EBA50F5" w:rsidR="009279ED" w:rsidRPr="0039451A" w:rsidRDefault="009279ED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Disagre</w:t>
            </w:r>
            <w:r w:rsidR="004348A0" w:rsidRPr="0039451A">
              <w:rPr>
                <w:caps w:val="0"/>
                <w:sz w:val="20"/>
                <w:szCs w:val="20"/>
              </w:rPr>
              <w:t>e</w:t>
            </w:r>
          </w:p>
          <w:p w14:paraId="5C960693" w14:textId="45B751D8" w:rsidR="00C17B8F" w:rsidRPr="0039451A" w:rsidRDefault="00C17B8F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</w:r>
            <w:r w:rsidR="009279ED"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2</w:t>
            </w:r>
          </w:p>
        </w:tc>
        <w:tc>
          <w:tcPr>
            <w:tcW w:w="1134" w:type="dxa"/>
            <w:vAlign w:val="center"/>
            <w:hideMark/>
          </w:tcPr>
          <w:p w14:paraId="2142EACE" w14:textId="77777777" w:rsidR="009279ED" w:rsidRPr="0039451A" w:rsidRDefault="009279ED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Agree</w:t>
            </w:r>
          </w:p>
          <w:p w14:paraId="028726C6" w14:textId="24CBABE7" w:rsidR="00C17B8F" w:rsidRPr="0039451A" w:rsidRDefault="00C17B8F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</w:r>
            <w:r w:rsidR="009279ED"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062123E0" w14:textId="77777777" w:rsidR="009279ED" w:rsidRPr="0039451A" w:rsidRDefault="009279ED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Agree</w:t>
            </w:r>
          </w:p>
          <w:p w14:paraId="15E72697" w14:textId="0FE83E17" w:rsidR="00C17B8F" w:rsidRPr="0039451A" w:rsidRDefault="009279ED" w:rsidP="00557C61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="00C17B8F" w:rsidRPr="0039451A">
              <w:rPr>
                <w:sz w:val="20"/>
                <w:szCs w:val="20"/>
              </w:rPr>
              <w:br/>
            </w:r>
            <w:r w:rsidR="00C17B8F" w:rsidRPr="0039451A">
              <w:rPr>
                <w:sz w:val="20"/>
                <w:szCs w:val="20"/>
              </w:rPr>
              <w:br/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FC02C39" w14:textId="5DA813A3" w:rsidR="009279ED" w:rsidRPr="0039451A" w:rsidRDefault="009279ED" w:rsidP="00970096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edian [I</w:t>
            </w:r>
            <w:r w:rsidR="00740D16" w:rsidRPr="0039451A">
              <w:rPr>
                <w:caps w:val="0"/>
                <w:sz w:val="20"/>
                <w:szCs w:val="20"/>
              </w:rPr>
              <w:t>QR</w:t>
            </w:r>
            <w:r w:rsidRPr="0039451A">
              <w:rPr>
                <w:caps w:val="0"/>
                <w:sz w:val="20"/>
                <w:szCs w:val="20"/>
              </w:rPr>
              <w:t>]</w:t>
            </w:r>
            <w:r w:rsidR="0069575F" w:rsidRPr="0069575F">
              <w:rPr>
                <w:caps w:val="0"/>
                <w:sz w:val="20"/>
                <w:szCs w:val="20"/>
                <w:vertAlign w:val="superscript"/>
              </w:rPr>
              <w:t>a</w:t>
            </w:r>
          </w:p>
        </w:tc>
      </w:tr>
      <w:tr w:rsidR="009279ED" w:rsidRPr="0039451A" w14:paraId="0BD82D1B" w14:textId="77777777" w:rsidTr="00970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0334547B" w14:textId="64527828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Feel Comfortable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With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Digital Technologies</w:t>
            </w:r>
          </w:p>
        </w:tc>
        <w:tc>
          <w:tcPr>
            <w:tcW w:w="1134" w:type="dxa"/>
            <w:vAlign w:val="center"/>
            <w:hideMark/>
          </w:tcPr>
          <w:p w14:paraId="3385696E" w14:textId="570E4689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8</w:t>
            </w:r>
          </w:p>
          <w:p w14:paraId="0999A676" w14:textId="5AC4307F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.6)</w:t>
            </w:r>
          </w:p>
        </w:tc>
        <w:tc>
          <w:tcPr>
            <w:tcW w:w="1134" w:type="dxa"/>
            <w:vAlign w:val="center"/>
            <w:hideMark/>
          </w:tcPr>
          <w:p w14:paraId="16A4F3F1" w14:textId="59B4E27D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4</w:t>
            </w:r>
          </w:p>
          <w:p w14:paraId="6693C40D" w14:textId="202A6D04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6.5)</w:t>
            </w:r>
          </w:p>
        </w:tc>
        <w:tc>
          <w:tcPr>
            <w:tcW w:w="1134" w:type="dxa"/>
            <w:vAlign w:val="center"/>
            <w:hideMark/>
          </w:tcPr>
          <w:p w14:paraId="7671E451" w14:textId="0B61C4C2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07</w:t>
            </w:r>
          </w:p>
          <w:p w14:paraId="4DD5069F" w14:textId="6EA2CBD0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3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1B0F244C" w14:textId="40C5F6CE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99</w:t>
            </w:r>
          </w:p>
          <w:p w14:paraId="006BDF80" w14:textId="512F34F3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5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7D40193" w14:textId="77777777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4569EDE4" w14:textId="394F0733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 [3–4]</w:t>
            </w:r>
          </w:p>
        </w:tc>
      </w:tr>
      <w:tr w:rsidR="009279ED" w:rsidRPr="0039451A" w14:paraId="0EE33302" w14:textId="77777777" w:rsidTr="00970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7F472B9D" w14:textId="43B7D4A3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Understand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he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Basics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Of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Generative A</w:t>
            </w:r>
            <w:r w:rsidR="002A149A">
              <w:rPr>
                <w:caps w:val="0"/>
                <w:sz w:val="20"/>
                <w:szCs w:val="20"/>
              </w:rPr>
              <w:t>I</w:t>
            </w:r>
          </w:p>
        </w:tc>
        <w:tc>
          <w:tcPr>
            <w:tcW w:w="1134" w:type="dxa"/>
            <w:vAlign w:val="center"/>
            <w:hideMark/>
          </w:tcPr>
          <w:p w14:paraId="76589E9A" w14:textId="059A1CBF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6</w:t>
            </w:r>
          </w:p>
          <w:p w14:paraId="686118D3" w14:textId="287046CB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.3)</w:t>
            </w:r>
          </w:p>
        </w:tc>
        <w:tc>
          <w:tcPr>
            <w:tcW w:w="1134" w:type="dxa"/>
            <w:vAlign w:val="center"/>
            <w:hideMark/>
          </w:tcPr>
          <w:p w14:paraId="5B5A0B4C" w14:textId="044D920C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3</w:t>
            </w:r>
          </w:p>
          <w:p w14:paraId="70023AFB" w14:textId="01DECC8E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6.8)</w:t>
            </w:r>
          </w:p>
        </w:tc>
        <w:tc>
          <w:tcPr>
            <w:tcW w:w="1134" w:type="dxa"/>
            <w:vAlign w:val="center"/>
            <w:hideMark/>
          </w:tcPr>
          <w:p w14:paraId="618D395F" w14:textId="2EE894DA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28</w:t>
            </w:r>
          </w:p>
          <w:p w14:paraId="209D9158" w14:textId="055679D9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61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51B41A01" w14:textId="2BA33568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7</w:t>
            </w:r>
          </w:p>
          <w:p w14:paraId="57DD8EA5" w14:textId="2EF03F2B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7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82B89B6" w14:textId="77777777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Agree (3) </w:t>
            </w:r>
          </w:p>
          <w:p w14:paraId="69B63A30" w14:textId="3AEB83C9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–3]</w:t>
            </w:r>
          </w:p>
        </w:tc>
      </w:tr>
      <w:tr w:rsidR="009279ED" w:rsidRPr="0039451A" w14:paraId="32DC60EE" w14:textId="77777777" w:rsidTr="00970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3D2898F6" w14:textId="25648D4F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Not All </w:t>
            </w:r>
            <w:r w:rsidR="002A149A">
              <w:rPr>
                <w:caps w:val="0"/>
                <w:sz w:val="20"/>
                <w:szCs w:val="20"/>
              </w:rPr>
              <w:t>AI</w:t>
            </w:r>
            <w:r w:rsidRPr="0039451A">
              <w:rPr>
                <w:caps w:val="0"/>
                <w:sz w:val="20"/>
                <w:szCs w:val="20"/>
              </w:rPr>
              <w:t xml:space="preserve"> Is Generative A</w:t>
            </w:r>
            <w:r w:rsidR="002A149A">
              <w:rPr>
                <w:caps w:val="0"/>
                <w:sz w:val="20"/>
                <w:szCs w:val="20"/>
              </w:rPr>
              <w:t>I</w:t>
            </w:r>
          </w:p>
        </w:tc>
        <w:tc>
          <w:tcPr>
            <w:tcW w:w="1134" w:type="dxa"/>
            <w:vAlign w:val="center"/>
            <w:hideMark/>
          </w:tcPr>
          <w:p w14:paraId="0BF57A6A" w14:textId="2F4491D3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1</w:t>
            </w:r>
          </w:p>
          <w:p w14:paraId="5980E8E9" w14:textId="40C97760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.1)</w:t>
            </w:r>
          </w:p>
        </w:tc>
        <w:tc>
          <w:tcPr>
            <w:tcW w:w="1134" w:type="dxa"/>
            <w:vAlign w:val="center"/>
            <w:hideMark/>
          </w:tcPr>
          <w:p w14:paraId="451CC73C" w14:textId="749B2A95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1</w:t>
            </w:r>
          </w:p>
          <w:p w14:paraId="417420CA" w14:textId="4DB8C9A6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4)</w:t>
            </w:r>
          </w:p>
        </w:tc>
        <w:tc>
          <w:tcPr>
            <w:tcW w:w="1134" w:type="dxa"/>
            <w:vAlign w:val="center"/>
            <w:hideMark/>
          </w:tcPr>
          <w:p w14:paraId="2DD49E1E" w14:textId="7FBD9BA6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23</w:t>
            </w:r>
          </w:p>
          <w:p w14:paraId="1F1ABFAC" w14:textId="7C143225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62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58B1FAA0" w14:textId="28092385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4</w:t>
            </w:r>
          </w:p>
          <w:p w14:paraId="6037FE9A" w14:textId="50C2B54C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3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1ECF7CE" w14:textId="77777777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Agree (3) </w:t>
            </w:r>
          </w:p>
          <w:p w14:paraId="5F2F40F8" w14:textId="1A86D6D9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–3]</w:t>
            </w:r>
          </w:p>
        </w:tc>
      </w:tr>
      <w:tr w:rsidR="009279ED" w:rsidRPr="0039451A" w14:paraId="39773A75" w14:textId="77777777" w:rsidTr="00970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4B7F6772" w14:textId="656545E9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Can Assess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he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Reliability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Of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A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Generative </w:t>
            </w:r>
            <w:r w:rsidR="002A149A">
              <w:rPr>
                <w:caps w:val="0"/>
                <w:sz w:val="20"/>
                <w:szCs w:val="20"/>
              </w:rPr>
              <w:t>AI</w:t>
            </w:r>
            <w:r w:rsidRPr="0039451A">
              <w:rPr>
                <w:caps w:val="0"/>
                <w:sz w:val="20"/>
                <w:szCs w:val="20"/>
              </w:rPr>
              <w:t xml:space="preserve"> Answer</w:t>
            </w:r>
          </w:p>
        </w:tc>
        <w:tc>
          <w:tcPr>
            <w:tcW w:w="1134" w:type="dxa"/>
            <w:vAlign w:val="center"/>
            <w:hideMark/>
          </w:tcPr>
          <w:p w14:paraId="59618A9F" w14:textId="01A474AB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1</w:t>
            </w:r>
          </w:p>
          <w:p w14:paraId="71B06A36" w14:textId="6365F47F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8.1)</w:t>
            </w:r>
          </w:p>
        </w:tc>
        <w:tc>
          <w:tcPr>
            <w:tcW w:w="1134" w:type="dxa"/>
            <w:vAlign w:val="center"/>
            <w:hideMark/>
          </w:tcPr>
          <w:p w14:paraId="7AD43512" w14:textId="1D1C8550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17</w:t>
            </w:r>
          </w:p>
          <w:p w14:paraId="17E785BE" w14:textId="280249C1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0.7)</w:t>
            </w:r>
          </w:p>
        </w:tc>
        <w:tc>
          <w:tcPr>
            <w:tcW w:w="1134" w:type="dxa"/>
            <w:vAlign w:val="center"/>
            <w:hideMark/>
          </w:tcPr>
          <w:p w14:paraId="602FE21D" w14:textId="6A330296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86</w:t>
            </w:r>
          </w:p>
          <w:p w14:paraId="280281B2" w14:textId="0A50FE13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8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013623BF" w14:textId="77777777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7</w:t>
            </w:r>
          </w:p>
          <w:p w14:paraId="033661EF" w14:textId="41F7267F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2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1D88583" w14:textId="77777777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5857C040" w14:textId="1AEC2F1F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 [2–3]</w:t>
            </w:r>
          </w:p>
        </w:tc>
      </w:tr>
      <w:tr w:rsidR="009279ED" w:rsidRPr="0039451A" w14:paraId="422D95FD" w14:textId="77777777" w:rsidTr="00970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2E0A77DE" w14:textId="70D46762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Know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he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Contexts Where I Can Use Generative </w:t>
            </w:r>
            <w:r w:rsidR="002A149A">
              <w:rPr>
                <w:caps w:val="0"/>
                <w:sz w:val="20"/>
                <w:szCs w:val="20"/>
              </w:rPr>
              <w:t>AI</w:t>
            </w:r>
          </w:p>
        </w:tc>
        <w:tc>
          <w:tcPr>
            <w:tcW w:w="1134" w:type="dxa"/>
            <w:vAlign w:val="center"/>
            <w:hideMark/>
          </w:tcPr>
          <w:p w14:paraId="0FE3F563" w14:textId="418CAACE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8</w:t>
            </w:r>
          </w:p>
          <w:p w14:paraId="62A53F8F" w14:textId="0E0FD17A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7.5)</w:t>
            </w:r>
          </w:p>
        </w:tc>
        <w:tc>
          <w:tcPr>
            <w:tcW w:w="1134" w:type="dxa"/>
            <w:vAlign w:val="center"/>
            <w:hideMark/>
          </w:tcPr>
          <w:p w14:paraId="6994C287" w14:textId="4C81846A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03</w:t>
            </w:r>
          </w:p>
          <w:p w14:paraId="78844ED3" w14:textId="3A04EA14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7.4)</w:t>
            </w:r>
          </w:p>
        </w:tc>
        <w:tc>
          <w:tcPr>
            <w:tcW w:w="1134" w:type="dxa"/>
            <w:vAlign w:val="center"/>
            <w:hideMark/>
          </w:tcPr>
          <w:p w14:paraId="5764D7EF" w14:textId="1FC1BFB6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80</w:t>
            </w:r>
          </w:p>
          <w:p w14:paraId="06D0FADA" w14:textId="0AF796E7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7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24DA67C5" w14:textId="77777777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5</w:t>
            </w:r>
          </w:p>
          <w:p w14:paraId="1A343CF6" w14:textId="66E45D7D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7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EF93ED4" w14:textId="77777777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Agree (3) </w:t>
            </w:r>
          </w:p>
          <w:p w14:paraId="611372F2" w14:textId="281594C6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–3]</w:t>
            </w:r>
          </w:p>
        </w:tc>
      </w:tr>
      <w:tr w:rsidR="009279ED" w:rsidRPr="0039451A" w14:paraId="53B336A0" w14:textId="77777777" w:rsidTr="00970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69DFF036" w14:textId="50C799CA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Know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he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Current Limitations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Of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Generative </w:t>
            </w:r>
            <w:r w:rsidR="002A149A">
              <w:rPr>
                <w:caps w:val="0"/>
                <w:sz w:val="20"/>
                <w:szCs w:val="20"/>
              </w:rPr>
              <w:t>AI</w:t>
            </w:r>
            <w:r w:rsidRPr="0039451A">
              <w:rPr>
                <w:caps w:val="0"/>
                <w:sz w:val="20"/>
                <w:szCs w:val="20"/>
              </w:rPr>
              <w:t xml:space="preserve"> Models</w:t>
            </w:r>
          </w:p>
        </w:tc>
        <w:tc>
          <w:tcPr>
            <w:tcW w:w="1134" w:type="dxa"/>
            <w:vAlign w:val="center"/>
            <w:hideMark/>
          </w:tcPr>
          <w:p w14:paraId="1D0E6EAE" w14:textId="61E38356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0</w:t>
            </w:r>
          </w:p>
          <w:p w14:paraId="4F0F37A2" w14:textId="3749960E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0.6)</w:t>
            </w:r>
          </w:p>
        </w:tc>
        <w:tc>
          <w:tcPr>
            <w:tcW w:w="1134" w:type="dxa"/>
            <w:vAlign w:val="center"/>
            <w:hideMark/>
          </w:tcPr>
          <w:p w14:paraId="13D32B39" w14:textId="70326EE7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49</w:t>
            </w:r>
          </w:p>
          <w:p w14:paraId="15D630E6" w14:textId="7166E7AF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9.6)</w:t>
            </w:r>
          </w:p>
        </w:tc>
        <w:tc>
          <w:tcPr>
            <w:tcW w:w="1134" w:type="dxa"/>
            <w:vAlign w:val="center"/>
            <w:hideMark/>
          </w:tcPr>
          <w:p w14:paraId="31CF1BB6" w14:textId="59D58D00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30</w:t>
            </w:r>
          </w:p>
          <w:p w14:paraId="551EA25F" w14:textId="52BCD89F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4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27E6CA97" w14:textId="77777777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7</w:t>
            </w:r>
          </w:p>
          <w:p w14:paraId="134806E8" w14:textId="5BF6C6D0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5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6BA6731" w14:textId="77777777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Disagree (2) </w:t>
            </w:r>
          </w:p>
          <w:p w14:paraId="4D3DB771" w14:textId="46E0BCDE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–3]</w:t>
            </w:r>
          </w:p>
        </w:tc>
      </w:tr>
      <w:tr w:rsidR="009279ED" w:rsidRPr="0039451A" w14:paraId="19C18BB9" w14:textId="77777777" w:rsidTr="00970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1D438A65" w14:textId="4F3F694D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Know Where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o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Find Reliable Resources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o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Train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On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Generative </w:t>
            </w:r>
            <w:r w:rsidR="002A149A">
              <w:rPr>
                <w:caps w:val="0"/>
                <w:sz w:val="20"/>
                <w:szCs w:val="20"/>
              </w:rPr>
              <w:t>AI</w:t>
            </w:r>
          </w:p>
        </w:tc>
        <w:tc>
          <w:tcPr>
            <w:tcW w:w="1134" w:type="dxa"/>
            <w:vAlign w:val="center"/>
            <w:hideMark/>
          </w:tcPr>
          <w:p w14:paraId="2A619AF6" w14:textId="708F2738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08</w:t>
            </w:r>
          </w:p>
          <w:p w14:paraId="4320F83E" w14:textId="09D779A0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8.6)</w:t>
            </w:r>
          </w:p>
        </w:tc>
        <w:tc>
          <w:tcPr>
            <w:tcW w:w="1134" w:type="dxa"/>
            <w:vAlign w:val="center"/>
            <w:hideMark/>
          </w:tcPr>
          <w:p w14:paraId="25D72029" w14:textId="3EE0709A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99</w:t>
            </w:r>
          </w:p>
          <w:p w14:paraId="62E03B29" w14:textId="0A84DB20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2.7)</w:t>
            </w:r>
          </w:p>
        </w:tc>
        <w:tc>
          <w:tcPr>
            <w:tcW w:w="1134" w:type="dxa"/>
            <w:vAlign w:val="center"/>
            <w:hideMark/>
          </w:tcPr>
          <w:p w14:paraId="2AAEE80E" w14:textId="434C9518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5</w:t>
            </w:r>
          </w:p>
          <w:p w14:paraId="4F4A8F87" w14:textId="32B02602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4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64740447" w14:textId="77777777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6</w:t>
            </w:r>
          </w:p>
          <w:p w14:paraId="7A70FCA4" w14:textId="6C0088B1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5688C71" w14:textId="77777777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Disagree (2) </w:t>
            </w:r>
          </w:p>
          <w:p w14:paraId="5B990E2C" w14:textId="77939FDB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1–2]</w:t>
            </w:r>
          </w:p>
        </w:tc>
      </w:tr>
      <w:tr w:rsidR="009279ED" w:rsidRPr="0039451A" w14:paraId="23698ECB" w14:textId="77777777" w:rsidTr="00970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3119F49A" w14:textId="7455AAB8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Know How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o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Use Generative </w:t>
            </w:r>
            <w:r w:rsidR="002A149A">
              <w:rPr>
                <w:caps w:val="0"/>
                <w:sz w:val="20"/>
                <w:szCs w:val="20"/>
              </w:rPr>
              <w:t>AI</w:t>
            </w:r>
            <w:r w:rsidRPr="0039451A">
              <w:rPr>
                <w:caps w:val="0"/>
                <w:sz w:val="20"/>
                <w:szCs w:val="20"/>
              </w:rPr>
              <w:t xml:space="preserve"> In My Academic Training</w:t>
            </w:r>
          </w:p>
        </w:tc>
        <w:tc>
          <w:tcPr>
            <w:tcW w:w="1134" w:type="dxa"/>
            <w:vAlign w:val="center"/>
            <w:hideMark/>
          </w:tcPr>
          <w:p w14:paraId="1460B8F1" w14:textId="77777777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0</w:t>
            </w:r>
          </w:p>
          <w:p w14:paraId="4BC97ADB" w14:textId="6B88D95F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3.3)</w:t>
            </w:r>
          </w:p>
        </w:tc>
        <w:tc>
          <w:tcPr>
            <w:tcW w:w="1134" w:type="dxa"/>
            <w:vAlign w:val="center"/>
            <w:hideMark/>
          </w:tcPr>
          <w:p w14:paraId="4E82C9CF" w14:textId="7C080114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25</w:t>
            </w:r>
          </w:p>
          <w:p w14:paraId="0B7B0545" w14:textId="015C5703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3.2)</w:t>
            </w:r>
          </w:p>
        </w:tc>
        <w:tc>
          <w:tcPr>
            <w:tcW w:w="1134" w:type="dxa"/>
            <w:vAlign w:val="center"/>
            <w:hideMark/>
          </w:tcPr>
          <w:p w14:paraId="03536E03" w14:textId="5A1E47F0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63</w:t>
            </w:r>
          </w:p>
          <w:p w14:paraId="0985D627" w14:textId="2BC01787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3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71C7FFB3" w14:textId="56BA9CC6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9</w:t>
            </w:r>
          </w:p>
          <w:p w14:paraId="6E753E7A" w14:textId="51D4F501" w:rsidR="009279ED" w:rsidRPr="0039451A" w:rsidRDefault="009279ED" w:rsidP="00970096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8FEF1EB" w14:textId="77777777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Agree (3) </w:t>
            </w:r>
          </w:p>
          <w:p w14:paraId="22EAC3E3" w14:textId="785AA87E" w:rsidR="009279ED" w:rsidRPr="0039451A" w:rsidRDefault="009279ED" w:rsidP="0097009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–3]</w:t>
            </w:r>
          </w:p>
        </w:tc>
      </w:tr>
      <w:tr w:rsidR="009279ED" w:rsidRPr="0039451A" w14:paraId="5015EC67" w14:textId="77777777" w:rsidTr="00970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hideMark/>
          </w:tcPr>
          <w:p w14:paraId="2397C57C" w14:textId="6A31A161" w:rsidR="009279ED" w:rsidRPr="0039451A" w:rsidRDefault="009279ED" w:rsidP="00970096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 Know How </w:t>
            </w:r>
            <w:proofErr w:type="gramStart"/>
            <w:r w:rsidRPr="0039451A">
              <w:rPr>
                <w:caps w:val="0"/>
                <w:sz w:val="20"/>
                <w:szCs w:val="20"/>
              </w:rPr>
              <w:t>To</w:t>
            </w:r>
            <w:proofErr w:type="gramEnd"/>
            <w:r w:rsidRPr="0039451A">
              <w:rPr>
                <w:caps w:val="0"/>
                <w:sz w:val="20"/>
                <w:szCs w:val="20"/>
              </w:rPr>
              <w:t xml:space="preserve"> Use Generative </w:t>
            </w:r>
            <w:r w:rsidR="002A149A">
              <w:rPr>
                <w:caps w:val="0"/>
                <w:sz w:val="20"/>
                <w:szCs w:val="20"/>
              </w:rPr>
              <w:t>AI</w:t>
            </w:r>
            <w:r w:rsidRPr="0039451A">
              <w:rPr>
                <w:caps w:val="0"/>
                <w:sz w:val="20"/>
                <w:szCs w:val="20"/>
              </w:rPr>
              <w:t xml:space="preserve"> In My Professional Practice</w:t>
            </w:r>
          </w:p>
        </w:tc>
        <w:tc>
          <w:tcPr>
            <w:tcW w:w="1134" w:type="dxa"/>
            <w:vAlign w:val="center"/>
            <w:hideMark/>
          </w:tcPr>
          <w:p w14:paraId="6EA314A8" w14:textId="77777777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72</w:t>
            </w:r>
          </w:p>
          <w:p w14:paraId="107FE152" w14:textId="501D48EC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9.2)</w:t>
            </w:r>
          </w:p>
        </w:tc>
        <w:tc>
          <w:tcPr>
            <w:tcW w:w="1134" w:type="dxa"/>
            <w:vAlign w:val="center"/>
            <w:hideMark/>
          </w:tcPr>
          <w:p w14:paraId="28C780F0" w14:textId="0E835C48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46</w:t>
            </w:r>
          </w:p>
          <w:p w14:paraId="14F3ADE8" w14:textId="48F98DF3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8.8)</w:t>
            </w:r>
          </w:p>
        </w:tc>
        <w:tc>
          <w:tcPr>
            <w:tcW w:w="1134" w:type="dxa"/>
            <w:vAlign w:val="center"/>
            <w:hideMark/>
          </w:tcPr>
          <w:p w14:paraId="1C8C4284" w14:textId="77777777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31</w:t>
            </w:r>
          </w:p>
          <w:p w14:paraId="636349B6" w14:textId="7CC97158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4.8)</w:t>
            </w:r>
          </w:p>
        </w:tc>
        <w:tc>
          <w:tcPr>
            <w:tcW w:w="1134" w:type="dxa"/>
            <w:vAlign w:val="center"/>
            <w:hideMark/>
          </w:tcPr>
          <w:p w14:paraId="210C9D0A" w14:textId="6077E1C3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7</w:t>
            </w:r>
          </w:p>
          <w:p w14:paraId="730FC04D" w14:textId="20A97C27" w:rsidR="009279ED" w:rsidRPr="0039451A" w:rsidRDefault="009279ED" w:rsidP="00970096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7.2)</w:t>
            </w:r>
          </w:p>
        </w:tc>
        <w:tc>
          <w:tcPr>
            <w:tcW w:w="0" w:type="auto"/>
            <w:hideMark/>
          </w:tcPr>
          <w:p w14:paraId="7595368D" w14:textId="77777777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Disagree (2) </w:t>
            </w:r>
          </w:p>
          <w:p w14:paraId="3E514D79" w14:textId="7BF15D4C" w:rsidR="009279ED" w:rsidRPr="0039451A" w:rsidRDefault="009279ED" w:rsidP="00970096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–3]</w:t>
            </w:r>
          </w:p>
        </w:tc>
      </w:tr>
    </w:tbl>
    <w:p w14:paraId="4F4AFC49" w14:textId="0BD52C6F" w:rsidR="009279ED" w:rsidRPr="0039451A" w:rsidRDefault="0069575F" w:rsidP="009279E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 w:rsidR="006E0B47" w:rsidRPr="0039451A">
        <w:rPr>
          <w:sz w:val="20"/>
          <w:szCs w:val="20"/>
        </w:rPr>
        <w:t>Median and interquartile range of the 4-point Likert response (1 = strongly disagree, 4 = strongly agree)</w:t>
      </w:r>
    </w:p>
    <w:p w14:paraId="45749C45" w14:textId="77777777" w:rsidR="004348A0" w:rsidRPr="0039451A" w:rsidRDefault="004348A0" w:rsidP="009279ED">
      <w:pPr>
        <w:rPr>
          <w:sz w:val="20"/>
          <w:szCs w:val="20"/>
        </w:rPr>
      </w:pPr>
    </w:p>
    <w:p w14:paraId="69A9E89A" w14:textId="77777777" w:rsidR="004348A0" w:rsidRPr="0039451A" w:rsidRDefault="004348A0" w:rsidP="009279ED">
      <w:pPr>
        <w:rPr>
          <w:sz w:val="20"/>
          <w:szCs w:val="20"/>
        </w:rPr>
      </w:pPr>
    </w:p>
    <w:p w14:paraId="507333DF" w14:textId="77777777" w:rsidR="004348A0" w:rsidRPr="0039451A" w:rsidRDefault="004348A0" w:rsidP="009279ED">
      <w:pPr>
        <w:rPr>
          <w:sz w:val="20"/>
          <w:szCs w:val="20"/>
        </w:rPr>
      </w:pPr>
    </w:p>
    <w:p w14:paraId="6B608A71" w14:textId="472F7997" w:rsidR="00321BB5" w:rsidRPr="0039451A" w:rsidRDefault="00321BB5" w:rsidP="004348A0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lastRenderedPageBreak/>
        <w:t>Table S</w:t>
      </w:r>
      <w:r w:rsidR="00D015AF" w:rsidRPr="0039451A">
        <w:rPr>
          <w:b/>
          <w:bCs/>
          <w:sz w:val="20"/>
          <w:szCs w:val="20"/>
        </w:rPr>
        <w:t>3</w:t>
      </w:r>
      <w:r w:rsidR="000A57AD" w:rsidRPr="0039451A">
        <w:rPr>
          <w:b/>
          <w:bCs/>
          <w:sz w:val="20"/>
          <w:szCs w:val="20"/>
        </w:rPr>
        <w:t xml:space="preserve">. </w:t>
      </w:r>
      <w:r w:rsidR="002A753A" w:rsidRPr="0039451A">
        <w:rPr>
          <w:b/>
          <w:bCs/>
          <w:sz w:val="20"/>
          <w:szCs w:val="20"/>
        </w:rPr>
        <w:t>Additional self-reported</w:t>
      </w:r>
      <w:r w:rsidR="00A024C8" w:rsidRPr="0039451A">
        <w:rPr>
          <w:b/>
          <w:bCs/>
          <w:sz w:val="20"/>
          <w:szCs w:val="20"/>
        </w:rPr>
        <w:t xml:space="preserve"> </w:t>
      </w:r>
      <w:r w:rsidR="00920689" w:rsidRPr="0039451A">
        <w:rPr>
          <w:b/>
          <w:bCs/>
          <w:sz w:val="20"/>
          <w:szCs w:val="20"/>
        </w:rPr>
        <w:t xml:space="preserve">reasons </w:t>
      </w:r>
      <w:r w:rsidR="00A024C8" w:rsidRPr="0039451A">
        <w:rPr>
          <w:b/>
          <w:bCs/>
          <w:sz w:val="20"/>
          <w:szCs w:val="20"/>
        </w:rPr>
        <w:t xml:space="preserve">for not adopting GenAI </w:t>
      </w:r>
      <w:r w:rsidR="000A57AD" w:rsidRPr="0039451A">
        <w:rPr>
          <w:b/>
          <w:bCs/>
          <w:sz w:val="20"/>
          <w:szCs w:val="20"/>
        </w:rPr>
        <w:t>(</w:t>
      </w:r>
      <w:r w:rsidR="009616AA">
        <w:rPr>
          <w:b/>
          <w:bCs/>
          <w:sz w:val="20"/>
          <w:szCs w:val="20"/>
        </w:rPr>
        <w:t>N</w:t>
      </w:r>
      <w:r w:rsidR="000A57AD" w:rsidRPr="0039451A">
        <w:rPr>
          <w:b/>
          <w:bCs/>
          <w:sz w:val="20"/>
          <w:szCs w:val="20"/>
        </w:rPr>
        <w:t>=25 responses; 29 meaning units)</w:t>
      </w:r>
    </w:p>
    <w:tbl>
      <w:tblPr>
        <w:tblStyle w:val="Tableausimple3"/>
        <w:tblW w:w="9809" w:type="dxa"/>
        <w:tblLook w:val="04A0" w:firstRow="1" w:lastRow="0" w:firstColumn="1" w:lastColumn="0" w:noHBand="0" w:noVBand="1"/>
      </w:tblPr>
      <w:tblGrid>
        <w:gridCol w:w="3005"/>
        <w:gridCol w:w="2835"/>
        <w:gridCol w:w="1134"/>
        <w:gridCol w:w="2835"/>
      </w:tblGrid>
      <w:tr w:rsidR="006A136F" w:rsidRPr="0039451A" w14:paraId="58BA98CC" w14:textId="77777777" w:rsidTr="00166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190B7A25" w14:textId="4CE8EF5E" w:rsidR="000114AD" w:rsidRPr="0039451A" w:rsidRDefault="000114AD" w:rsidP="00166CCD">
            <w:pPr>
              <w:spacing w:after="160" w:line="278" w:lineRule="auto"/>
              <w:jc w:val="center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ubtheme</w:t>
            </w:r>
          </w:p>
        </w:tc>
        <w:tc>
          <w:tcPr>
            <w:tcW w:w="2835" w:type="dxa"/>
            <w:vAlign w:val="center"/>
            <w:hideMark/>
          </w:tcPr>
          <w:p w14:paraId="68599124" w14:textId="13828E5E" w:rsidR="000114AD" w:rsidRPr="0039451A" w:rsidRDefault="004348A0" w:rsidP="00166CCD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O</w:t>
            </w:r>
            <w:r w:rsidR="000114AD" w:rsidRPr="0039451A">
              <w:rPr>
                <w:caps w:val="0"/>
                <w:sz w:val="20"/>
                <w:szCs w:val="20"/>
              </w:rPr>
              <w:t>perational definition</w:t>
            </w:r>
          </w:p>
        </w:tc>
        <w:tc>
          <w:tcPr>
            <w:tcW w:w="1134" w:type="dxa"/>
            <w:vAlign w:val="center"/>
            <w:hideMark/>
          </w:tcPr>
          <w:p w14:paraId="4F21F8A8" w14:textId="04BFCB5B" w:rsidR="000114AD" w:rsidRPr="0039451A" w:rsidRDefault="000114AD" w:rsidP="00166CCD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eaning units</w:t>
            </w:r>
            <w:r w:rsidR="004348A0"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t>n (%)</w:t>
            </w:r>
          </w:p>
        </w:tc>
        <w:tc>
          <w:tcPr>
            <w:tcW w:w="2835" w:type="dxa"/>
            <w:vAlign w:val="center"/>
            <w:hideMark/>
          </w:tcPr>
          <w:p w14:paraId="5CE9558B" w14:textId="77777777" w:rsidR="00D37D3D" w:rsidRPr="00D37D3D" w:rsidRDefault="00D37D3D" w:rsidP="00D37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D37D3D">
              <w:rPr>
                <w:caps w:val="0"/>
                <w:sz w:val="20"/>
                <w:szCs w:val="20"/>
              </w:rPr>
              <w:t xml:space="preserve">Illustrative quote </w:t>
            </w:r>
          </w:p>
          <w:p w14:paraId="654D120E" w14:textId="7E83A536" w:rsidR="000114AD" w:rsidRPr="0039451A" w:rsidRDefault="00D37D3D" w:rsidP="00D37D3D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37D3D">
              <w:rPr>
                <w:caps w:val="0"/>
                <w:sz w:val="20"/>
                <w:szCs w:val="20"/>
              </w:rPr>
              <w:t>english</w:t>
            </w:r>
            <w:proofErr w:type="spellEnd"/>
            <w:r w:rsidRPr="00D37D3D">
              <w:rPr>
                <w:caps w:val="0"/>
                <w:sz w:val="20"/>
                <w:szCs w:val="20"/>
              </w:rPr>
              <w:t xml:space="preserve"> translated</w:t>
            </w:r>
          </w:p>
        </w:tc>
      </w:tr>
      <w:tr w:rsidR="006A136F" w:rsidRPr="0039451A" w14:paraId="406EE19C" w14:textId="77777777" w:rsidTr="0016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984B1AA" w14:textId="590E30AD" w:rsidR="009805ED" w:rsidRPr="0039451A" w:rsidRDefault="009805ED" w:rsidP="00166CCD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Reliability / errors</w:t>
            </w:r>
          </w:p>
        </w:tc>
        <w:tc>
          <w:tcPr>
            <w:tcW w:w="2835" w:type="dxa"/>
            <w:vAlign w:val="center"/>
            <w:hideMark/>
          </w:tcPr>
          <w:p w14:paraId="42A07B48" w14:textId="77777777" w:rsidR="009805ED" w:rsidRPr="0039451A" w:rsidRDefault="009805ED" w:rsidP="00166CC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Non-use framed as mistrust in accuracy or risk of errors</w:t>
            </w:r>
          </w:p>
        </w:tc>
        <w:tc>
          <w:tcPr>
            <w:tcW w:w="1134" w:type="dxa"/>
            <w:vAlign w:val="center"/>
            <w:hideMark/>
          </w:tcPr>
          <w:p w14:paraId="21A65FA9" w14:textId="2DAE3534" w:rsidR="009805ED" w:rsidRPr="0039451A" w:rsidRDefault="009805ED" w:rsidP="00166CCD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</w:t>
            </w:r>
            <w:r w:rsidR="000114AD" w:rsidRPr="0039451A">
              <w:rPr>
                <w:sz w:val="20"/>
                <w:szCs w:val="20"/>
              </w:rPr>
              <w:t xml:space="preserve"> </w:t>
            </w:r>
            <w:r w:rsidR="004348A0" w:rsidRPr="0039451A">
              <w:rPr>
                <w:sz w:val="20"/>
                <w:szCs w:val="20"/>
              </w:rPr>
              <w:br/>
            </w:r>
            <w:r w:rsidR="000114AD" w:rsidRPr="0039451A">
              <w:rPr>
                <w:sz w:val="20"/>
                <w:szCs w:val="20"/>
              </w:rPr>
              <w:t>(</w:t>
            </w:r>
            <w:r w:rsidR="0086614F" w:rsidRPr="0039451A">
              <w:rPr>
                <w:sz w:val="20"/>
                <w:szCs w:val="20"/>
              </w:rPr>
              <w:t>17)</w:t>
            </w:r>
          </w:p>
        </w:tc>
        <w:tc>
          <w:tcPr>
            <w:tcW w:w="2835" w:type="dxa"/>
            <w:vAlign w:val="center"/>
            <w:hideMark/>
          </w:tcPr>
          <w:p w14:paraId="06B09C75" w14:textId="77777777" w:rsidR="009805ED" w:rsidRPr="0039451A" w:rsidRDefault="009805ED" w:rsidP="006A136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I do not find it reliable.”</w:t>
            </w:r>
          </w:p>
        </w:tc>
      </w:tr>
      <w:tr w:rsidR="006A136F" w:rsidRPr="0039451A" w14:paraId="540AD554" w14:textId="77777777" w:rsidTr="00166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8D204D8" w14:textId="7E802222" w:rsidR="009805ED" w:rsidRPr="00774E28" w:rsidRDefault="009805ED" w:rsidP="00166CCD">
            <w:pPr>
              <w:spacing w:after="160" w:line="278" w:lineRule="auto"/>
              <w:rPr>
                <w:sz w:val="20"/>
                <w:szCs w:val="20"/>
                <w:lang w:val="fr-FR"/>
              </w:rPr>
            </w:pPr>
            <w:proofErr w:type="spellStart"/>
            <w:r w:rsidRPr="00774E28">
              <w:rPr>
                <w:caps w:val="0"/>
                <w:sz w:val="20"/>
                <w:szCs w:val="20"/>
                <w:lang w:val="fr-FR"/>
              </w:rPr>
              <w:t>Environmental</w:t>
            </w:r>
            <w:proofErr w:type="spellEnd"/>
            <w:r w:rsidRPr="00774E28">
              <w:rPr>
                <w:caps w:val="0"/>
                <w:sz w:val="20"/>
                <w:szCs w:val="20"/>
                <w:lang w:val="fr-FR"/>
              </w:rPr>
              <w:t xml:space="preserve"> impact / socio-</w:t>
            </w:r>
            <w:proofErr w:type="spellStart"/>
            <w:r w:rsidRPr="00774E28">
              <w:rPr>
                <w:caps w:val="0"/>
                <w:sz w:val="20"/>
                <w:szCs w:val="20"/>
                <w:lang w:val="fr-FR"/>
              </w:rPr>
              <w:t>technical</w:t>
            </w:r>
            <w:proofErr w:type="spellEnd"/>
            <w:r w:rsidRPr="00774E28">
              <w:rPr>
                <w:caps w:val="0"/>
                <w:sz w:val="20"/>
                <w:szCs w:val="20"/>
                <w:lang w:val="fr-FR"/>
              </w:rPr>
              <w:t xml:space="preserve"> critique</w:t>
            </w:r>
          </w:p>
        </w:tc>
        <w:tc>
          <w:tcPr>
            <w:tcW w:w="2835" w:type="dxa"/>
            <w:vAlign w:val="center"/>
            <w:hideMark/>
          </w:tcPr>
          <w:p w14:paraId="2C10D73E" w14:textId="77777777" w:rsidR="009805ED" w:rsidRPr="0039451A" w:rsidRDefault="009805ED" w:rsidP="00166C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Ecological footprint, resource use, dependence on big tech, exploitation concerns</w:t>
            </w:r>
          </w:p>
        </w:tc>
        <w:tc>
          <w:tcPr>
            <w:tcW w:w="1134" w:type="dxa"/>
            <w:vAlign w:val="center"/>
            <w:hideMark/>
          </w:tcPr>
          <w:p w14:paraId="1D1E3A45" w14:textId="07704E0A" w:rsidR="009805ED" w:rsidRPr="0039451A" w:rsidRDefault="009805ED" w:rsidP="00166CCD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</w:t>
            </w:r>
            <w:r w:rsidR="0086614F" w:rsidRPr="0039451A">
              <w:rPr>
                <w:sz w:val="20"/>
                <w:szCs w:val="20"/>
              </w:rPr>
              <w:t xml:space="preserve"> </w:t>
            </w:r>
            <w:r w:rsidR="004348A0" w:rsidRPr="0039451A">
              <w:rPr>
                <w:sz w:val="20"/>
                <w:szCs w:val="20"/>
              </w:rPr>
              <w:br/>
            </w:r>
            <w:r w:rsidR="0086614F" w:rsidRPr="0039451A">
              <w:rPr>
                <w:sz w:val="20"/>
                <w:szCs w:val="20"/>
              </w:rPr>
              <w:t>(17)</w:t>
            </w:r>
          </w:p>
        </w:tc>
        <w:tc>
          <w:tcPr>
            <w:tcW w:w="2835" w:type="dxa"/>
            <w:vAlign w:val="center"/>
            <w:hideMark/>
          </w:tcPr>
          <w:p w14:paraId="2BAE2D41" w14:textId="3174C0F6" w:rsidR="009805ED" w:rsidRPr="0039451A" w:rsidRDefault="009805ED" w:rsidP="006A136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An extremely polluting too</w:t>
            </w:r>
            <w:r w:rsidR="006A136F" w:rsidRPr="0039451A">
              <w:rPr>
                <w:sz w:val="20"/>
                <w:szCs w:val="20"/>
              </w:rPr>
              <w:t>l</w:t>
            </w:r>
            <w:proofErr w:type="gramStart"/>
            <w:r w:rsidR="006A136F" w:rsidRPr="0039451A">
              <w:rPr>
                <w:sz w:val="20"/>
                <w:szCs w:val="20"/>
              </w:rPr>
              <w:t>”</w:t>
            </w:r>
            <w:r w:rsidRPr="0039451A">
              <w:rPr>
                <w:sz w:val="20"/>
                <w:szCs w:val="20"/>
              </w:rPr>
              <w:t xml:space="preserve"> </w:t>
            </w:r>
            <w:r w:rsidR="006A136F" w:rsidRPr="0039451A">
              <w:rPr>
                <w:sz w:val="20"/>
                <w:szCs w:val="20"/>
              </w:rPr>
              <w:t>;</w:t>
            </w:r>
            <w:proofErr w:type="gramEnd"/>
            <w:r w:rsidR="006A136F" w:rsidRPr="0039451A">
              <w:rPr>
                <w:sz w:val="20"/>
                <w:szCs w:val="20"/>
              </w:rPr>
              <w:t>“I</w:t>
            </w:r>
            <w:r w:rsidRPr="0039451A">
              <w:rPr>
                <w:sz w:val="20"/>
                <w:szCs w:val="20"/>
              </w:rPr>
              <w:t>ncreasing our dependence on big tech.”</w:t>
            </w:r>
          </w:p>
        </w:tc>
      </w:tr>
      <w:tr w:rsidR="006A136F" w:rsidRPr="0039451A" w14:paraId="364F2457" w14:textId="77777777" w:rsidTr="0016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3EA6D2A1" w14:textId="1B750684" w:rsidR="009805ED" w:rsidRPr="0039451A" w:rsidRDefault="009805ED" w:rsidP="00166CCD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reference for official sources / protocols / staff advice</w:t>
            </w:r>
          </w:p>
        </w:tc>
        <w:tc>
          <w:tcPr>
            <w:tcW w:w="2835" w:type="dxa"/>
            <w:vAlign w:val="center"/>
            <w:hideMark/>
          </w:tcPr>
          <w:p w14:paraId="20EB3F89" w14:textId="77777777" w:rsidR="009805ED" w:rsidRPr="0039451A" w:rsidRDefault="009805ED" w:rsidP="00166CC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Reliance on protocols, official websites, or supervisors instead of GenAI</w:t>
            </w:r>
          </w:p>
        </w:tc>
        <w:tc>
          <w:tcPr>
            <w:tcW w:w="1134" w:type="dxa"/>
            <w:vAlign w:val="center"/>
            <w:hideMark/>
          </w:tcPr>
          <w:p w14:paraId="7BF12476" w14:textId="33DDBCCC" w:rsidR="009805ED" w:rsidRPr="0039451A" w:rsidRDefault="009805ED" w:rsidP="00166CCD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</w:t>
            </w:r>
            <w:r w:rsidR="0086614F" w:rsidRPr="0039451A">
              <w:rPr>
                <w:sz w:val="20"/>
                <w:szCs w:val="20"/>
              </w:rPr>
              <w:t xml:space="preserve"> </w:t>
            </w:r>
            <w:r w:rsidR="004348A0" w:rsidRPr="0039451A">
              <w:rPr>
                <w:sz w:val="20"/>
                <w:szCs w:val="20"/>
              </w:rPr>
              <w:br/>
            </w:r>
            <w:r w:rsidR="0086614F" w:rsidRPr="0039451A">
              <w:rPr>
                <w:sz w:val="20"/>
                <w:szCs w:val="20"/>
              </w:rPr>
              <w:t>(1</w:t>
            </w:r>
            <w:r w:rsidR="008D6BD8">
              <w:rPr>
                <w:sz w:val="20"/>
                <w:szCs w:val="20"/>
              </w:rPr>
              <w:t>4</w:t>
            </w:r>
            <w:r w:rsidR="0086614F" w:rsidRPr="0039451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6D10BDD2" w14:textId="77777777" w:rsidR="009805ED" w:rsidRPr="0039451A" w:rsidRDefault="009805ED" w:rsidP="006A136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I rely on service protocols and on staff advice.”</w:t>
            </w:r>
          </w:p>
        </w:tc>
      </w:tr>
      <w:tr w:rsidR="006A136F" w:rsidRPr="0039451A" w14:paraId="48A94477" w14:textId="77777777" w:rsidTr="00166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1531EB9C" w14:textId="7527A66E" w:rsidR="009805ED" w:rsidRPr="0039451A" w:rsidRDefault="009805ED" w:rsidP="00166CCD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Reasoning/relational concerns </w:t>
            </w:r>
          </w:p>
        </w:tc>
        <w:tc>
          <w:tcPr>
            <w:tcW w:w="2835" w:type="dxa"/>
            <w:vAlign w:val="center"/>
            <w:hideMark/>
          </w:tcPr>
          <w:p w14:paraId="37287685" w14:textId="77777777" w:rsidR="009805ED" w:rsidRPr="0039451A" w:rsidRDefault="009805ED" w:rsidP="00166C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Fear of reduced reflective capacity, depersonalization</w:t>
            </w:r>
          </w:p>
        </w:tc>
        <w:tc>
          <w:tcPr>
            <w:tcW w:w="1134" w:type="dxa"/>
            <w:vAlign w:val="center"/>
            <w:hideMark/>
          </w:tcPr>
          <w:p w14:paraId="2657A4A9" w14:textId="660B2A04" w:rsidR="009805ED" w:rsidRPr="0039451A" w:rsidRDefault="009805ED" w:rsidP="00166CCD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</w:t>
            </w:r>
            <w:r w:rsidR="00623CCA" w:rsidRPr="0039451A">
              <w:rPr>
                <w:sz w:val="20"/>
                <w:szCs w:val="20"/>
              </w:rPr>
              <w:t xml:space="preserve"> </w:t>
            </w:r>
            <w:r w:rsidR="004348A0" w:rsidRPr="0039451A">
              <w:rPr>
                <w:sz w:val="20"/>
                <w:szCs w:val="20"/>
              </w:rPr>
              <w:br/>
            </w:r>
            <w:r w:rsidR="00623CCA" w:rsidRPr="0039451A">
              <w:rPr>
                <w:sz w:val="20"/>
                <w:szCs w:val="20"/>
              </w:rPr>
              <w:t>(</w:t>
            </w:r>
            <w:r w:rsidR="008D6BD8">
              <w:rPr>
                <w:sz w:val="20"/>
                <w:szCs w:val="20"/>
              </w:rPr>
              <w:t>7</w:t>
            </w:r>
            <w:r w:rsidR="00623CCA" w:rsidRPr="0039451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0B54A0CB" w14:textId="77777777" w:rsidR="009805ED" w:rsidRPr="0039451A" w:rsidRDefault="009805ED" w:rsidP="006A136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Alteration of reflective capacity and a form of depersonalization.”</w:t>
            </w:r>
          </w:p>
        </w:tc>
      </w:tr>
      <w:tr w:rsidR="006A136F" w:rsidRPr="0039451A" w14:paraId="2A2DA43A" w14:textId="77777777" w:rsidTr="0016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0B47654" w14:textId="21DB3716" w:rsidR="009805ED" w:rsidRPr="0039451A" w:rsidRDefault="009805ED" w:rsidP="00166CCD">
            <w:pPr>
              <w:spacing w:after="160"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Other low-frequency subthemes</w:t>
            </w:r>
          </w:p>
        </w:tc>
        <w:tc>
          <w:tcPr>
            <w:tcW w:w="2835" w:type="dxa"/>
            <w:vAlign w:val="center"/>
            <w:hideMark/>
          </w:tcPr>
          <w:p w14:paraId="462C39F9" w14:textId="77777777" w:rsidR="009805ED" w:rsidRPr="0039451A" w:rsidRDefault="009805ED" w:rsidP="00166CC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Confidentiality, opposition in principle, fear of judgement, lack of opportunity/salience</w:t>
            </w:r>
          </w:p>
        </w:tc>
        <w:tc>
          <w:tcPr>
            <w:tcW w:w="1134" w:type="dxa"/>
            <w:vAlign w:val="center"/>
            <w:hideMark/>
          </w:tcPr>
          <w:p w14:paraId="29B8EDE9" w14:textId="3D83F0D0" w:rsidR="009805ED" w:rsidRPr="0039451A" w:rsidRDefault="009805ED" w:rsidP="00166CCD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3</w:t>
            </w:r>
            <w:r w:rsidR="00623CCA" w:rsidRPr="0039451A">
              <w:rPr>
                <w:sz w:val="20"/>
                <w:szCs w:val="20"/>
              </w:rPr>
              <w:t xml:space="preserve"> </w:t>
            </w:r>
            <w:r w:rsidR="004348A0" w:rsidRPr="0039451A">
              <w:rPr>
                <w:sz w:val="20"/>
                <w:szCs w:val="20"/>
              </w:rPr>
              <w:br/>
            </w:r>
            <w:r w:rsidR="00623CCA" w:rsidRPr="0039451A">
              <w:rPr>
                <w:sz w:val="20"/>
                <w:szCs w:val="20"/>
              </w:rPr>
              <w:t>(4</w:t>
            </w:r>
            <w:r w:rsidR="008D6BD8">
              <w:rPr>
                <w:sz w:val="20"/>
                <w:szCs w:val="20"/>
              </w:rPr>
              <w:t>5</w:t>
            </w:r>
            <w:r w:rsidR="00623CCA" w:rsidRPr="0039451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368BBF10" w14:textId="2F07F476" w:rsidR="009805ED" w:rsidRPr="0039451A" w:rsidRDefault="009805ED" w:rsidP="006A136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37679C5" w14:textId="77777777" w:rsidR="00A024C8" w:rsidRPr="0039451A" w:rsidRDefault="00A024C8" w:rsidP="009279ED">
      <w:pPr>
        <w:rPr>
          <w:sz w:val="20"/>
          <w:szCs w:val="20"/>
        </w:rPr>
      </w:pPr>
    </w:p>
    <w:p w14:paraId="484970CE" w14:textId="75421646" w:rsidR="00356E8D" w:rsidRPr="0039451A" w:rsidRDefault="002A753A" w:rsidP="004348A0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t xml:space="preserve">Table S4. Additional self-reported uses of GenAI </w:t>
      </w:r>
      <w:r w:rsidR="00977669" w:rsidRPr="0039451A">
        <w:rPr>
          <w:b/>
          <w:bCs/>
          <w:sz w:val="20"/>
          <w:szCs w:val="20"/>
        </w:rPr>
        <w:t>(</w:t>
      </w:r>
      <w:r w:rsidR="009616AA">
        <w:rPr>
          <w:b/>
          <w:bCs/>
          <w:sz w:val="20"/>
          <w:szCs w:val="20"/>
        </w:rPr>
        <w:t>N</w:t>
      </w:r>
      <w:r w:rsidR="00977669" w:rsidRPr="0039451A">
        <w:rPr>
          <w:b/>
          <w:bCs/>
          <w:sz w:val="20"/>
          <w:szCs w:val="20"/>
        </w:rPr>
        <w:t>=</w:t>
      </w:r>
      <w:r w:rsidR="000114AD" w:rsidRPr="0039451A">
        <w:rPr>
          <w:b/>
          <w:bCs/>
          <w:sz w:val="20"/>
          <w:szCs w:val="20"/>
        </w:rPr>
        <w:t>116</w:t>
      </w:r>
      <w:r w:rsidR="00977669" w:rsidRPr="0039451A">
        <w:rPr>
          <w:b/>
          <w:bCs/>
          <w:sz w:val="20"/>
          <w:szCs w:val="20"/>
        </w:rPr>
        <w:t xml:space="preserve"> responses; </w:t>
      </w:r>
      <w:r w:rsidR="000114AD" w:rsidRPr="0039451A">
        <w:rPr>
          <w:b/>
          <w:bCs/>
          <w:sz w:val="20"/>
          <w:szCs w:val="20"/>
        </w:rPr>
        <w:t>106</w:t>
      </w:r>
      <w:r w:rsidR="00977669" w:rsidRPr="0039451A">
        <w:rPr>
          <w:b/>
          <w:bCs/>
          <w:sz w:val="20"/>
          <w:szCs w:val="20"/>
        </w:rPr>
        <w:t xml:space="preserve"> meaning units)</w:t>
      </w:r>
    </w:p>
    <w:tbl>
      <w:tblPr>
        <w:tblStyle w:val="Tableausimple3"/>
        <w:tblW w:w="9809" w:type="dxa"/>
        <w:tblLook w:val="04A0" w:firstRow="1" w:lastRow="0" w:firstColumn="1" w:lastColumn="0" w:noHBand="0" w:noVBand="1"/>
      </w:tblPr>
      <w:tblGrid>
        <w:gridCol w:w="3005"/>
        <w:gridCol w:w="2835"/>
        <w:gridCol w:w="1134"/>
        <w:gridCol w:w="2835"/>
      </w:tblGrid>
      <w:tr w:rsidR="000114AD" w:rsidRPr="0039451A" w14:paraId="3CD4461C" w14:textId="77777777" w:rsidTr="00166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5D10463B" w14:textId="61657950" w:rsidR="000114AD" w:rsidRPr="0039451A" w:rsidRDefault="000114AD" w:rsidP="00166CCD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ubtheme</w:t>
            </w:r>
          </w:p>
        </w:tc>
        <w:tc>
          <w:tcPr>
            <w:tcW w:w="2835" w:type="dxa"/>
            <w:vAlign w:val="center"/>
            <w:hideMark/>
          </w:tcPr>
          <w:p w14:paraId="546332C1" w14:textId="72F03A7D" w:rsidR="000114AD" w:rsidRPr="0039451A" w:rsidRDefault="004348A0" w:rsidP="00166CCD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O</w:t>
            </w:r>
            <w:r w:rsidR="000114AD" w:rsidRPr="0039451A">
              <w:rPr>
                <w:caps w:val="0"/>
                <w:sz w:val="20"/>
                <w:szCs w:val="20"/>
              </w:rPr>
              <w:t>perational definition</w:t>
            </w:r>
          </w:p>
        </w:tc>
        <w:tc>
          <w:tcPr>
            <w:tcW w:w="1134" w:type="dxa"/>
            <w:vAlign w:val="center"/>
            <w:hideMark/>
          </w:tcPr>
          <w:p w14:paraId="7C9EFBF0" w14:textId="35A00D8B" w:rsidR="000114AD" w:rsidRPr="0039451A" w:rsidRDefault="000114AD" w:rsidP="00166CCD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eaning units</w:t>
            </w:r>
            <w:r w:rsidR="004348A0"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t>n (%)</w:t>
            </w:r>
          </w:p>
        </w:tc>
        <w:tc>
          <w:tcPr>
            <w:tcW w:w="2835" w:type="dxa"/>
            <w:vAlign w:val="center"/>
            <w:hideMark/>
          </w:tcPr>
          <w:p w14:paraId="30C22BB6" w14:textId="77777777" w:rsidR="00D37D3D" w:rsidRPr="00D37D3D" w:rsidRDefault="00D37D3D" w:rsidP="00D37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D37D3D">
              <w:rPr>
                <w:caps w:val="0"/>
                <w:sz w:val="20"/>
                <w:szCs w:val="20"/>
              </w:rPr>
              <w:t xml:space="preserve">Illustrative quote </w:t>
            </w:r>
          </w:p>
          <w:p w14:paraId="7A34209E" w14:textId="2413B6F1" w:rsidR="000114AD" w:rsidRPr="0039451A" w:rsidRDefault="00D37D3D" w:rsidP="00D37D3D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37D3D">
              <w:rPr>
                <w:caps w:val="0"/>
                <w:sz w:val="20"/>
                <w:szCs w:val="20"/>
              </w:rPr>
              <w:t>english</w:t>
            </w:r>
            <w:proofErr w:type="spellEnd"/>
            <w:r w:rsidRPr="00D37D3D">
              <w:rPr>
                <w:caps w:val="0"/>
                <w:sz w:val="20"/>
                <w:szCs w:val="20"/>
              </w:rPr>
              <w:t xml:space="preserve"> translated</w:t>
            </w:r>
          </w:p>
        </w:tc>
      </w:tr>
      <w:tr w:rsidR="000114AD" w:rsidRPr="0039451A" w14:paraId="2E3F994D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36926BA0" w14:textId="1A3BD22B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Writing / text revision</w:t>
            </w:r>
          </w:p>
        </w:tc>
        <w:tc>
          <w:tcPr>
            <w:tcW w:w="2835" w:type="dxa"/>
            <w:vAlign w:val="center"/>
            <w:hideMark/>
          </w:tcPr>
          <w:p w14:paraId="2A37AF98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Spelling, grammar, reformulation, email/report wording</w:t>
            </w:r>
          </w:p>
        </w:tc>
        <w:tc>
          <w:tcPr>
            <w:tcW w:w="1134" w:type="dxa"/>
            <w:vAlign w:val="center"/>
            <w:hideMark/>
          </w:tcPr>
          <w:p w14:paraId="35582539" w14:textId="129C7428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24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22.6)</w:t>
            </w:r>
          </w:p>
        </w:tc>
        <w:tc>
          <w:tcPr>
            <w:tcW w:w="2835" w:type="dxa"/>
            <w:vAlign w:val="center"/>
            <w:hideMark/>
          </w:tcPr>
          <w:p w14:paraId="1198CEBB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Spelling correction.”</w:t>
            </w:r>
          </w:p>
        </w:tc>
      </w:tr>
      <w:tr w:rsidR="000114AD" w:rsidRPr="0039451A" w14:paraId="529D54DC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8E8EFBF" w14:textId="12B145E3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Learning support / explanations</w:t>
            </w:r>
          </w:p>
        </w:tc>
        <w:tc>
          <w:tcPr>
            <w:tcW w:w="2835" w:type="dxa"/>
            <w:vAlign w:val="center"/>
            <w:hideMark/>
          </w:tcPr>
          <w:p w14:paraId="7B4244E1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efinitions, explanations, understanding concepts/pathophysiology</w:t>
            </w:r>
          </w:p>
        </w:tc>
        <w:tc>
          <w:tcPr>
            <w:tcW w:w="1134" w:type="dxa"/>
            <w:vAlign w:val="center"/>
            <w:hideMark/>
          </w:tcPr>
          <w:p w14:paraId="38596B6B" w14:textId="1720EB5D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25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23.6)</w:t>
            </w:r>
          </w:p>
        </w:tc>
        <w:tc>
          <w:tcPr>
            <w:tcW w:w="2835" w:type="dxa"/>
            <w:vAlign w:val="center"/>
            <w:hideMark/>
          </w:tcPr>
          <w:p w14:paraId="597AAF20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Help me understand certain things.”</w:t>
            </w:r>
          </w:p>
        </w:tc>
      </w:tr>
      <w:tr w:rsidR="000114AD" w:rsidRPr="0039451A" w14:paraId="15AA8C96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8CD6DE2" w14:textId="436587AE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edication-related queries</w:t>
            </w:r>
          </w:p>
        </w:tc>
        <w:tc>
          <w:tcPr>
            <w:tcW w:w="2835" w:type="dxa"/>
            <w:vAlign w:val="center"/>
            <w:hideMark/>
          </w:tcPr>
          <w:p w14:paraId="7BFD81DE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Posology, interactions, adverse effects, contraindications, </w:t>
            </w:r>
            <w:proofErr w:type="spellStart"/>
            <w:r w:rsidRPr="0039451A">
              <w:rPr>
                <w:sz w:val="20"/>
                <w:szCs w:val="20"/>
              </w:rPr>
              <w:t>iatrogen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76C0AC6" w14:textId="4A2E97D3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3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12.3)</w:t>
            </w:r>
          </w:p>
        </w:tc>
        <w:tc>
          <w:tcPr>
            <w:tcW w:w="2835" w:type="dxa"/>
            <w:vAlign w:val="center"/>
            <w:hideMark/>
          </w:tcPr>
          <w:p w14:paraId="16E621C7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Every month, to check adverse effects or interactions between medications.”</w:t>
            </w:r>
          </w:p>
        </w:tc>
      </w:tr>
      <w:tr w:rsidR="000114AD" w:rsidRPr="0039451A" w14:paraId="1779EE21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4AE0204C" w14:textId="0256029C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nternship organization </w:t>
            </w:r>
          </w:p>
        </w:tc>
        <w:tc>
          <w:tcPr>
            <w:tcW w:w="2835" w:type="dxa"/>
            <w:vAlign w:val="center"/>
            <w:hideMark/>
          </w:tcPr>
          <w:p w14:paraId="1343DA3B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Internship objectives, assignments, oral preparation, applications, protocols</w:t>
            </w:r>
          </w:p>
        </w:tc>
        <w:tc>
          <w:tcPr>
            <w:tcW w:w="1134" w:type="dxa"/>
            <w:vAlign w:val="center"/>
            <w:hideMark/>
          </w:tcPr>
          <w:p w14:paraId="2D17BC03" w14:textId="0B2B580B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2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11.3)</w:t>
            </w:r>
          </w:p>
        </w:tc>
        <w:tc>
          <w:tcPr>
            <w:tcW w:w="2835" w:type="dxa"/>
            <w:vAlign w:val="center"/>
            <w:hideMark/>
          </w:tcPr>
          <w:p w14:paraId="029489DF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Format my internship objectives.”</w:t>
            </w:r>
          </w:p>
        </w:tc>
      </w:tr>
      <w:tr w:rsidR="000114AD" w:rsidRPr="0039451A" w14:paraId="1576A6B2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3BB131B8" w14:textId="40A8E79D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Clinical reasoning support </w:t>
            </w:r>
          </w:p>
        </w:tc>
        <w:tc>
          <w:tcPr>
            <w:tcW w:w="2835" w:type="dxa"/>
            <w:vAlign w:val="center"/>
            <w:hideMark/>
          </w:tcPr>
          <w:p w14:paraId="17CD4680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Clinical approach, hypotheses, analysis of situations (non-medication-focused)</w:t>
            </w:r>
          </w:p>
        </w:tc>
        <w:tc>
          <w:tcPr>
            <w:tcW w:w="1134" w:type="dxa"/>
            <w:vAlign w:val="center"/>
            <w:hideMark/>
          </w:tcPr>
          <w:p w14:paraId="39164A22" w14:textId="7D09F7A8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8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7.5)</w:t>
            </w:r>
          </w:p>
        </w:tc>
        <w:tc>
          <w:tcPr>
            <w:tcW w:w="2835" w:type="dxa"/>
            <w:vAlign w:val="center"/>
            <w:hideMark/>
          </w:tcPr>
          <w:p w14:paraId="2726C595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Before a clinical exam, I sometimes ask it to explain which avenues to explore.”</w:t>
            </w:r>
          </w:p>
        </w:tc>
      </w:tr>
      <w:tr w:rsidR="000114AD" w:rsidRPr="0039451A" w14:paraId="13AC32EA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3E5ABAC" w14:textId="48260F16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Synthesis / summaries </w:t>
            </w:r>
          </w:p>
        </w:tc>
        <w:tc>
          <w:tcPr>
            <w:tcW w:w="2835" w:type="dxa"/>
            <w:vAlign w:val="center"/>
            <w:hideMark/>
          </w:tcPr>
          <w:p w14:paraId="1CF79105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Summary sheets, recaps, structured syntheses</w:t>
            </w:r>
          </w:p>
        </w:tc>
        <w:tc>
          <w:tcPr>
            <w:tcW w:w="1134" w:type="dxa"/>
            <w:vAlign w:val="center"/>
            <w:hideMark/>
          </w:tcPr>
          <w:p w14:paraId="608334BF" w14:textId="2CAB2787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7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6.6)</w:t>
            </w:r>
          </w:p>
        </w:tc>
        <w:tc>
          <w:tcPr>
            <w:tcW w:w="2835" w:type="dxa"/>
            <w:vAlign w:val="center"/>
            <w:hideMark/>
          </w:tcPr>
          <w:p w14:paraId="248B6B9D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Summary sheets on diseases or medications.”</w:t>
            </w:r>
          </w:p>
        </w:tc>
      </w:tr>
      <w:tr w:rsidR="000114AD" w:rsidRPr="0039451A" w14:paraId="6FE3406F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029FC6B" w14:textId="119F9979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lastRenderedPageBreak/>
              <w:t xml:space="preserve">Literature search / </w:t>
            </w:r>
            <w:proofErr w:type="spellStart"/>
            <w:r w:rsidRPr="0039451A">
              <w:rPr>
                <w:caps w:val="0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75C584A9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PubMed queries, finding articles, search strategy optimization</w:t>
            </w:r>
          </w:p>
        </w:tc>
        <w:tc>
          <w:tcPr>
            <w:tcW w:w="1134" w:type="dxa"/>
            <w:vAlign w:val="center"/>
            <w:hideMark/>
          </w:tcPr>
          <w:p w14:paraId="357F47E6" w14:textId="02C6CB8A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4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3.8)</w:t>
            </w:r>
          </w:p>
        </w:tc>
        <w:tc>
          <w:tcPr>
            <w:tcW w:w="2835" w:type="dxa"/>
            <w:vAlign w:val="center"/>
            <w:hideMark/>
          </w:tcPr>
          <w:p w14:paraId="6EF609CF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Correcting and optimizing PubMed search strings (rarely).”</w:t>
            </w:r>
          </w:p>
        </w:tc>
      </w:tr>
      <w:tr w:rsidR="000114AD" w:rsidRPr="0039451A" w14:paraId="782120A2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C2BD470" w14:textId="2B5A9AFD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Learning materials (slides/schematics)</w:t>
            </w:r>
          </w:p>
        </w:tc>
        <w:tc>
          <w:tcPr>
            <w:tcW w:w="2835" w:type="dxa"/>
            <w:vAlign w:val="center"/>
            <w:hideMark/>
          </w:tcPr>
          <w:p w14:paraId="3881BF1B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PowerPoint, schematics, clearer visuals</w:t>
            </w:r>
          </w:p>
        </w:tc>
        <w:tc>
          <w:tcPr>
            <w:tcW w:w="1134" w:type="dxa"/>
            <w:vAlign w:val="center"/>
            <w:hideMark/>
          </w:tcPr>
          <w:p w14:paraId="648D305E" w14:textId="4FB1AB4F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3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2.8)</w:t>
            </w:r>
          </w:p>
        </w:tc>
        <w:tc>
          <w:tcPr>
            <w:tcW w:w="2835" w:type="dxa"/>
            <w:vAlign w:val="center"/>
            <w:hideMark/>
          </w:tcPr>
          <w:p w14:paraId="178583E2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Creating PowerPoint slides.”</w:t>
            </w:r>
          </w:p>
        </w:tc>
      </w:tr>
      <w:tr w:rsidR="000114AD" w:rsidRPr="0039451A" w14:paraId="1C1B81F1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9EDD526" w14:textId="3382FA06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Coding / data assistance</w:t>
            </w:r>
          </w:p>
        </w:tc>
        <w:tc>
          <w:tcPr>
            <w:tcW w:w="2835" w:type="dxa"/>
            <w:vAlign w:val="center"/>
            <w:hideMark/>
          </w:tcPr>
          <w:p w14:paraId="2416D4AB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R/SAS/VBA/Excel/statistics support</w:t>
            </w:r>
          </w:p>
        </w:tc>
        <w:tc>
          <w:tcPr>
            <w:tcW w:w="1134" w:type="dxa"/>
            <w:vAlign w:val="center"/>
            <w:hideMark/>
          </w:tcPr>
          <w:p w14:paraId="1AE97100" w14:textId="0F199DDA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3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2.8)</w:t>
            </w:r>
          </w:p>
        </w:tc>
        <w:tc>
          <w:tcPr>
            <w:tcW w:w="2835" w:type="dxa"/>
            <w:vAlign w:val="center"/>
            <w:hideMark/>
          </w:tcPr>
          <w:p w14:paraId="08A0CE6B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Help with coding (SAS, R).”</w:t>
            </w:r>
          </w:p>
        </w:tc>
      </w:tr>
      <w:tr w:rsidR="000114AD" w:rsidRPr="0039451A" w14:paraId="445E90E4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6654AE53" w14:textId="0B8E4FAE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Translation</w:t>
            </w:r>
          </w:p>
        </w:tc>
        <w:tc>
          <w:tcPr>
            <w:tcW w:w="2835" w:type="dxa"/>
            <w:vAlign w:val="center"/>
            <w:hideMark/>
          </w:tcPr>
          <w:p w14:paraId="59B093B2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Content translation</w:t>
            </w:r>
          </w:p>
        </w:tc>
        <w:tc>
          <w:tcPr>
            <w:tcW w:w="1134" w:type="dxa"/>
            <w:vAlign w:val="center"/>
            <w:hideMark/>
          </w:tcPr>
          <w:p w14:paraId="661F02EE" w14:textId="3A12CB0A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0.9)</w:t>
            </w:r>
          </w:p>
        </w:tc>
        <w:tc>
          <w:tcPr>
            <w:tcW w:w="2835" w:type="dxa"/>
            <w:vAlign w:val="center"/>
            <w:hideMark/>
          </w:tcPr>
          <w:p w14:paraId="4EC05A8C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</w:t>
            </w:r>
            <w:proofErr w:type="gramStart"/>
            <w:r w:rsidRPr="0039451A">
              <w:rPr>
                <w:sz w:val="20"/>
                <w:szCs w:val="20"/>
              </w:rPr>
              <w:t>French–English</w:t>
            </w:r>
            <w:proofErr w:type="gramEnd"/>
            <w:r w:rsidRPr="0039451A">
              <w:rPr>
                <w:sz w:val="20"/>
                <w:szCs w:val="20"/>
              </w:rPr>
              <w:t xml:space="preserve"> translation (once).”</w:t>
            </w:r>
          </w:p>
        </w:tc>
      </w:tr>
      <w:tr w:rsidR="000114AD" w:rsidRPr="0039451A" w14:paraId="790E11E2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AE9411C" w14:textId="7B5F2107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cientific news monitoring</w:t>
            </w:r>
          </w:p>
        </w:tc>
        <w:tc>
          <w:tcPr>
            <w:tcW w:w="2835" w:type="dxa"/>
            <w:vAlign w:val="center"/>
            <w:hideMark/>
          </w:tcPr>
          <w:p w14:paraId="6173B78C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Updates/news summaries</w:t>
            </w:r>
          </w:p>
        </w:tc>
        <w:tc>
          <w:tcPr>
            <w:tcW w:w="1134" w:type="dxa"/>
            <w:vAlign w:val="center"/>
            <w:hideMark/>
          </w:tcPr>
          <w:p w14:paraId="2F5550C0" w14:textId="237A4161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0.9)</w:t>
            </w:r>
          </w:p>
        </w:tc>
        <w:tc>
          <w:tcPr>
            <w:tcW w:w="2835" w:type="dxa"/>
            <w:vAlign w:val="center"/>
            <w:hideMark/>
          </w:tcPr>
          <w:p w14:paraId="770795E3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Summaries of recent news and research.”</w:t>
            </w:r>
          </w:p>
        </w:tc>
      </w:tr>
      <w:tr w:rsidR="000114AD" w:rsidRPr="0039451A" w14:paraId="38D09096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BD10503" w14:textId="6F2D5D13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Clinical imaging/visuals </w:t>
            </w:r>
          </w:p>
        </w:tc>
        <w:tc>
          <w:tcPr>
            <w:tcW w:w="2835" w:type="dxa"/>
            <w:vAlign w:val="center"/>
            <w:hideMark/>
          </w:tcPr>
          <w:p w14:paraId="0CBA0BF3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Help with interpreting or reviewing imaging examples</w:t>
            </w:r>
          </w:p>
        </w:tc>
        <w:tc>
          <w:tcPr>
            <w:tcW w:w="1134" w:type="dxa"/>
            <w:vAlign w:val="center"/>
            <w:hideMark/>
          </w:tcPr>
          <w:p w14:paraId="5869242B" w14:textId="66F57946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0.9)</w:t>
            </w:r>
          </w:p>
        </w:tc>
        <w:tc>
          <w:tcPr>
            <w:tcW w:w="2835" w:type="dxa"/>
            <w:vAlign w:val="center"/>
            <w:hideMark/>
          </w:tcPr>
          <w:p w14:paraId="549D7CFB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Examples of imaging that are difficult to interpret.”</w:t>
            </w:r>
          </w:p>
        </w:tc>
      </w:tr>
      <w:tr w:rsidR="000114AD" w:rsidRPr="0039451A" w14:paraId="5AFEF7A0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34479772" w14:textId="60E4D041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Transcription/anamnesis </w:t>
            </w:r>
          </w:p>
        </w:tc>
        <w:tc>
          <w:tcPr>
            <w:tcW w:w="2835" w:type="dxa"/>
            <w:vAlign w:val="center"/>
            <w:hideMark/>
          </w:tcPr>
          <w:p w14:paraId="3989B8CC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ctation to written anamnesis</w:t>
            </w:r>
          </w:p>
        </w:tc>
        <w:tc>
          <w:tcPr>
            <w:tcW w:w="1134" w:type="dxa"/>
            <w:vAlign w:val="center"/>
            <w:hideMark/>
          </w:tcPr>
          <w:p w14:paraId="73832F6A" w14:textId="3E4C8C96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0.9)</w:t>
            </w:r>
          </w:p>
        </w:tc>
        <w:tc>
          <w:tcPr>
            <w:tcW w:w="2835" w:type="dxa"/>
            <w:vAlign w:val="center"/>
            <w:hideMark/>
          </w:tcPr>
          <w:p w14:paraId="0ABEF663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Writing the anamnesis from voice dictation.”</w:t>
            </w:r>
          </w:p>
        </w:tc>
      </w:tr>
      <w:tr w:rsidR="000114AD" w:rsidRPr="0039451A" w14:paraId="66D820B4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26E8FCB" w14:textId="7A8405C1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Ethical dilemma discussion</w:t>
            </w:r>
          </w:p>
        </w:tc>
        <w:tc>
          <w:tcPr>
            <w:tcW w:w="2835" w:type="dxa"/>
            <w:vAlign w:val="center"/>
            <w:hideMark/>
          </w:tcPr>
          <w:p w14:paraId="668F09FA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Reflection on ethical dilemmas</w:t>
            </w:r>
          </w:p>
        </w:tc>
        <w:tc>
          <w:tcPr>
            <w:tcW w:w="1134" w:type="dxa"/>
            <w:vAlign w:val="center"/>
            <w:hideMark/>
          </w:tcPr>
          <w:p w14:paraId="187EB49C" w14:textId="11E13F47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0.9)</w:t>
            </w:r>
          </w:p>
        </w:tc>
        <w:tc>
          <w:tcPr>
            <w:tcW w:w="2835" w:type="dxa"/>
            <w:vAlign w:val="center"/>
            <w:hideMark/>
          </w:tcPr>
          <w:p w14:paraId="4FE387A8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Analysis of ethical dilemmas.”</w:t>
            </w:r>
          </w:p>
        </w:tc>
      </w:tr>
      <w:tr w:rsidR="000114AD" w:rsidRPr="0039451A" w14:paraId="042E03EF" w14:textId="77777777" w:rsidTr="0043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C6B9015" w14:textId="464D6013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Out-of-scope personal use </w:t>
            </w:r>
          </w:p>
        </w:tc>
        <w:tc>
          <w:tcPr>
            <w:tcW w:w="2835" w:type="dxa"/>
            <w:vAlign w:val="center"/>
            <w:hideMark/>
          </w:tcPr>
          <w:p w14:paraId="15831E51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Non-internship/personal use</w:t>
            </w:r>
          </w:p>
        </w:tc>
        <w:tc>
          <w:tcPr>
            <w:tcW w:w="1134" w:type="dxa"/>
            <w:vAlign w:val="center"/>
            <w:hideMark/>
          </w:tcPr>
          <w:p w14:paraId="622ED51A" w14:textId="18B4B88B" w:rsidR="000114AD" w:rsidRPr="0039451A" w:rsidRDefault="000114AD" w:rsidP="004348A0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0.9)</w:t>
            </w:r>
          </w:p>
        </w:tc>
        <w:tc>
          <w:tcPr>
            <w:tcW w:w="2835" w:type="dxa"/>
            <w:vAlign w:val="center"/>
            <w:hideMark/>
          </w:tcPr>
          <w:p w14:paraId="39B231D1" w14:textId="77777777" w:rsidR="000114AD" w:rsidRPr="0039451A" w:rsidRDefault="000114AD" w:rsidP="004348A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Sports program.”</w:t>
            </w:r>
          </w:p>
        </w:tc>
      </w:tr>
      <w:tr w:rsidR="000114AD" w:rsidRPr="0039451A" w14:paraId="57E4F773" w14:textId="77777777" w:rsidTr="00434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459959A" w14:textId="420CBBEA" w:rsidR="000114AD" w:rsidRPr="0039451A" w:rsidRDefault="000114AD" w:rsidP="004348A0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Patient communication support </w:t>
            </w:r>
          </w:p>
        </w:tc>
        <w:tc>
          <w:tcPr>
            <w:tcW w:w="2835" w:type="dxa"/>
            <w:vAlign w:val="center"/>
            <w:hideMark/>
          </w:tcPr>
          <w:p w14:paraId="2BCD347A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Simplifying explanations for patients, destigmatizing, phrasing</w:t>
            </w:r>
          </w:p>
        </w:tc>
        <w:tc>
          <w:tcPr>
            <w:tcW w:w="1134" w:type="dxa"/>
            <w:vAlign w:val="center"/>
            <w:hideMark/>
          </w:tcPr>
          <w:p w14:paraId="7A62E5C9" w14:textId="378B6E46" w:rsidR="000114AD" w:rsidRPr="0039451A" w:rsidRDefault="000114AD" w:rsidP="004348A0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  <w:r w:rsidR="004348A0"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(0.9)</w:t>
            </w:r>
          </w:p>
        </w:tc>
        <w:tc>
          <w:tcPr>
            <w:tcW w:w="2835" w:type="dxa"/>
            <w:vAlign w:val="center"/>
            <w:hideMark/>
          </w:tcPr>
          <w:p w14:paraId="3F165C6F" w14:textId="77777777" w:rsidR="000114AD" w:rsidRPr="0039451A" w:rsidRDefault="000114AD" w:rsidP="004348A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“Helping me explain a medical consultation in accessible terms (</w:t>
            </w:r>
            <w:proofErr w:type="spellStart"/>
            <w:r w:rsidRPr="0039451A">
              <w:rPr>
                <w:sz w:val="20"/>
                <w:szCs w:val="20"/>
              </w:rPr>
              <w:t>eg</w:t>
            </w:r>
            <w:proofErr w:type="spellEnd"/>
            <w:r w:rsidRPr="0039451A">
              <w:rPr>
                <w:sz w:val="20"/>
                <w:szCs w:val="20"/>
              </w:rPr>
              <w:t>, destigmatizing antidepressant treatment, finding a better phrasing to explain a ‘simple’ diagnosis).”</w:t>
            </w:r>
          </w:p>
        </w:tc>
      </w:tr>
    </w:tbl>
    <w:p w14:paraId="0D5D539D" w14:textId="77777777" w:rsidR="002A753A" w:rsidRPr="0039451A" w:rsidRDefault="002A753A" w:rsidP="009279ED">
      <w:pPr>
        <w:rPr>
          <w:sz w:val="20"/>
          <w:szCs w:val="20"/>
        </w:rPr>
      </w:pPr>
    </w:p>
    <w:p w14:paraId="4B49BA21" w14:textId="50DCBB43" w:rsidR="009279ED" w:rsidRPr="0039451A" w:rsidRDefault="009279ED" w:rsidP="003C0D91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t>Table S</w:t>
      </w:r>
      <w:r w:rsidR="00D015AF" w:rsidRPr="0039451A">
        <w:rPr>
          <w:b/>
          <w:bCs/>
          <w:sz w:val="20"/>
          <w:szCs w:val="20"/>
        </w:rPr>
        <w:t>5</w:t>
      </w:r>
      <w:r w:rsidRPr="0039451A">
        <w:rPr>
          <w:b/>
          <w:bCs/>
          <w:sz w:val="20"/>
          <w:szCs w:val="20"/>
        </w:rPr>
        <w:t>. Perceived Benefits of GenAI in Clinical Practice (</w:t>
      </w:r>
      <w:r w:rsidR="009616AA">
        <w:rPr>
          <w:b/>
          <w:bCs/>
          <w:sz w:val="20"/>
          <w:szCs w:val="20"/>
        </w:rPr>
        <w:t>N</w:t>
      </w:r>
      <w:r w:rsidRPr="0039451A">
        <w:rPr>
          <w:b/>
          <w:bCs/>
          <w:sz w:val="20"/>
          <w:szCs w:val="20"/>
        </w:rPr>
        <w:t>=388)</w:t>
      </w:r>
    </w:p>
    <w:tbl>
      <w:tblPr>
        <w:tblStyle w:val="Tableausimple3"/>
        <w:tblW w:w="8958" w:type="dxa"/>
        <w:tblLook w:val="04A0" w:firstRow="1" w:lastRow="0" w:firstColumn="1" w:lastColumn="0" w:noHBand="0" w:noVBand="1"/>
      </w:tblPr>
      <w:tblGrid>
        <w:gridCol w:w="3005"/>
        <w:gridCol w:w="1134"/>
        <w:gridCol w:w="1134"/>
        <w:gridCol w:w="1134"/>
        <w:gridCol w:w="1134"/>
        <w:gridCol w:w="1417"/>
      </w:tblGrid>
      <w:tr w:rsidR="00970096" w:rsidRPr="0039451A" w14:paraId="7B4F5799" w14:textId="77777777" w:rsidTr="00961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66764E64" w14:textId="0F46ED61" w:rsidR="00970096" w:rsidRPr="0039451A" w:rsidRDefault="00970096" w:rsidP="0097009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erceived Benefit</w:t>
            </w:r>
          </w:p>
        </w:tc>
        <w:tc>
          <w:tcPr>
            <w:tcW w:w="1134" w:type="dxa"/>
            <w:vAlign w:val="center"/>
            <w:hideMark/>
          </w:tcPr>
          <w:p w14:paraId="25E4B0D8" w14:textId="77777777" w:rsidR="00970096" w:rsidRPr="0039451A" w:rsidRDefault="00970096" w:rsidP="009616AA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Disagree</w:t>
            </w:r>
          </w:p>
          <w:p w14:paraId="148C86DA" w14:textId="51610D68" w:rsidR="00970096" w:rsidRPr="0039451A" w:rsidRDefault="00970096" w:rsidP="0096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F120727" w14:textId="3F08C8FD" w:rsidR="00970096" w:rsidRPr="0039451A" w:rsidRDefault="00970096" w:rsidP="009616AA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Disagre</w:t>
            </w:r>
            <w:r w:rsidR="004348A0" w:rsidRPr="0039451A">
              <w:rPr>
                <w:caps w:val="0"/>
                <w:sz w:val="20"/>
                <w:szCs w:val="20"/>
              </w:rPr>
              <w:t>e</w:t>
            </w:r>
          </w:p>
          <w:p w14:paraId="7DA6AB9D" w14:textId="21A9445A" w:rsidR="00970096" w:rsidRPr="0039451A" w:rsidRDefault="00970096" w:rsidP="0096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2</w:t>
            </w:r>
          </w:p>
        </w:tc>
        <w:tc>
          <w:tcPr>
            <w:tcW w:w="1134" w:type="dxa"/>
            <w:vAlign w:val="center"/>
            <w:hideMark/>
          </w:tcPr>
          <w:p w14:paraId="7B355699" w14:textId="77777777" w:rsidR="00970096" w:rsidRPr="0039451A" w:rsidRDefault="00970096" w:rsidP="009616AA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Agree</w:t>
            </w:r>
          </w:p>
          <w:p w14:paraId="70E60CAD" w14:textId="48481A67" w:rsidR="00970096" w:rsidRPr="0039451A" w:rsidRDefault="00970096" w:rsidP="0096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06FC3BEE" w14:textId="77777777" w:rsidR="00970096" w:rsidRPr="0039451A" w:rsidRDefault="00970096" w:rsidP="009616AA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Agree</w:t>
            </w:r>
          </w:p>
          <w:p w14:paraId="2B7B1079" w14:textId="1593D961" w:rsidR="00970096" w:rsidRPr="0039451A" w:rsidRDefault="00970096" w:rsidP="00961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2B33BFBC" w14:textId="0B7E8FEC" w:rsidR="00970096" w:rsidRPr="0039451A" w:rsidRDefault="00970096" w:rsidP="00970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edian [IQR]</w:t>
            </w:r>
            <w:r w:rsidR="00486A7F" w:rsidRPr="00486A7F">
              <w:rPr>
                <w:caps w:val="0"/>
                <w:sz w:val="20"/>
                <w:szCs w:val="20"/>
                <w:vertAlign w:val="superscript"/>
              </w:rPr>
              <w:t>a</w:t>
            </w:r>
          </w:p>
        </w:tc>
      </w:tr>
      <w:tr w:rsidR="009279ED" w:rsidRPr="0039451A" w14:paraId="026734C6" w14:textId="77777777" w:rsidTr="0029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DE093A6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Facilitate drafting of clinical documents</w:t>
            </w:r>
          </w:p>
        </w:tc>
        <w:tc>
          <w:tcPr>
            <w:tcW w:w="1134" w:type="dxa"/>
            <w:vAlign w:val="center"/>
            <w:hideMark/>
          </w:tcPr>
          <w:p w14:paraId="1B8D25F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8</w:t>
            </w:r>
          </w:p>
          <w:p w14:paraId="10F551D7" w14:textId="60FEF88A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7.2)</w:t>
            </w:r>
          </w:p>
        </w:tc>
        <w:tc>
          <w:tcPr>
            <w:tcW w:w="1134" w:type="dxa"/>
            <w:vAlign w:val="center"/>
            <w:hideMark/>
          </w:tcPr>
          <w:p w14:paraId="2E515CEE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5</w:t>
            </w:r>
          </w:p>
          <w:p w14:paraId="0266D64E" w14:textId="292DE6E0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6)</w:t>
            </w:r>
          </w:p>
        </w:tc>
        <w:tc>
          <w:tcPr>
            <w:tcW w:w="1134" w:type="dxa"/>
            <w:vAlign w:val="center"/>
            <w:hideMark/>
          </w:tcPr>
          <w:p w14:paraId="3E38188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30</w:t>
            </w:r>
          </w:p>
          <w:p w14:paraId="09118A47" w14:textId="1323C1A3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9.</w:t>
            </w:r>
            <w:r w:rsidR="00970096" w:rsidRPr="0039451A">
              <w:rPr>
                <w:sz w:val="20"/>
                <w:szCs w:val="20"/>
              </w:rPr>
              <w:t>3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00F275C0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5</w:t>
            </w:r>
          </w:p>
          <w:p w14:paraId="709C03D0" w14:textId="03CB048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1.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C4B443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5E83D3F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-3]</w:t>
            </w:r>
          </w:p>
        </w:tc>
      </w:tr>
      <w:tr w:rsidR="009279ED" w:rsidRPr="0039451A" w14:paraId="17ADC48A" w14:textId="77777777" w:rsidTr="0029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4C605071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mprove patient-information collection</w:t>
            </w:r>
          </w:p>
        </w:tc>
        <w:tc>
          <w:tcPr>
            <w:tcW w:w="1134" w:type="dxa"/>
            <w:vAlign w:val="center"/>
            <w:hideMark/>
          </w:tcPr>
          <w:p w14:paraId="25FAE7F4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1</w:t>
            </w:r>
          </w:p>
          <w:p w14:paraId="25A15183" w14:textId="157B5348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0.</w:t>
            </w:r>
            <w:r w:rsidR="00970096" w:rsidRPr="0039451A">
              <w:rPr>
                <w:sz w:val="20"/>
                <w:szCs w:val="20"/>
              </w:rPr>
              <w:t>9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38C0C836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31</w:t>
            </w:r>
          </w:p>
          <w:p w14:paraId="56CD8D3E" w14:textId="433BF03A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3.</w:t>
            </w:r>
            <w:r w:rsidR="00970096" w:rsidRPr="0039451A">
              <w:rPr>
                <w:sz w:val="20"/>
                <w:szCs w:val="20"/>
              </w:rPr>
              <w:t>7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26B06442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35</w:t>
            </w:r>
          </w:p>
          <w:p w14:paraId="5802FE8F" w14:textId="503C244B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4.</w:t>
            </w:r>
            <w:r w:rsidR="00970096" w:rsidRPr="0039451A">
              <w:rPr>
                <w:sz w:val="20"/>
                <w:szCs w:val="20"/>
              </w:rPr>
              <w:t>8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05EC91D7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1</w:t>
            </w:r>
          </w:p>
          <w:p w14:paraId="5FA38912" w14:textId="32AE10F4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0.</w:t>
            </w:r>
            <w:r w:rsidR="00970096" w:rsidRPr="0039451A">
              <w:rPr>
                <w:sz w:val="20"/>
                <w:szCs w:val="20"/>
              </w:rPr>
              <w:t>6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FCE5893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)</w:t>
            </w:r>
          </w:p>
          <w:p w14:paraId="4A28BB7F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564CE4E7" w14:textId="77777777" w:rsidTr="0029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059ADF7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mprove information accessibility</w:t>
            </w:r>
          </w:p>
        </w:tc>
        <w:tc>
          <w:tcPr>
            <w:tcW w:w="1134" w:type="dxa"/>
            <w:vAlign w:val="center"/>
            <w:hideMark/>
          </w:tcPr>
          <w:p w14:paraId="0B73895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4</w:t>
            </w:r>
          </w:p>
          <w:p w14:paraId="6A679ED3" w14:textId="490E4D3A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3)</w:t>
            </w:r>
          </w:p>
        </w:tc>
        <w:tc>
          <w:tcPr>
            <w:tcW w:w="1134" w:type="dxa"/>
            <w:vAlign w:val="center"/>
            <w:hideMark/>
          </w:tcPr>
          <w:p w14:paraId="2444E7ED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78</w:t>
            </w:r>
          </w:p>
          <w:p w14:paraId="02822D24" w14:textId="70249C6C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0.1)</w:t>
            </w:r>
          </w:p>
        </w:tc>
        <w:tc>
          <w:tcPr>
            <w:tcW w:w="1134" w:type="dxa"/>
            <w:vAlign w:val="center"/>
            <w:hideMark/>
          </w:tcPr>
          <w:p w14:paraId="570A80D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01</w:t>
            </w:r>
          </w:p>
          <w:p w14:paraId="48FD8BE1" w14:textId="4A14C4FF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1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41EC041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5</w:t>
            </w:r>
          </w:p>
          <w:p w14:paraId="1664C50A" w14:textId="0E68F0F0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6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2E7C156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7FF0DCA0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79B8AEF5" w14:textId="77777777" w:rsidTr="0029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EF658A5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ncrease diagnostic accuracy</w:t>
            </w:r>
          </w:p>
        </w:tc>
        <w:tc>
          <w:tcPr>
            <w:tcW w:w="1134" w:type="dxa"/>
            <w:vAlign w:val="center"/>
            <w:hideMark/>
          </w:tcPr>
          <w:p w14:paraId="2BB38CE8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7</w:t>
            </w:r>
          </w:p>
          <w:p w14:paraId="22316764" w14:textId="14A09658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4.</w:t>
            </w:r>
            <w:r w:rsidR="00970096" w:rsidRPr="0039451A">
              <w:rPr>
                <w:sz w:val="20"/>
                <w:szCs w:val="20"/>
              </w:rPr>
              <w:t>7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C582943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32</w:t>
            </w:r>
          </w:p>
          <w:p w14:paraId="3D33E98C" w14:textId="023997BB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4.0)</w:t>
            </w:r>
          </w:p>
        </w:tc>
        <w:tc>
          <w:tcPr>
            <w:tcW w:w="1134" w:type="dxa"/>
            <w:vAlign w:val="center"/>
            <w:hideMark/>
          </w:tcPr>
          <w:p w14:paraId="0B938384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8</w:t>
            </w:r>
          </w:p>
          <w:p w14:paraId="352928C2" w14:textId="4DF39823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0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070D7119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1</w:t>
            </w:r>
          </w:p>
          <w:p w14:paraId="29B87EA9" w14:textId="3B4F2CB8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0.</w:t>
            </w:r>
            <w:r w:rsidR="00970096" w:rsidRPr="0039451A">
              <w:rPr>
                <w:sz w:val="20"/>
                <w:szCs w:val="20"/>
              </w:rPr>
              <w:t>6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5DFE42D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19415077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04BDB773" w14:textId="77777777" w:rsidTr="0029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3D1CE304" w14:textId="77777777" w:rsidR="009279ED" w:rsidRPr="0039451A" w:rsidRDefault="009279ED" w:rsidP="003B1C06">
            <w:pPr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upport personalised care-plan creation</w:t>
            </w:r>
          </w:p>
          <w:p w14:paraId="183DED97" w14:textId="77777777" w:rsidR="009279ED" w:rsidRPr="0039451A" w:rsidRDefault="009279ED" w:rsidP="003B1C0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AD08B3B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0</w:t>
            </w:r>
          </w:p>
          <w:p w14:paraId="4D7A13F3" w14:textId="4BAF144C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2.</w:t>
            </w:r>
            <w:r w:rsidR="00970096" w:rsidRPr="0039451A">
              <w:rPr>
                <w:sz w:val="20"/>
                <w:szCs w:val="20"/>
              </w:rPr>
              <w:t>9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F5C2FFC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7</w:t>
            </w:r>
          </w:p>
          <w:p w14:paraId="6EA9C729" w14:textId="264A6FC2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2.4)</w:t>
            </w:r>
          </w:p>
        </w:tc>
        <w:tc>
          <w:tcPr>
            <w:tcW w:w="1134" w:type="dxa"/>
            <w:vAlign w:val="center"/>
            <w:hideMark/>
          </w:tcPr>
          <w:p w14:paraId="024A7053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03</w:t>
            </w:r>
          </w:p>
          <w:p w14:paraId="7CC3E083" w14:textId="12CAD441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2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018902EC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8</w:t>
            </w:r>
          </w:p>
          <w:p w14:paraId="0041CF8F" w14:textId="746DF6DE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2.</w:t>
            </w:r>
            <w:r w:rsidR="00970096" w:rsidRPr="0039451A">
              <w:rPr>
                <w:sz w:val="20"/>
                <w:szCs w:val="20"/>
              </w:rPr>
              <w:t>4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7C460C9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43C2016E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2ED8EF27" w14:textId="77777777" w:rsidTr="0029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D336C1F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mprove prognostic accuracy</w:t>
            </w:r>
          </w:p>
        </w:tc>
        <w:tc>
          <w:tcPr>
            <w:tcW w:w="1134" w:type="dxa"/>
            <w:vAlign w:val="center"/>
            <w:hideMark/>
          </w:tcPr>
          <w:p w14:paraId="38C7EE0E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1</w:t>
            </w:r>
          </w:p>
          <w:p w14:paraId="69044E40" w14:textId="2D6F5461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0.</w:t>
            </w:r>
            <w:r w:rsidR="00970096" w:rsidRPr="0039451A">
              <w:rPr>
                <w:sz w:val="20"/>
                <w:szCs w:val="20"/>
              </w:rPr>
              <w:t>9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653ACBCF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3</w:t>
            </w:r>
          </w:p>
          <w:p w14:paraId="1BA9A6E2" w14:textId="52C75C2C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9.4)</w:t>
            </w:r>
          </w:p>
        </w:tc>
        <w:tc>
          <w:tcPr>
            <w:tcW w:w="1134" w:type="dxa"/>
            <w:vAlign w:val="center"/>
            <w:hideMark/>
          </w:tcPr>
          <w:p w14:paraId="5673E80B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22</w:t>
            </w:r>
          </w:p>
          <w:p w14:paraId="3799D3D3" w14:textId="73711D23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1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236019B9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2</w:t>
            </w:r>
          </w:p>
          <w:p w14:paraId="38C7A067" w14:textId="7AF4635B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8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D617339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)</w:t>
            </w:r>
          </w:p>
          <w:p w14:paraId="7E8E2972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7E04F86F" w14:textId="77777777" w:rsidTr="0029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35B8502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ncrease care efficiency</w:t>
            </w:r>
          </w:p>
        </w:tc>
        <w:tc>
          <w:tcPr>
            <w:tcW w:w="1134" w:type="dxa"/>
            <w:vAlign w:val="center"/>
            <w:hideMark/>
          </w:tcPr>
          <w:p w14:paraId="790A6F6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3</w:t>
            </w:r>
          </w:p>
          <w:p w14:paraId="20607572" w14:textId="0A368913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6.2)</w:t>
            </w:r>
          </w:p>
        </w:tc>
        <w:tc>
          <w:tcPr>
            <w:tcW w:w="1134" w:type="dxa"/>
            <w:vAlign w:val="center"/>
            <w:hideMark/>
          </w:tcPr>
          <w:p w14:paraId="2F8664B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16</w:t>
            </w:r>
          </w:p>
          <w:p w14:paraId="51D29333" w14:textId="4040083A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9.9)</w:t>
            </w:r>
          </w:p>
        </w:tc>
        <w:tc>
          <w:tcPr>
            <w:tcW w:w="1134" w:type="dxa"/>
            <w:vAlign w:val="center"/>
            <w:hideMark/>
          </w:tcPr>
          <w:p w14:paraId="1665F9C0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72</w:t>
            </w:r>
          </w:p>
          <w:p w14:paraId="612AF5A4" w14:textId="6BFE9991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4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481E8BF0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7</w:t>
            </w:r>
          </w:p>
          <w:p w14:paraId="56EB5D96" w14:textId="38F5106F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9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E7236CF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1EAD6B9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</w:tbl>
    <w:p w14:paraId="750BA8E4" w14:textId="225D05AB" w:rsidR="009279ED" w:rsidRPr="0039451A" w:rsidRDefault="00486A7F" w:rsidP="009279ED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486A7F">
        <w:rPr>
          <w:sz w:val="20"/>
          <w:szCs w:val="20"/>
          <w:vertAlign w:val="superscript"/>
        </w:rPr>
        <w:t>a</w:t>
      </w:r>
      <w:r w:rsidRPr="00486A7F">
        <w:rPr>
          <w:sz w:val="20"/>
          <w:szCs w:val="20"/>
        </w:rPr>
        <w:t xml:space="preserve"> </w:t>
      </w:r>
      <w:r w:rsidR="009279ED" w:rsidRPr="0039451A">
        <w:rPr>
          <w:sz w:val="20"/>
          <w:szCs w:val="20"/>
        </w:rPr>
        <w:t>Median category and inter-quartile range (Q1 – Q3) on the 4-point Likert scale.</w:t>
      </w:r>
    </w:p>
    <w:p w14:paraId="6576F502" w14:textId="77777777" w:rsidR="00D015AF" w:rsidRPr="0039451A" w:rsidRDefault="00D015AF" w:rsidP="00D015AF">
      <w:pPr>
        <w:rPr>
          <w:sz w:val="20"/>
          <w:szCs w:val="20"/>
        </w:rPr>
      </w:pPr>
    </w:p>
    <w:p w14:paraId="5B5B3714" w14:textId="2644CD2E" w:rsidR="009279ED" w:rsidRPr="0039451A" w:rsidRDefault="00D015AF" w:rsidP="003C0D91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lastRenderedPageBreak/>
        <w:t>Table S</w:t>
      </w:r>
      <w:r w:rsidR="0040296D" w:rsidRPr="0039451A">
        <w:rPr>
          <w:b/>
          <w:bCs/>
          <w:sz w:val="20"/>
          <w:szCs w:val="20"/>
        </w:rPr>
        <w:t>6</w:t>
      </w:r>
      <w:r w:rsidRPr="0039451A">
        <w:rPr>
          <w:b/>
          <w:bCs/>
          <w:sz w:val="20"/>
          <w:szCs w:val="20"/>
        </w:rPr>
        <w:t xml:space="preserve">.  Additional self-reported </w:t>
      </w:r>
      <w:r w:rsidR="00A468B8" w:rsidRPr="0039451A">
        <w:rPr>
          <w:b/>
          <w:bCs/>
          <w:sz w:val="20"/>
          <w:szCs w:val="20"/>
        </w:rPr>
        <w:t>proposals on potential clinical uses of GenAI</w:t>
      </w:r>
      <w:r w:rsidR="00021E67" w:rsidRPr="0039451A">
        <w:rPr>
          <w:b/>
          <w:bCs/>
          <w:sz w:val="20"/>
          <w:szCs w:val="20"/>
        </w:rPr>
        <w:t xml:space="preserve"> </w:t>
      </w:r>
      <w:proofErr w:type="gramStart"/>
      <w:r w:rsidR="00021E67" w:rsidRPr="0039451A">
        <w:rPr>
          <w:b/>
          <w:bCs/>
          <w:sz w:val="20"/>
          <w:szCs w:val="20"/>
        </w:rPr>
        <w:t>(</w:t>
      </w:r>
      <w:r w:rsidR="00D37D3D">
        <w:rPr>
          <w:b/>
          <w:bCs/>
          <w:sz w:val="20"/>
          <w:szCs w:val="20"/>
        </w:rPr>
        <w:t xml:space="preserve"> N</w:t>
      </w:r>
      <w:proofErr w:type="gramEnd"/>
      <w:r w:rsidR="007B6E6A" w:rsidRPr="0039451A">
        <w:rPr>
          <w:b/>
          <w:bCs/>
          <w:sz w:val="20"/>
          <w:szCs w:val="20"/>
        </w:rPr>
        <w:t>=26 responses;</w:t>
      </w:r>
      <w:r w:rsidR="006D1187" w:rsidRPr="0039451A">
        <w:rPr>
          <w:b/>
          <w:bCs/>
          <w:sz w:val="20"/>
          <w:szCs w:val="20"/>
        </w:rPr>
        <w:t xml:space="preserve"> 22 meanings units)</w:t>
      </w:r>
    </w:p>
    <w:tbl>
      <w:tblPr>
        <w:tblStyle w:val="Tableausimple3"/>
        <w:tblW w:w="9807" w:type="dxa"/>
        <w:tblLook w:val="04A0" w:firstRow="1" w:lastRow="0" w:firstColumn="1" w:lastColumn="0" w:noHBand="0" w:noVBand="1"/>
      </w:tblPr>
      <w:tblGrid>
        <w:gridCol w:w="3003"/>
        <w:gridCol w:w="2835"/>
        <w:gridCol w:w="1134"/>
        <w:gridCol w:w="2835"/>
      </w:tblGrid>
      <w:tr w:rsidR="007A7033" w:rsidRPr="0039451A" w14:paraId="3E436D67" w14:textId="77777777" w:rsidTr="003E4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3" w:type="dxa"/>
            <w:vAlign w:val="center"/>
            <w:hideMark/>
          </w:tcPr>
          <w:p w14:paraId="6AB454F3" w14:textId="2D4EBB6C" w:rsidR="0040296D" w:rsidRPr="0040296D" w:rsidRDefault="0040296D" w:rsidP="007A7033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ubtheme</w:t>
            </w:r>
          </w:p>
        </w:tc>
        <w:tc>
          <w:tcPr>
            <w:tcW w:w="2835" w:type="dxa"/>
            <w:vAlign w:val="center"/>
            <w:hideMark/>
          </w:tcPr>
          <w:p w14:paraId="232BE916" w14:textId="4D6AC165" w:rsidR="0040296D" w:rsidRPr="0040296D" w:rsidRDefault="00F90896" w:rsidP="007A703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O</w:t>
            </w:r>
            <w:r w:rsidR="0040296D" w:rsidRPr="0039451A">
              <w:rPr>
                <w:caps w:val="0"/>
                <w:sz w:val="20"/>
                <w:szCs w:val="20"/>
              </w:rPr>
              <w:t>perational definition</w:t>
            </w:r>
          </w:p>
        </w:tc>
        <w:tc>
          <w:tcPr>
            <w:tcW w:w="1134" w:type="dxa"/>
            <w:vAlign w:val="center"/>
            <w:hideMark/>
          </w:tcPr>
          <w:p w14:paraId="6699BFAA" w14:textId="2A755C5D" w:rsidR="0040296D" w:rsidRPr="0040296D" w:rsidRDefault="0040296D" w:rsidP="007A703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Meaning units, </w:t>
            </w:r>
            <w:r w:rsidR="007A7033"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t>n (%)</w:t>
            </w:r>
          </w:p>
        </w:tc>
        <w:tc>
          <w:tcPr>
            <w:tcW w:w="2835" w:type="dxa"/>
            <w:vAlign w:val="center"/>
            <w:hideMark/>
          </w:tcPr>
          <w:p w14:paraId="335AD252" w14:textId="530D1978" w:rsidR="0040296D" w:rsidRPr="0040296D" w:rsidRDefault="0040296D" w:rsidP="007A703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llustrative quote </w:t>
            </w:r>
            <w:r w:rsidR="00166CCD" w:rsidRPr="0039451A">
              <w:rPr>
                <w:caps w:val="0"/>
                <w:sz w:val="20"/>
                <w:szCs w:val="20"/>
              </w:rPr>
              <w:br/>
            </w:r>
            <w:proofErr w:type="spellStart"/>
            <w:r w:rsidRPr="0039451A">
              <w:rPr>
                <w:caps w:val="0"/>
                <w:sz w:val="20"/>
                <w:szCs w:val="20"/>
              </w:rPr>
              <w:t>english</w:t>
            </w:r>
            <w:proofErr w:type="spellEnd"/>
            <w:r w:rsidRPr="0039451A">
              <w:rPr>
                <w:caps w:val="0"/>
                <w:sz w:val="20"/>
                <w:szCs w:val="20"/>
              </w:rPr>
              <w:t xml:space="preserve"> translat</w:t>
            </w:r>
            <w:r w:rsidR="00D37D3D">
              <w:rPr>
                <w:caps w:val="0"/>
                <w:sz w:val="20"/>
                <w:szCs w:val="20"/>
              </w:rPr>
              <w:t>ed</w:t>
            </w:r>
          </w:p>
        </w:tc>
      </w:tr>
      <w:tr w:rsidR="007A7033" w:rsidRPr="0039451A" w14:paraId="1185E657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3BC8EB8C" w14:textId="6BE3CF80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Reflective support / checklists / red flags</w:t>
            </w:r>
          </w:p>
        </w:tc>
        <w:tc>
          <w:tcPr>
            <w:tcW w:w="2835" w:type="dxa"/>
            <w:vAlign w:val="center"/>
            <w:hideMark/>
          </w:tcPr>
          <w:p w14:paraId="26013F9D" w14:textId="77777777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Systematization, “not forgetting” items, red flags</w:t>
            </w:r>
          </w:p>
        </w:tc>
        <w:tc>
          <w:tcPr>
            <w:tcW w:w="1134" w:type="dxa"/>
            <w:vAlign w:val="center"/>
            <w:hideMark/>
          </w:tcPr>
          <w:p w14:paraId="18F23724" w14:textId="7365303A" w:rsidR="0040296D" w:rsidRPr="0040296D" w:rsidRDefault="0040296D" w:rsidP="007A7033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4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18.2)</w:t>
            </w:r>
          </w:p>
        </w:tc>
        <w:tc>
          <w:tcPr>
            <w:tcW w:w="2835" w:type="dxa"/>
            <w:vAlign w:val="center"/>
            <w:hideMark/>
          </w:tcPr>
          <w:p w14:paraId="1F3A1009" w14:textId="6469825E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“To reassure myself that I’ve ‘thought of everything’ </w:t>
            </w:r>
            <w:r w:rsidR="005A2970" w:rsidRPr="0039451A">
              <w:rPr>
                <w:sz w:val="20"/>
                <w:szCs w:val="20"/>
              </w:rPr>
              <w:t>“;</w:t>
            </w:r>
            <w:r w:rsidRPr="0040296D">
              <w:rPr>
                <w:sz w:val="20"/>
                <w:szCs w:val="20"/>
              </w:rPr>
              <w:t xml:space="preserve"> </w:t>
            </w:r>
            <w:r w:rsidR="005A2970" w:rsidRPr="0039451A">
              <w:rPr>
                <w:sz w:val="20"/>
                <w:szCs w:val="20"/>
              </w:rPr>
              <w:t>“</w:t>
            </w:r>
            <w:r w:rsidRPr="0040296D">
              <w:rPr>
                <w:sz w:val="20"/>
                <w:szCs w:val="20"/>
              </w:rPr>
              <w:t>red flags”</w:t>
            </w:r>
          </w:p>
        </w:tc>
      </w:tr>
      <w:tr w:rsidR="007A7033" w:rsidRPr="0039451A" w14:paraId="205909DB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58E24C81" w14:textId="1CA6271C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Administrative/documentation streamlining</w:t>
            </w:r>
          </w:p>
        </w:tc>
        <w:tc>
          <w:tcPr>
            <w:tcW w:w="2835" w:type="dxa"/>
            <w:vAlign w:val="center"/>
            <w:hideMark/>
          </w:tcPr>
          <w:p w14:paraId="7C9DD3D7" w14:textId="77777777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Certificates, letters, documentation, traceability</w:t>
            </w:r>
          </w:p>
        </w:tc>
        <w:tc>
          <w:tcPr>
            <w:tcW w:w="1134" w:type="dxa"/>
            <w:vAlign w:val="center"/>
            <w:hideMark/>
          </w:tcPr>
          <w:p w14:paraId="4DD4DD49" w14:textId="0BF8161D" w:rsidR="0040296D" w:rsidRPr="0040296D" w:rsidRDefault="0040296D" w:rsidP="007A7033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3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13.6)</w:t>
            </w:r>
          </w:p>
        </w:tc>
        <w:tc>
          <w:tcPr>
            <w:tcW w:w="2835" w:type="dxa"/>
            <w:vAlign w:val="center"/>
            <w:hideMark/>
          </w:tcPr>
          <w:p w14:paraId="7A3A0EDC" w14:textId="015C11C8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Reducing administrative burden”</w:t>
            </w:r>
          </w:p>
        </w:tc>
      </w:tr>
      <w:tr w:rsidR="007A7033" w:rsidRPr="0039451A" w14:paraId="5E6A51B3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12DBDAD2" w14:textId="66CA7648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Clinical reasoning / differential diagnosis </w:t>
            </w:r>
          </w:p>
        </w:tc>
        <w:tc>
          <w:tcPr>
            <w:tcW w:w="2835" w:type="dxa"/>
            <w:vAlign w:val="center"/>
            <w:hideMark/>
          </w:tcPr>
          <w:p w14:paraId="17666FFA" w14:textId="77777777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Exploring hypotheses while emphasizing verification and limits</w:t>
            </w:r>
          </w:p>
        </w:tc>
        <w:tc>
          <w:tcPr>
            <w:tcW w:w="1134" w:type="dxa"/>
            <w:vAlign w:val="center"/>
            <w:hideMark/>
          </w:tcPr>
          <w:p w14:paraId="4FE27A73" w14:textId="4774FF85" w:rsidR="0040296D" w:rsidRPr="0040296D" w:rsidRDefault="0040296D" w:rsidP="007A7033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3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13.6)</w:t>
            </w:r>
          </w:p>
        </w:tc>
        <w:tc>
          <w:tcPr>
            <w:tcW w:w="2835" w:type="dxa"/>
            <w:vAlign w:val="center"/>
            <w:hideMark/>
          </w:tcPr>
          <w:p w14:paraId="3E806332" w14:textId="2C37F1C6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“To make sure I haven’t missed an </w:t>
            </w:r>
            <w:proofErr w:type="spellStart"/>
            <w:r w:rsidRPr="0040296D">
              <w:rPr>
                <w:sz w:val="20"/>
                <w:szCs w:val="20"/>
              </w:rPr>
              <w:t>etiology</w:t>
            </w:r>
            <w:proofErr w:type="spellEnd"/>
            <w:r w:rsidRPr="0040296D">
              <w:rPr>
                <w:sz w:val="20"/>
                <w:szCs w:val="20"/>
              </w:rPr>
              <w:t>”</w:t>
            </w:r>
          </w:p>
        </w:tc>
      </w:tr>
      <w:tr w:rsidR="007A7033" w:rsidRPr="0039451A" w14:paraId="79DB3D8F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2FCD2661" w14:textId="11CE92FD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atient communication / plain language</w:t>
            </w:r>
          </w:p>
        </w:tc>
        <w:tc>
          <w:tcPr>
            <w:tcW w:w="2835" w:type="dxa"/>
            <w:vAlign w:val="center"/>
            <w:hideMark/>
          </w:tcPr>
          <w:p w14:paraId="6C4635B8" w14:textId="77777777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Explaining diagnoses with accessible wording</w:t>
            </w:r>
          </w:p>
        </w:tc>
        <w:tc>
          <w:tcPr>
            <w:tcW w:w="1134" w:type="dxa"/>
            <w:vAlign w:val="center"/>
            <w:hideMark/>
          </w:tcPr>
          <w:p w14:paraId="5C87D5EB" w14:textId="6E7B78DD" w:rsidR="0040296D" w:rsidRPr="0040296D" w:rsidRDefault="0040296D" w:rsidP="007A7033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2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9.1)</w:t>
            </w:r>
          </w:p>
        </w:tc>
        <w:tc>
          <w:tcPr>
            <w:tcW w:w="2835" w:type="dxa"/>
            <w:vAlign w:val="center"/>
            <w:hideMark/>
          </w:tcPr>
          <w:p w14:paraId="62267ECC" w14:textId="794303A1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Explaining certain diagnoses in more accessible terms”</w:t>
            </w:r>
          </w:p>
        </w:tc>
      </w:tr>
      <w:tr w:rsidR="007A7033" w:rsidRPr="0039451A" w14:paraId="139EE390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6AD594E7" w14:textId="4FD2D88D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Refusal / no proposal </w:t>
            </w:r>
          </w:p>
        </w:tc>
        <w:tc>
          <w:tcPr>
            <w:tcW w:w="2835" w:type="dxa"/>
            <w:vAlign w:val="center"/>
            <w:hideMark/>
          </w:tcPr>
          <w:p w14:paraId="1EBE48CC" w14:textId="77777777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Explicit refusal or “no”</w:t>
            </w:r>
          </w:p>
        </w:tc>
        <w:tc>
          <w:tcPr>
            <w:tcW w:w="1134" w:type="dxa"/>
            <w:vAlign w:val="center"/>
            <w:hideMark/>
          </w:tcPr>
          <w:p w14:paraId="04FB7CB9" w14:textId="11D8B78A" w:rsidR="0040296D" w:rsidRPr="0040296D" w:rsidRDefault="0040296D" w:rsidP="007A7033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2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9.1)</w:t>
            </w:r>
          </w:p>
        </w:tc>
        <w:tc>
          <w:tcPr>
            <w:tcW w:w="2835" w:type="dxa"/>
            <w:vAlign w:val="center"/>
            <w:hideMark/>
          </w:tcPr>
          <w:p w14:paraId="3EEC8B0A" w14:textId="138A2EBD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No”</w:t>
            </w:r>
          </w:p>
        </w:tc>
      </w:tr>
      <w:tr w:rsidR="007A7033" w:rsidRPr="0039451A" w14:paraId="64BFE72D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518CD87D" w14:textId="002898ED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Access constraints </w:t>
            </w:r>
          </w:p>
        </w:tc>
        <w:tc>
          <w:tcPr>
            <w:tcW w:w="2835" w:type="dxa"/>
            <w:vAlign w:val="center"/>
            <w:hideMark/>
          </w:tcPr>
          <w:p w14:paraId="235A10B3" w14:textId="77777777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Unequal access depending on subscription</w:t>
            </w:r>
          </w:p>
        </w:tc>
        <w:tc>
          <w:tcPr>
            <w:tcW w:w="1134" w:type="dxa"/>
            <w:vAlign w:val="center"/>
            <w:hideMark/>
          </w:tcPr>
          <w:p w14:paraId="513F5BF9" w14:textId="4205E959" w:rsidR="0040296D" w:rsidRPr="0040296D" w:rsidRDefault="0040296D" w:rsidP="007A7033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2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9.1)</w:t>
            </w:r>
          </w:p>
        </w:tc>
        <w:tc>
          <w:tcPr>
            <w:tcW w:w="2835" w:type="dxa"/>
            <w:vAlign w:val="center"/>
            <w:hideMark/>
          </w:tcPr>
          <w:p w14:paraId="06B83B19" w14:textId="5E5DE5DE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Paid and free versions differ</w:t>
            </w:r>
            <w:r w:rsidR="00F90896" w:rsidRPr="0039451A">
              <w:rPr>
                <w:sz w:val="20"/>
                <w:szCs w:val="20"/>
              </w:rPr>
              <w:t>”; “</w:t>
            </w:r>
            <w:r w:rsidRPr="0040296D">
              <w:rPr>
                <w:sz w:val="20"/>
                <w:szCs w:val="20"/>
              </w:rPr>
              <w:t>access is not equal for everyone”</w:t>
            </w:r>
          </w:p>
        </w:tc>
      </w:tr>
      <w:tr w:rsidR="007A7033" w:rsidRPr="0039451A" w14:paraId="60CF443E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311492EC" w14:textId="1BB0F676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Transcription / interview</w:t>
            </w:r>
          </w:p>
        </w:tc>
        <w:tc>
          <w:tcPr>
            <w:tcW w:w="2835" w:type="dxa"/>
            <w:vAlign w:val="center"/>
            <w:hideMark/>
          </w:tcPr>
          <w:p w14:paraId="7D553EF3" w14:textId="77777777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Transcribing patient interviews</w:t>
            </w:r>
          </w:p>
        </w:tc>
        <w:tc>
          <w:tcPr>
            <w:tcW w:w="1134" w:type="dxa"/>
            <w:vAlign w:val="center"/>
            <w:hideMark/>
          </w:tcPr>
          <w:p w14:paraId="4A5CDA9A" w14:textId="77D5C85B" w:rsidR="0040296D" w:rsidRPr="0040296D" w:rsidRDefault="0040296D" w:rsidP="007A7033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1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4.5)</w:t>
            </w:r>
          </w:p>
        </w:tc>
        <w:tc>
          <w:tcPr>
            <w:tcW w:w="2835" w:type="dxa"/>
            <w:vAlign w:val="center"/>
            <w:hideMark/>
          </w:tcPr>
          <w:p w14:paraId="673B1631" w14:textId="534870AE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Transcription of the patient interview”</w:t>
            </w:r>
          </w:p>
        </w:tc>
      </w:tr>
      <w:tr w:rsidR="007A7033" w:rsidRPr="0039451A" w14:paraId="6F795F1A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0A79F4B0" w14:textId="5CBC9252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cientific monitoring</w:t>
            </w:r>
          </w:p>
        </w:tc>
        <w:tc>
          <w:tcPr>
            <w:tcW w:w="2835" w:type="dxa"/>
            <w:vAlign w:val="center"/>
            <w:hideMark/>
          </w:tcPr>
          <w:p w14:paraId="03ACC893" w14:textId="77777777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New studies, updates</w:t>
            </w:r>
          </w:p>
        </w:tc>
        <w:tc>
          <w:tcPr>
            <w:tcW w:w="1134" w:type="dxa"/>
            <w:vAlign w:val="center"/>
            <w:hideMark/>
          </w:tcPr>
          <w:p w14:paraId="16977191" w14:textId="5F7440C5" w:rsidR="0040296D" w:rsidRPr="0040296D" w:rsidRDefault="0040296D" w:rsidP="007A7033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1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4.5)</w:t>
            </w:r>
          </w:p>
        </w:tc>
        <w:tc>
          <w:tcPr>
            <w:tcW w:w="2835" w:type="dxa"/>
            <w:vAlign w:val="center"/>
            <w:hideMark/>
          </w:tcPr>
          <w:p w14:paraId="4AEC8A10" w14:textId="321C1331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Keeping up to date with newly published studies”</w:t>
            </w:r>
          </w:p>
        </w:tc>
      </w:tr>
      <w:tr w:rsidR="007A7033" w:rsidRPr="0039451A" w14:paraId="5D64DD88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1E4259BD" w14:textId="0556D97F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edication safety/</w:t>
            </w:r>
            <w:proofErr w:type="spellStart"/>
            <w:r w:rsidRPr="0039451A">
              <w:rPr>
                <w:caps w:val="0"/>
                <w:sz w:val="20"/>
                <w:szCs w:val="20"/>
              </w:rPr>
              <w:t>iatrogeny</w:t>
            </w:r>
            <w:proofErr w:type="spellEnd"/>
            <w:r w:rsidRPr="0039451A">
              <w:rPr>
                <w:caps w:val="0"/>
                <w:sz w:val="20"/>
                <w:szCs w:val="20"/>
              </w:rPr>
              <w:t xml:space="preserve"> prevention</w:t>
            </w:r>
          </w:p>
        </w:tc>
        <w:tc>
          <w:tcPr>
            <w:tcW w:w="2835" w:type="dxa"/>
            <w:vAlign w:val="center"/>
            <w:hideMark/>
          </w:tcPr>
          <w:p w14:paraId="727973B6" w14:textId="77777777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Preventing medication-related harm</w:t>
            </w:r>
          </w:p>
        </w:tc>
        <w:tc>
          <w:tcPr>
            <w:tcW w:w="1134" w:type="dxa"/>
            <w:vAlign w:val="center"/>
            <w:hideMark/>
          </w:tcPr>
          <w:p w14:paraId="3858F4F8" w14:textId="09E5AD32" w:rsidR="0040296D" w:rsidRPr="0040296D" w:rsidRDefault="0040296D" w:rsidP="007A7033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1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4.5)</w:t>
            </w:r>
          </w:p>
        </w:tc>
        <w:tc>
          <w:tcPr>
            <w:tcW w:w="2835" w:type="dxa"/>
            <w:vAlign w:val="center"/>
            <w:hideMark/>
          </w:tcPr>
          <w:p w14:paraId="47BA9EA4" w14:textId="7A18FBB7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“Preventing </w:t>
            </w:r>
            <w:proofErr w:type="spellStart"/>
            <w:r w:rsidRPr="0040296D">
              <w:rPr>
                <w:sz w:val="20"/>
                <w:szCs w:val="20"/>
              </w:rPr>
              <w:t>iatrogeny</w:t>
            </w:r>
            <w:proofErr w:type="spellEnd"/>
            <w:r w:rsidRPr="0040296D">
              <w:rPr>
                <w:sz w:val="20"/>
                <w:szCs w:val="20"/>
              </w:rPr>
              <w:t>”</w:t>
            </w:r>
          </w:p>
        </w:tc>
      </w:tr>
      <w:tr w:rsidR="007A7033" w:rsidRPr="0039451A" w14:paraId="6C56C79E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01939017" w14:textId="390A346F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udent support for care delivery</w:t>
            </w:r>
          </w:p>
        </w:tc>
        <w:tc>
          <w:tcPr>
            <w:tcW w:w="2835" w:type="dxa"/>
            <w:vAlign w:val="center"/>
            <w:hideMark/>
          </w:tcPr>
          <w:p w14:paraId="150B6221" w14:textId="77777777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Student-facing checklists for essential care steps</w:t>
            </w:r>
          </w:p>
        </w:tc>
        <w:tc>
          <w:tcPr>
            <w:tcW w:w="1134" w:type="dxa"/>
            <w:vAlign w:val="center"/>
            <w:hideMark/>
          </w:tcPr>
          <w:p w14:paraId="70C04010" w14:textId="4B3212A8" w:rsidR="0040296D" w:rsidRPr="0040296D" w:rsidRDefault="0040296D" w:rsidP="007A7033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1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4.5)</w:t>
            </w:r>
          </w:p>
        </w:tc>
        <w:tc>
          <w:tcPr>
            <w:tcW w:w="2835" w:type="dxa"/>
            <w:vAlign w:val="center"/>
            <w:hideMark/>
          </w:tcPr>
          <w:p w14:paraId="1A66945F" w14:textId="2B7D8F2C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Generating a recap sheet so students don’t forget key examinations”</w:t>
            </w:r>
          </w:p>
        </w:tc>
      </w:tr>
      <w:tr w:rsidR="007A7033" w:rsidRPr="0039451A" w14:paraId="01729B76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5834E0B3" w14:textId="489CDF9E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Radiology support with human review</w:t>
            </w:r>
          </w:p>
        </w:tc>
        <w:tc>
          <w:tcPr>
            <w:tcW w:w="2835" w:type="dxa"/>
            <w:vAlign w:val="center"/>
            <w:hideMark/>
          </w:tcPr>
          <w:p w14:paraId="7F9D06DE" w14:textId="77777777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Flagging findings with mandatory clinician validation</w:t>
            </w:r>
          </w:p>
        </w:tc>
        <w:tc>
          <w:tcPr>
            <w:tcW w:w="1134" w:type="dxa"/>
            <w:vAlign w:val="center"/>
            <w:hideMark/>
          </w:tcPr>
          <w:p w14:paraId="461D7CAB" w14:textId="5B029969" w:rsidR="0040296D" w:rsidRPr="0040296D" w:rsidRDefault="0040296D" w:rsidP="007A7033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1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4.5)</w:t>
            </w:r>
          </w:p>
        </w:tc>
        <w:tc>
          <w:tcPr>
            <w:tcW w:w="2835" w:type="dxa"/>
            <w:vAlign w:val="center"/>
            <w:hideMark/>
          </w:tcPr>
          <w:p w14:paraId="74447613" w14:textId="0AEA4FD9" w:rsidR="0040296D" w:rsidRPr="0040296D" w:rsidRDefault="0040296D" w:rsidP="007A70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Used in radiology to flag potential fractures, with physician review”</w:t>
            </w:r>
          </w:p>
        </w:tc>
      </w:tr>
      <w:tr w:rsidR="007A7033" w:rsidRPr="0039451A" w14:paraId="1376796B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Align w:val="center"/>
            <w:hideMark/>
          </w:tcPr>
          <w:p w14:paraId="24C2A85B" w14:textId="0D3A6CB6" w:rsidR="0040296D" w:rsidRPr="0040296D" w:rsidRDefault="0040296D" w:rsidP="007A7033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Service organization </w:t>
            </w:r>
          </w:p>
        </w:tc>
        <w:tc>
          <w:tcPr>
            <w:tcW w:w="2835" w:type="dxa"/>
            <w:vAlign w:val="center"/>
            <w:hideMark/>
          </w:tcPr>
          <w:p w14:paraId="5AC15E29" w14:textId="77777777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Workflow/service organization</w:t>
            </w:r>
          </w:p>
        </w:tc>
        <w:tc>
          <w:tcPr>
            <w:tcW w:w="1134" w:type="dxa"/>
            <w:vAlign w:val="center"/>
            <w:hideMark/>
          </w:tcPr>
          <w:p w14:paraId="47462B97" w14:textId="0DC43DF2" w:rsidR="0040296D" w:rsidRPr="0040296D" w:rsidRDefault="0040296D" w:rsidP="007A7033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 xml:space="preserve">1 </w:t>
            </w:r>
            <w:r w:rsidR="007A7033" w:rsidRPr="0039451A">
              <w:rPr>
                <w:sz w:val="20"/>
                <w:szCs w:val="20"/>
              </w:rPr>
              <w:br/>
            </w:r>
            <w:r w:rsidRPr="0040296D">
              <w:rPr>
                <w:sz w:val="20"/>
                <w:szCs w:val="20"/>
              </w:rPr>
              <w:t>(4.5)</w:t>
            </w:r>
          </w:p>
        </w:tc>
        <w:tc>
          <w:tcPr>
            <w:tcW w:w="2835" w:type="dxa"/>
            <w:vAlign w:val="center"/>
            <w:hideMark/>
          </w:tcPr>
          <w:p w14:paraId="6A03162C" w14:textId="5A05E889" w:rsidR="0040296D" w:rsidRPr="0040296D" w:rsidRDefault="0040296D" w:rsidP="007A70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296D">
              <w:rPr>
                <w:sz w:val="20"/>
                <w:szCs w:val="20"/>
              </w:rPr>
              <w:t>“Service organization”</w:t>
            </w:r>
          </w:p>
        </w:tc>
      </w:tr>
    </w:tbl>
    <w:p w14:paraId="6D549216" w14:textId="77777777" w:rsidR="0040296D" w:rsidRPr="0039451A" w:rsidRDefault="0040296D" w:rsidP="009279ED">
      <w:pPr>
        <w:rPr>
          <w:sz w:val="20"/>
          <w:szCs w:val="20"/>
        </w:rPr>
      </w:pPr>
    </w:p>
    <w:p w14:paraId="555CDB99" w14:textId="781BC0B4" w:rsidR="009279ED" w:rsidRPr="0039451A" w:rsidRDefault="009279ED" w:rsidP="003C0D91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t>Table S</w:t>
      </w:r>
      <w:r w:rsidR="00771024" w:rsidRPr="0039451A">
        <w:rPr>
          <w:b/>
          <w:bCs/>
          <w:sz w:val="20"/>
          <w:szCs w:val="20"/>
        </w:rPr>
        <w:t>7</w:t>
      </w:r>
      <w:r w:rsidRPr="0039451A">
        <w:rPr>
          <w:b/>
          <w:bCs/>
          <w:sz w:val="20"/>
          <w:szCs w:val="20"/>
        </w:rPr>
        <w:t>. Perceived risks of clinical use of GenAI (</w:t>
      </w:r>
      <w:r w:rsidR="00D37D3D">
        <w:rPr>
          <w:b/>
          <w:bCs/>
          <w:sz w:val="20"/>
          <w:szCs w:val="20"/>
        </w:rPr>
        <w:t>N</w:t>
      </w:r>
      <w:r w:rsidRPr="0039451A">
        <w:rPr>
          <w:b/>
          <w:bCs/>
          <w:sz w:val="20"/>
          <w:szCs w:val="20"/>
        </w:rPr>
        <w:t xml:space="preserve">=388) </w:t>
      </w:r>
    </w:p>
    <w:tbl>
      <w:tblPr>
        <w:tblStyle w:val="Tableausimple3"/>
        <w:tblW w:w="8958" w:type="dxa"/>
        <w:tblLook w:val="04A0" w:firstRow="1" w:lastRow="0" w:firstColumn="1" w:lastColumn="0" w:noHBand="0" w:noVBand="1"/>
      </w:tblPr>
      <w:tblGrid>
        <w:gridCol w:w="3005"/>
        <w:gridCol w:w="1134"/>
        <w:gridCol w:w="1134"/>
        <w:gridCol w:w="1134"/>
        <w:gridCol w:w="1134"/>
        <w:gridCol w:w="1417"/>
      </w:tblGrid>
      <w:tr w:rsidR="006262F3" w:rsidRPr="0039451A" w14:paraId="104FB0F2" w14:textId="77777777" w:rsidTr="00D37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6661548C" w14:textId="77777777" w:rsidR="006262F3" w:rsidRPr="0039451A" w:rsidRDefault="006262F3" w:rsidP="006262F3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erceived Risk</w:t>
            </w:r>
          </w:p>
        </w:tc>
        <w:tc>
          <w:tcPr>
            <w:tcW w:w="1134" w:type="dxa"/>
            <w:vAlign w:val="center"/>
            <w:hideMark/>
          </w:tcPr>
          <w:p w14:paraId="58239D85" w14:textId="77777777" w:rsidR="006262F3" w:rsidRPr="0039451A" w:rsidRDefault="006262F3" w:rsidP="00D37D3D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Disagree</w:t>
            </w:r>
          </w:p>
          <w:p w14:paraId="66C2CC67" w14:textId="695EDE0A" w:rsidR="006262F3" w:rsidRPr="0039451A" w:rsidRDefault="006262F3" w:rsidP="00D37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DD87278" w14:textId="05AD733C" w:rsidR="006262F3" w:rsidRPr="0039451A" w:rsidRDefault="006262F3" w:rsidP="00D37D3D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Disagre</w:t>
            </w:r>
            <w:r w:rsidR="004348A0" w:rsidRPr="0039451A">
              <w:rPr>
                <w:caps w:val="0"/>
                <w:sz w:val="20"/>
                <w:szCs w:val="20"/>
              </w:rPr>
              <w:t>e</w:t>
            </w:r>
          </w:p>
          <w:p w14:paraId="385BBE54" w14:textId="73AC7454" w:rsidR="006262F3" w:rsidRPr="0039451A" w:rsidRDefault="006262F3" w:rsidP="00D37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2</w:t>
            </w:r>
          </w:p>
        </w:tc>
        <w:tc>
          <w:tcPr>
            <w:tcW w:w="1134" w:type="dxa"/>
            <w:vAlign w:val="center"/>
            <w:hideMark/>
          </w:tcPr>
          <w:p w14:paraId="6FEB34C7" w14:textId="77777777" w:rsidR="006262F3" w:rsidRPr="0039451A" w:rsidRDefault="006262F3" w:rsidP="00D37D3D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Agree</w:t>
            </w:r>
          </w:p>
          <w:p w14:paraId="30A6CD67" w14:textId="2D54A9AF" w:rsidR="006262F3" w:rsidRPr="0039451A" w:rsidRDefault="006262F3" w:rsidP="00D37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72CBDE48" w14:textId="77777777" w:rsidR="006262F3" w:rsidRPr="0039451A" w:rsidRDefault="006262F3" w:rsidP="00D37D3D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Agree</w:t>
            </w:r>
          </w:p>
          <w:p w14:paraId="6FBA4FB8" w14:textId="121B7169" w:rsidR="006262F3" w:rsidRPr="0039451A" w:rsidRDefault="006262F3" w:rsidP="00D37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3316E4AE" w14:textId="61423E50" w:rsidR="006262F3" w:rsidRPr="0039451A" w:rsidRDefault="006262F3" w:rsidP="00626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edian</w:t>
            </w:r>
            <w:r w:rsidR="00E73E4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t xml:space="preserve"> [IQR]</w:t>
            </w:r>
            <w:r w:rsidR="00486A7F" w:rsidRPr="00486A7F">
              <w:rPr>
                <w:caps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279ED" w:rsidRPr="0039451A" w14:paraId="06D43DA9" w14:textId="77777777" w:rsidTr="0006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C43DD33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Create dependency on AI</w:t>
            </w:r>
          </w:p>
        </w:tc>
        <w:tc>
          <w:tcPr>
            <w:tcW w:w="1134" w:type="dxa"/>
            <w:vAlign w:val="center"/>
            <w:hideMark/>
          </w:tcPr>
          <w:p w14:paraId="3289CA9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</w:t>
            </w:r>
          </w:p>
          <w:p w14:paraId="6B2DCD42" w14:textId="52CFEA88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0.8)</w:t>
            </w:r>
          </w:p>
        </w:tc>
        <w:tc>
          <w:tcPr>
            <w:tcW w:w="1134" w:type="dxa"/>
            <w:vAlign w:val="center"/>
            <w:hideMark/>
          </w:tcPr>
          <w:p w14:paraId="572844FA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2</w:t>
            </w:r>
          </w:p>
          <w:p w14:paraId="3EEB0928" w14:textId="0304C809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8.3)</w:t>
            </w:r>
          </w:p>
        </w:tc>
        <w:tc>
          <w:tcPr>
            <w:tcW w:w="1134" w:type="dxa"/>
            <w:vAlign w:val="center"/>
            <w:hideMark/>
          </w:tcPr>
          <w:p w14:paraId="59CB114E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85</w:t>
            </w:r>
          </w:p>
          <w:p w14:paraId="5E63CC01" w14:textId="697AA190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7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3596271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68</w:t>
            </w:r>
          </w:p>
          <w:p w14:paraId="5C6595CF" w14:textId="62CF0CB4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3.3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40310FD9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3539D60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-4]</w:t>
            </w:r>
          </w:p>
        </w:tc>
      </w:tr>
      <w:tr w:rsidR="009279ED" w:rsidRPr="0039451A" w14:paraId="7A001FCF" w14:textId="77777777" w:rsidTr="00063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174E2695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Long-term loss of clinical skills</w:t>
            </w:r>
          </w:p>
        </w:tc>
        <w:tc>
          <w:tcPr>
            <w:tcW w:w="1134" w:type="dxa"/>
            <w:vAlign w:val="center"/>
            <w:hideMark/>
          </w:tcPr>
          <w:p w14:paraId="2C2ADFB9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</w:t>
            </w:r>
          </w:p>
          <w:p w14:paraId="03D57B87" w14:textId="0D6546FD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.1)</w:t>
            </w:r>
          </w:p>
        </w:tc>
        <w:tc>
          <w:tcPr>
            <w:tcW w:w="1134" w:type="dxa"/>
            <w:vAlign w:val="center"/>
            <w:hideMark/>
          </w:tcPr>
          <w:p w14:paraId="2FF089D0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1</w:t>
            </w:r>
          </w:p>
          <w:p w14:paraId="39E3CB00" w14:textId="13E2E8AC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3.1)</w:t>
            </w:r>
          </w:p>
        </w:tc>
        <w:tc>
          <w:tcPr>
            <w:tcW w:w="1134" w:type="dxa"/>
            <w:vAlign w:val="center"/>
            <w:hideMark/>
          </w:tcPr>
          <w:p w14:paraId="72EFA20D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3</w:t>
            </w:r>
          </w:p>
          <w:p w14:paraId="6E28D1DE" w14:textId="2094F62C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9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2F08294F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76</w:t>
            </w:r>
          </w:p>
          <w:p w14:paraId="672598AF" w14:textId="5667AFC5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5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85F5B60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6D4137A1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-4]</w:t>
            </w:r>
          </w:p>
        </w:tc>
      </w:tr>
      <w:tr w:rsidR="009279ED" w:rsidRPr="0039451A" w14:paraId="76B6D4EB" w14:textId="77777777" w:rsidTr="0006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1D14002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Replace healthcare staff or specialties</w:t>
            </w:r>
          </w:p>
        </w:tc>
        <w:tc>
          <w:tcPr>
            <w:tcW w:w="1134" w:type="dxa"/>
            <w:vAlign w:val="center"/>
            <w:hideMark/>
          </w:tcPr>
          <w:p w14:paraId="039177A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92</w:t>
            </w:r>
          </w:p>
          <w:p w14:paraId="7EA7FCEF" w14:textId="01611AC0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3.7)</w:t>
            </w:r>
          </w:p>
        </w:tc>
        <w:tc>
          <w:tcPr>
            <w:tcW w:w="1134" w:type="dxa"/>
            <w:vAlign w:val="center"/>
            <w:hideMark/>
          </w:tcPr>
          <w:p w14:paraId="0D9F50AB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1</w:t>
            </w:r>
          </w:p>
          <w:p w14:paraId="33E65CB4" w14:textId="4D1E0642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8.9)</w:t>
            </w:r>
          </w:p>
        </w:tc>
        <w:tc>
          <w:tcPr>
            <w:tcW w:w="1134" w:type="dxa"/>
            <w:vAlign w:val="center"/>
            <w:hideMark/>
          </w:tcPr>
          <w:p w14:paraId="277F422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9</w:t>
            </w:r>
          </w:p>
          <w:p w14:paraId="5819A710" w14:textId="0DB4ACD6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2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6B2AE2EE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6</w:t>
            </w:r>
          </w:p>
          <w:p w14:paraId="6750C7A9" w14:textId="18282031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4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1087A5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)</w:t>
            </w:r>
          </w:p>
          <w:p w14:paraId="5D49E3D9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3835C0A3" w14:textId="77777777" w:rsidTr="00063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F133A73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ncrease training time for caregivers</w:t>
            </w:r>
          </w:p>
        </w:tc>
        <w:tc>
          <w:tcPr>
            <w:tcW w:w="1134" w:type="dxa"/>
            <w:vAlign w:val="center"/>
            <w:hideMark/>
          </w:tcPr>
          <w:p w14:paraId="7FB62A03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5</w:t>
            </w:r>
          </w:p>
          <w:p w14:paraId="0A76A5EF" w14:textId="054BEC21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6)</w:t>
            </w:r>
          </w:p>
        </w:tc>
        <w:tc>
          <w:tcPr>
            <w:tcW w:w="1134" w:type="dxa"/>
            <w:vAlign w:val="center"/>
            <w:hideMark/>
          </w:tcPr>
          <w:p w14:paraId="04C88A95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05</w:t>
            </w:r>
          </w:p>
          <w:p w14:paraId="1C7937EB" w14:textId="2CCCEFF3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2.8)</w:t>
            </w:r>
          </w:p>
        </w:tc>
        <w:tc>
          <w:tcPr>
            <w:tcW w:w="1134" w:type="dxa"/>
            <w:vAlign w:val="center"/>
            <w:hideMark/>
          </w:tcPr>
          <w:p w14:paraId="7162F847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18</w:t>
            </w:r>
          </w:p>
          <w:p w14:paraId="7CDBA7B0" w14:textId="67573FB8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0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11BCFA5C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0</w:t>
            </w:r>
          </w:p>
          <w:p w14:paraId="19DD52CC" w14:textId="77FF4C89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ABE1880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)</w:t>
            </w:r>
          </w:p>
          <w:p w14:paraId="49BECFC6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42842E0A" w14:textId="77777777" w:rsidTr="0006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12C01AA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lastRenderedPageBreak/>
              <w:t>Challenge professional competencies</w:t>
            </w:r>
          </w:p>
        </w:tc>
        <w:tc>
          <w:tcPr>
            <w:tcW w:w="1134" w:type="dxa"/>
            <w:vAlign w:val="center"/>
            <w:hideMark/>
          </w:tcPr>
          <w:p w14:paraId="10487F13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2</w:t>
            </w:r>
          </w:p>
          <w:p w14:paraId="483FA4BD" w14:textId="4CAE6031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0.8)</w:t>
            </w:r>
          </w:p>
        </w:tc>
        <w:tc>
          <w:tcPr>
            <w:tcW w:w="1134" w:type="dxa"/>
            <w:vAlign w:val="center"/>
            <w:hideMark/>
          </w:tcPr>
          <w:p w14:paraId="4C9FCBC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18</w:t>
            </w:r>
          </w:p>
          <w:p w14:paraId="29595CAC" w14:textId="63862882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0.4)</w:t>
            </w:r>
          </w:p>
        </w:tc>
        <w:tc>
          <w:tcPr>
            <w:tcW w:w="1134" w:type="dxa"/>
            <w:vAlign w:val="center"/>
            <w:hideMark/>
          </w:tcPr>
          <w:p w14:paraId="644501FB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3</w:t>
            </w:r>
          </w:p>
          <w:p w14:paraId="4669EFAC" w14:textId="1934559B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9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691C6C2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75</w:t>
            </w:r>
          </w:p>
          <w:p w14:paraId="026D153E" w14:textId="0CCEE3A1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9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D4AA8A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529F40C2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13FD537D" w14:textId="77777777" w:rsidTr="00063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63E70E1F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Raise risk of breaching medical confidentiality</w:t>
            </w:r>
          </w:p>
        </w:tc>
        <w:tc>
          <w:tcPr>
            <w:tcW w:w="1134" w:type="dxa"/>
            <w:vAlign w:val="center"/>
            <w:hideMark/>
          </w:tcPr>
          <w:p w14:paraId="3215A8F5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</w:t>
            </w:r>
          </w:p>
          <w:p w14:paraId="03FF95DA" w14:textId="58AD1199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.6)</w:t>
            </w:r>
          </w:p>
        </w:tc>
        <w:tc>
          <w:tcPr>
            <w:tcW w:w="1134" w:type="dxa"/>
            <w:vAlign w:val="center"/>
            <w:hideMark/>
          </w:tcPr>
          <w:p w14:paraId="7F246D4F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3</w:t>
            </w:r>
          </w:p>
          <w:p w14:paraId="33827AD8" w14:textId="7A1DC7C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1)</w:t>
            </w:r>
          </w:p>
        </w:tc>
        <w:tc>
          <w:tcPr>
            <w:tcW w:w="1134" w:type="dxa"/>
            <w:vAlign w:val="center"/>
            <w:hideMark/>
          </w:tcPr>
          <w:p w14:paraId="2FAF6FC9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5</w:t>
            </w:r>
          </w:p>
          <w:p w14:paraId="78603826" w14:textId="07C4D408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0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1E570A9C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84</w:t>
            </w:r>
          </w:p>
          <w:p w14:paraId="0C3EBF71" w14:textId="011B3BB9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7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E431170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4E00E927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-4]</w:t>
            </w:r>
          </w:p>
        </w:tc>
      </w:tr>
      <w:tr w:rsidR="009279ED" w:rsidRPr="0039451A" w14:paraId="330067B9" w14:textId="77777777" w:rsidTr="00063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8789F79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Exacerbate inequalities of access to care</w:t>
            </w:r>
          </w:p>
        </w:tc>
        <w:tc>
          <w:tcPr>
            <w:tcW w:w="1134" w:type="dxa"/>
            <w:vAlign w:val="center"/>
            <w:hideMark/>
          </w:tcPr>
          <w:p w14:paraId="468AE69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5</w:t>
            </w:r>
          </w:p>
          <w:p w14:paraId="59BCC542" w14:textId="0288F45A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4.2)</w:t>
            </w:r>
          </w:p>
        </w:tc>
        <w:tc>
          <w:tcPr>
            <w:tcW w:w="1134" w:type="dxa"/>
            <w:vAlign w:val="center"/>
            <w:hideMark/>
          </w:tcPr>
          <w:p w14:paraId="39E85ABB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86</w:t>
            </w:r>
          </w:p>
          <w:p w14:paraId="21ED8509" w14:textId="5B12C509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7.9)</w:t>
            </w:r>
          </w:p>
        </w:tc>
        <w:tc>
          <w:tcPr>
            <w:tcW w:w="1134" w:type="dxa"/>
            <w:vAlign w:val="center"/>
            <w:hideMark/>
          </w:tcPr>
          <w:p w14:paraId="3015809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5</w:t>
            </w:r>
          </w:p>
          <w:p w14:paraId="43F2DDEC" w14:textId="2506FDA4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1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573881FF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2</w:t>
            </w:r>
          </w:p>
          <w:p w14:paraId="2DDFF69E" w14:textId="183D420A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6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404E338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)</w:t>
            </w:r>
          </w:p>
          <w:p w14:paraId="4A8D8A53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</w:tbl>
    <w:p w14:paraId="3197E851" w14:textId="77CF4AC4" w:rsidR="009279ED" w:rsidRPr="0039451A" w:rsidRDefault="00E73E4A" w:rsidP="009279ED">
      <w:pPr>
        <w:rPr>
          <w:sz w:val="20"/>
          <w:szCs w:val="20"/>
        </w:rPr>
      </w:pPr>
      <w:r w:rsidRPr="00486A7F">
        <w:rPr>
          <w:sz w:val="20"/>
          <w:szCs w:val="20"/>
          <w:vertAlign w:val="superscript"/>
        </w:rPr>
        <w:t>a</w:t>
      </w:r>
      <w:r w:rsidRPr="0039451A">
        <w:rPr>
          <w:sz w:val="20"/>
          <w:szCs w:val="20"/>
        </w:rPr>
        <w:t xml:space="preserve"> </w:t>
      </w:r>
      <w:r w:rsidR="009279ED" w:rsidRPr="0039451A">
        <w:rPr>
          <w:sz w:val="20"/>
          <w:szCs w:val="20"/>
        </w:rPr>
        <w:t>Median category and inter-quartile range (Q1 – Q3) on the 4-point Likert scale.</w:t>
      </w:r>
    </w:p>
    <w:p w14:paraId="47C2BF11" w14:textId="77777777" w:rsidR="00B708A7" w:rsidRPr="0039451A" w:rsidRDefault="00B708A7" w:rsidP="003C0D91">
      <w:pPr>
        <w:spacing w:after="0"/>
        <w:rPr>
          <w:b/>
          <w:bCs/>
          <w:sz w:val="20"/>
          <w:szCs w:val="20"/>
        </w:rPr>
      </w:pPr>
    </w:p>
    <w:p w14:paraId="5641CC51" w14:textId="225E366F" w:rsidR="00B708A7" w:rsidRPr="0039451A" w:rsidRDefault="00B708A7" w:rsidP="00CB64B7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t>Table S</w:t>
      </w:r>
      <w:r w:rsidR="00774E28">
        <w:rPr>
          <w:b/>
          <w:bCs/>
          <w:sz w:val="20"/>
          <w:szCs w:val="20"/>
        </w:rPr>
        <w:t>8</w:t>
      </w:r>
      <w:r w:rsidRPr="0039451A">
        <w:rPr>
          <w:b/>
          <w:bCs/>
          <w:sz w:val="20"/>
          <w:szCs w:val="20"/>
        </w:rPr>
        <w:t xml:space="preserve">.  Additional self-reported proposals on potential </w:t>
      </w:r>
      <w:r w:rsidR="00AB13F4" w:rsidRPr="0039451A">
        <w:rPr>
          <w:b/>
          <w:bCs/>
          <w:sz w:val="20"/>
          <w:szCs w:val="20"/>
        </w:rPr>
        <w:t xml:space="preserve">risks of clinical use of GenAI </w:t>
      </w:r>
      <w:r w:rsidRPr="0039451A">
        <w:rPr>
          <w:b/>
          <w:bCs/>
          <w:sz w:val="20"/>
          <w:szCs w:val="20"/>
        </w:rPr>
        <w:t>(</w:t>
      </w:r>
      <w:r w:rsidR="00D37D3D">
        <w:rPr>
          <w:b/>
          <w:bCs/>
          <w:sz w:val="20"/>
          <w:szCs w:val="20"/>
        </w:rPr>
        <w:t>N</w:t>
      </w:r>
      <w:r w:rsidRPr="0039451A">
        <w:rPr>
          <w:b/>
          <w:bCs/>
          <w:sz w:val="20"/>
          <w:szCs w:val="20"/>
        </w:rPr>
        <w:t>=</w:t>
      </w:r>
      <w:r w:rsidR="00380631" w:rsidRPr="0039451A">
        <w:rPr>
          <w:b/>
          <w:bCs/>
          <w:sz w:val="20"/>
          <w:szCs w:val="20"/>
        </w:rPr>
        <w:t>32</w:t>
      </w:r>
      <w:r w:rsidRPr="0039451A">
        <w:rPr>
          <w:b/>
          <w:bCs/>
          <w:sz w:val="20"/>
          <w:szCs w:val="20"/>
        </w:rPr>
        <w:t xml:space="preserve"> responses; </w:t>
      </w:r>
      <w:r w:rsidR="00380631" w:rsidRPr="0039451A">
        <w:rPr>
          <w:b/>
          <w:bCs/>
          <w:sz w:val="20"/>
          <w:szCs w:val="20"/>
        </w:rPr>
        <w:t>3</w:t>
      </w:r>
      <w:r w:rsidRPr="0039451A">
        <w:rPr>
          <w:b/>
          <w:bCs/>
          <w:sz w:val="20"/>
          <w:szCs w:val="20"/>
        </w:rPr>
        <w:t>2 meanings units)</w:t>
      </w:r>
    </w:p>
    <w:tbl>
      <w:tblPr>
        <w:tblStyle w:val="Tableausimple3"/>
        <w:tblW w:w="9809" w:type="dxa"/>
        <w:tblLook w:val="04A0" w:firstRow="1" w:lastRow="0" w:firstColumn="1" w:lastColumn="0" w:noHBand="0" w:noVBand="1"/>
      </w:tblPr>
      <w:tblGrid>
        <w:gridCol w:w="3005"/>
        <w:gridCol w:w="2835"/>
        <w:gridCol w:w="1134"/>
        <w:gridCol w:w="2835"/>
      </w:tblGrid>
      <w:tr w:rsidR="00BB7F66" w:rsidRPr="00D56A7F" w14:paraId="11ABF625" w14:textId="77777777" w:rsidTr="00D93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7ECB542B" w14:textId="248C8943" w:rsidR="00BB7F66" w:rsidRPr="00D56A7F" w:rsidRDefault="00BB7F66" w:rsidP="00CB64B7">
            <w:pPr>
              <w:jc w:val="center"/>
              <w:rPr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ubtheme</w:t>
            </w:r>
          </w:p>
        </w:tc>
        <w:tc>
          <w:tcPr>
            <w:tcW w:w="2835" w:type="dxa"/>
            <w:vAlign w:val="center"/>
            <w:hideMark/>
          </w:tcPr>
          <w:p w14:paraId="5968FC57" w14:textId="7E4F79B5" w:rsidR="00BB7F66" w:rsidRPr="00D56A7F" w:rsidRDefault="00BB7F66" w:rsidP="00CB6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Operational definition</w:t>
            </w:r>
          </w:p>
        </w:tc>
        <w:tc>
          <w:tcPr>
            <w:tcW w:w="1134" w:type="dxa"/>
            <w:vAlign w:val="center"/>
            <w:hideMark/>
          </w:tcPr>
          <w:p w14:paraId="2BA58639" w14:textId="0ABB47F8" w:rsidR="00BB7F66" w:rsidRPr="00D56A7F" w:rsidRDefault="00BB7F66" w:rsidP="00CB6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Meaning units, </w:t>
            </w:r>
            <w:r w:rsidRPr="0039451A">
              <w:rPr>
                <w:caps w:val="0"/>
                <w:sz w:val="20"/>
                <w:szCs w:val="20"/>
              </w:rPr>
              <w:br/>
              <w:t>n (%)</w:t>
            </w:r>
          </w:p>
        </w:tc>
        <w:tc>
          <w:tcPr>
            <w:tcW w:w="2835" w:type="dxa"/>
            <w:vAlign w:val="center"/>
            <w:hideMark/>
          </w:tcPr>
          <w:p w14:paraId="081B12C6" w14:textId="73A43CE4" w:rsidR="00BB7F66" w:rsidRPr="00D56A7F" w:rsidRDefault="00D37D3D" w:rsidP="00CB6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llustrative quote </w:t>
            </w:r>
            <w:r w:rsidRPr="0039451A">
              <w:rPr>
                <w:caps w:val="0"/>
                <w:sz w:val="20"/>
                <w:szCs w:val="20"/>
              </w:rPr>
              <w:br/>
            </w:r>
            <w:proofErr w:type="spellStart"/>
            <w:r w:rsidRPr="0039451A">
              <w:rPr>
                <w:caps w:val="0"/>
                <w:sz w:val="20"/>
                <w:szCs w:val="20"/>
              </w:rPr>
              <w:t>english</w:t>
            </w:r>
            <w:proofErr w:type="spellEnd"/>
            <w:r w:rsidRPr="0039451A">
              <w:rPr>
                <w:caps w:val="0"/>
                <w:sz w:val="20"/>
                <w:szCs w:val="20"/>
              </w:rPr>
              <w:t xml:space="preserve"> translat</w:t>
            </w:r>
            <w:r>
              <w:rPr>
                <w:caps w:val="0"/>
                <w:sz w:val="20"/>
                <w:szCs w:val="20"/>
              </w:rPr>
              <w:t>ed</w:t>
            </w:r>
          </w:p>
        </w:tc>
      </w:tr>
      <w:tr w:rsidR="00D56A7F" w:rsidRPr="00D56A7F" w14:paraId="1983D875" w14:textId="77777777" w:rsidTr="00D9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D0EB679" w14:textId="4A436FA5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Errors / patient safety </w:t>
            </w:r>
          </w:p>
        </w:tc>
        <w:tc>
          <w:tcPr>
            <w:tcW w:w="2835" w:type="dxa"/>
            <w:vAlign w:val="center"/>
            <w:hideMark/>
          </w:tcPr>
          <w:p w14:paraId="087AE8F2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Inaccurate outputs, potential harm, poor management</w:t>
            </w:r>
          </w:p>
        </w:tc>
        <w:tc>
          <w:tcPr>
            <w:tcW w:w="1134" w:type="dxa"/>
            <w:vAlign w:val="center"/>
            <w:hideMark/>
          </w:tcPr>
          <w:p w14:paraId="6E474D19" w14:textId="781F9813" w:rsidR="00D56A7F" w:rsidRPr="00D56A7F" w:rsidRDefault="00D56A7F" w:rsidP="00CB64B7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6 </w:t>
            </w:r>
            <w:r w:rsidR="00EC79E0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1</w:t>
            </w:r>
            <w:r w:rsidR="00D37D3D">
              <w:rPr>
                <w:sz w:val="20"/>
                <w:szCs w:val="20"/>
              </w:rPr>
              <w:t>9</w:t>
            </w:r>
            <w:r w:rsidRPr="00D56A7F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4065B955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Inaccuracy in the information provided or in generated clinical letters.”</w:t>
            </w:r>
          </w:p>
        </w:tc>
      </w:tr>
      <w:tr w:rsidR="00D56A7F" w:rsidRPr="00D56A7F" w14:paraId="773C6634" w14:textId="77777777" w:rsidTr="00D93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213CD87" w14:textId="774B7883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Reduced reflection / dependence</w:t>
            </w:r>
          </w:p>
        </w:tc>
        <w:tc>
          <w:tcPr>
            <w:tcW w:w="2835" w:type="dxa"/>
            <w:vAlign w:val="center"/>
            <w:hideMark/>
          </w:tcPr>
          <w:p w14:paraId="7CC0A9C0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Delegation of thinking, reduced critical reasoning, dependency</w:t>
            </w:r>
          </w:p>
        </w:tc>
        <w:tc>
          <w:tcPr>
            <w:tcW w:w="1134" w:type="dxa"/>
            <w:vAlign w:val="center"/>
            <w:hideMark/>
          </w:tcPr>
          <w:p w14:paraId="063D38BE" w14:textId="5767FB09" w:rsidR="00D56A7F" w:rsidRPr="00D56A7F" w:rsidRDefault="00D56A7F" w:rsidP="00CB64B7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5 </w:t>
            </w:r>
            <w:r w:rsidR="00EC79E0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16)</w:t>
            </w:r>
          </w:p>
        </w:tc>
        <w:tc>
          <w:tcPr>
            <w:tcW w:w="2835" w:type="dxa"/>
            <w:vAlign w:val="center"/>
            <w:hideMark/>
          </w:tcPr>
          <w:p w14:paraId="75B68C97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The main risk is to stop thinking and let the system do it.”</w:t>
            </w:r>
          </w:p>
        </w:tc>
      </w:tr>
      <w:tr w:rsidR="00D56A7F" w:rsidRPr="00D56A7F" w14:paraId="4A1D085E" w14:textId="77777777" w:rsidTr="00D9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6329C1B7" w14:textId="409FEE7B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Relational degradation / depersonalization </w:t>
            </w:r>
          </w:p>
        </w:tc>
        <w:tc>
          <w:tcPr>
            <w:tcW w:w="2835" w:type="dxa"/>
            <w:vAlign w:val="center"/>
            <w:hideMark/>
          </w:tcPr>
          <w:p w14:paraId="53F967D0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Reduced quality of care relationship, depersonalization</w:t>
            </w:r>
          </w:p>
        </w:tc>
        <w:tc>
          <w:tcPr>
            <w:tcW w:w="1134" w:type="dxa"/>
            <w:vAlign w:val="center"/>
            <w:hideMark/>
          </w:tcPr>
          <w:p w14:paraId="22108AB4" w14:textId="365C8B39" w:rsidR="00D56A7F" w:rsidRPr="00D56A7F" w:rsidRDefault="00D56A7F" w:rsidP="00CB64B7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5 </w:t>
            </w:r>
            <w:r w:rsidR="00EC79E0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16)</w:t>
            </w:r>
          </w:p>
        </w:tc>
        <w:tc>
          <w:tcPr>
            <w:tcW w:w="2835" w:type="dxa"/>
            <w:vAlign w:val="center"/>
            <w:hideMark/>
          </w:tcPr>
          <w:p w14:paraId="6FA5E3B2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A form of depersonalization.”</w:t>
            </w:r>
          </w:p>
        </w:tc>
      </w:tr>
      <w:tr w:rsidR="00D56A7F" w:rsidRPr="00D56A7F" w14:paraId="54F746DD" w14:textId="77777777" w:rsidTr="00D93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6D6DCC8" w14:textId="07ED310A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Confidentiality / data monetization</w:t>
            </w:r>
          </w:p>
        </w:tc>
        <w:tc>
          <w:tcPr>
            <w:tcW w:w="2835" w:type="dxa"/>
            <w:vAlign w:val="center"/>
            <w:hideMark/>
          </w:tcPr>
          <w:p w14:paraId="0BE0CE4F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Breach of confidentiality, commercial reuse of health data</w:t>
            </w:r>
          </w:p>
        </w:tc>
        <w:tc>
          <w:tcPr>
            <w:tcW w:w="1134" w:type="dxa"/>
            <w:vAlign w:val="center"/>
            <w:hideMark/>
          </w:tcPr>
          <w:p w14:paraId="4A576485" w14:textId="52442358" w:rsidR="00D56A7F" w:rsidRPr="00D56A7F" w:rsidRDefault="00D56A7F" w:rsidP="00CB64B7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4 </w:t>
            </w:r>
            <w:r w:rsidR="00EC79E0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12)</w:t>
            </w:r>
          </w:p>
        </w:tc>
        <w:tc>
          <w:tcPr>
            <w:tcW w:w="2835" w:type="dxa"/>
            <w:vAlign w:val="center"/>
            <w:hideMark/>
          </w:tcPr>
          <w:p w14:paraId="15B82886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Risk of monetization of health data.”</w:t>
            </w:r>
          </w:p>
        </w:tc>
      </w:tr>
      <w:tr w:rsidR="00D56A7F" w:rsidRPr="00D56A7F" w14:paraId="36D621A3" w14:textId="77777777" w:rsidTr="00D9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D66703E" w14:textId="7161D643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Overreliance / confirmation bias</w:t>
            </w:r>
          </w:p>
        </w:tc>
        <w:tc>
          <w:tcPr>
            <w:tcW w:w="2835" w:type="dxa"/>
            <w:vAlign w:val="center"/>
            <w:hideMark/>
          </w:tcPr>
          <w:p w14:paraId="4DECB9D6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Excessive trust, false reassurance, confirmation of initial opinion</w:t>
            </w:r>
          </w:p>
        </w:tc>
        <w:tc>
          <w:tcPr>
            <w:tcW w:w="1134" w:type="dxa"/>
            <w:vAlign w:val="center"/>
            <w:hideMark/>
          </w:tcPr>
          <w:p w14:paraId="0DA2333E" w14:textId="55AEFB74" w:rsidR="00D56A7F" w:rsidRPr="00D56A7F" w:rsidRDefault="00D56A7F" w:rsidP="00CB64B7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3 </w:t>
            </w:r>
            <w:r w:rsidR="00D9314D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9)</w:t>
            </w:r>
          </w:p>
        </w:tc>
        <w:tc>
          <w:tcPr>
            <w:tcW w:w="2835" w:type="dxa"/>
            <w:vAlign w:val="center"/>
            <w:hideMark/>
          </w:tcPr>
          <w:p w14:paraId="2294859A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Excessive reassurance because the system confirms one’s opinion.”</w:t>
            </w:r>
          </w:p>
        </w:tc>
      </w:tr>
      <w:tr w:rsidR="00D56A7F" w:rsidRPr="00D56A7F" w14:paraId="2A0A06A2" w14:textId="77777777" w:rsidTr="00D93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4FD54900" w14:textId="471F0196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Organizational impact </w:t>
            </w:r>
          </w:p>
        </w:tc>
        <w:tc>
          <w:tcPr>
            <w:tcW w:w="2835" w:type="dxa"/>
            <w:vAlign w:val="center"/>
            <w:hideMark/>
          </w:tcPr>
          <w:p w14:paraId="445E5639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Reduced peer consultation, replacing human discussion</w:t>
            </w:r>
          </w:p>
        </w:tc>
        <w:tc>
          <w:tcPr>
            <w:tcW w:w="1134" w:type="dxa"/>
            <w:vAlign w:val="center"/>
            <w:hideMark/>
          </w:tcPr>
          <w:p w14:paraId="721E9EA6" w14:textId="2DDE22A2" w:rsidR="00D56A7F" w:rsidRPr="00D56A7F" w:rsidRDefault="00D56A7F" w:rsidP="00CB64B7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2 </w:t>
            </w:r>
            <w:r w:rsidR="00D9314D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6)</w:t>
            </w:r>
          </w:p>
        </w:tc>
        <w:tc>
          <w:tcPr>
            <w:tcW w:w="2835" w:type="dxa"/>
            <w:vAlign w:val="center"/>
            <w:hideMark/>
          </w:tcPr>
          <w:p w14:paraId="1BB92D42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Fewer discussions between clinicians because people would ask GenAI instead.”</w:t>
            </w:r>
          </w:p>
        </w:tc>
      </w:tr>
      <w:tr w:rsidR="00D56A7F" w:rsidRPr="00D56A7F" w14:paraId="2E3A1CB4" w14:textId="77777777" w:rsidTr="00D9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DAD3D88" w14:textId="3189E3E3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Responsibility dilution</w:t>
            </w:r>
          </w:p>
        </w:tc>
        <w:tc>
          <w:tcPr>
            <w:tcW w:w="2835" w:type="dxa"/>
            <w:vAlign w:val="center"/>
            <w:hideMark/>
          </w:tcPr>
          <w:p w14:paraId="5A1E6B96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Unclear accountability and professional responsibility</w:t>
            </w:r>
          </w:p>
        </w:tc>
        <w:tc>
          <w:tcPr>
            <w:tcW w:w="1134" w:type="dxa"/>
            <w:vAlign w:val="center"/>
            <w:hideMark/>
          </w:tcPr>
          <w:p w14:paraId="5C1249E2" w14:textId="022DF3CE" w:rsidR="00D56A7F" w:rsidRPr="00D56A7F" w:rsidRDefault="00D56A7F" w:rsidP="00CB64B7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1 </w:t>
            </w:r>
            <w:r w:rsidR="00D9314D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3.1)</w:t>
            </w:r>
          </w:p>
        </w:tc>
        <w:tc>
          <w:tcPr>
            <w:tcW w:w="2835" w:type="dxa"/>
            <w:vAlign w:val="center"/>
            <w:hideMark/>
          </w:tcPr>
          <w:p w14:paraId="44A94EA0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Forgetting who holds responsibility on the clinician’s side.”</w:t>
            </w:r>
          </w:p>
        </w:tc>
      </w:tr>
      <w:tr w:rsidR="00D56A7F" w:rsidRPr="00D56A7F" w14:paraId="0E36D01B" w14:textId="77777777" w:rsidTr="00D93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66BF14C" w14:textId="7B136F5D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on-verifiability / lack of sources</w:t>
            </w:r>
          </w:p>
        </w:tc>
        <w:tc>
          <w:tcPr>
            <w:tcW w:w="2835" w:type="dxa"/>
            <w:vAlign w:val="center"/>
            <w:hideMark/>
          </w:tcPr>
          <w:p w14:paraId="7614A428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Outputs not auditable when not sourced</w:t>
            </w:r>
          </w:p>
        </w:tc>
        <w:tc>
          <w:tcPr>
            <w:tcW w:w="1134" w:type="dxa"/>
            <w:vAlign w:val="center"/>
            <w:hideMark/>
          </w:tcPr>
          <w:p w14:paraId="10EA918A" w14:textId="5623E0CE" w:rsidR="00D56A7F" w:rsidRPr="00D56A7F" w:rsidRDefault="00D56A7F" w:rsidP="00CB64B7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1 </w:t>
            </w:r>
            <w:r w:rsidR="00D9314D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3)</w:t>
            </w:r>
          </w:p>
        </w:tc>
        <w:tc>
          <w:tcPr>
            <w:tcW w:w="2835" w:type="dxa"/>
            <w:vAlign w:val="center"/>
            <w:hideMark/>
          </w:tcPr>
          <w:p w14:paraId="11DE0A1E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Results are not verifiable if they are not sourced.”</w:t>
            </w:r>
          </w:p>
        </w:tc>
      </w:tr>
      <w:tr w:rsidR="00D56A7F" w:rsidRPr="00D56A7F" w14:paraId="64902C36" w14:textId="77777777" w:rsidTr="00D9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67DA5FEB" w14:textId="3EB660BA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atient misuse / self-medication</w:t>
            </w:r>
          </w:p>
        </w:tc>
        <w:tc>
          <w:tcPr>
            <w:tcW w:w="2835" w:type="dxa"/>
            <w:vAlign w:val="center"/>
            <w:hideMark/>
          </w:tcPr>
          <w:p w14:paraId="3F9E987B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Patients acting on GenAI advice</w:t>
            </w:r>
          </w:p>
        </w:tc>
        <w:tc>
          <w:tcPr>
            <w:tcW w:w="1134" w:type="dxa"/>
            <w:vAlign w:val="center"/>
            <w:hideMark/>
          </w:tcPr>
          <w:p w14:paraId="424C85EB" w14:textId="38F71316" w:rsidR="00D56A7F" w:rsidRPr="00D56A7F" w:rsidRDefault="00D56A7F" w:rsidP="00CB64B7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1 </w:t>
            </w:r>
            <w:r w:rsidR="00D9314D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3)</w:t>
            </w:r>
          </w:p>
        </w:tc>
        <w:tc>
          <w:tcPr>
            <w:tcW w:w="2835" w:type="dxa"/>
            <w:vAlign w:val="center"/>
            <w:hideMark/>
          </w:tcPr>
          <w:p w14:paraId="0CBA5D0B" w14:textId="77777777" w:rsidR="00D56A7F" w:rsidRPr="00D56A7F" w:rsidRDefault="00D56A7F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Patients who think they can treat themselves based on what GenAI tells them.”</w:t>
            </w:r>
          </w:p>
        </w:tc>
      </w:tr>
      <w:tr w:rsidR="00D56A7F" w:rsidRPr="00D56A7F" w14:paraId="3B48B4DD" w14:textId="77777777" w:rsidTr="00D93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9FCFCD2" w14:textId="2ADE3EE3" w:rsidR="00D56A7F" w:rsidRPr="00D56A7F" w:rsidRDefault="00BB7F66" w:rsidP="00CB64B7">
            <w:pPr>
              <w:spacing w:line="278" w:lineRule="auto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Broader sociotechnical fears </w:t>
            </w:r>
          </w:p>
        </w:tc>
        <w:tc>
          <w:tcPr>
            <w:tcW w:w="2835" w:type="dxa"/>
            <w:vAlign w:val="center"/>
            <w:hideMark/>
          </w:tcPr>
          <w:p w14:paraId="497BB8AA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Loss of control” narratives</w:t>
            </w:r>
          </w:p>
        </w:tc>
        <w:tc>
          <w:tcPr>
            <w:tcW w:w="1134" w:type="dxa"/>
            <w:vAlign w:val="center"/>
            <w:hideMark/>
          </w:tcPr>
          <w:p w14:paraId="2A682A53" w14:textId="22FDB68A" w:rsidR="00D56A7F" w:rsidRPr="00D56A7F" w:rsidRDefault="00D56A7F" w:rsidP="00CB64B7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 xml:space="preserve">1 </w:t>
            </w:r>
            <w:r w:rsidR="00D9314D" w:rsidRPr="0039451A">
              <w:rPr>
                <w:sz w:val="20"/>
                <w:szCs w:val="20"/>
              </w:rPr>
              <w:br/>
            </w:r>
            <w:r w:rsidRPr="00D56A7F">
              <w:rPr>
                <w:sz w:val="20"/>
                <w:szCs w:val="20"/>
              </w:rPr>
              <w:t>(3)</w:t>
            </w:r>
          </w:p>
        </w:tc>
        <w:tc>
          <w:tcPr>
            <w:tcW w:w="2835" w:type="dxa"/>
            <w:vAlign w:val="center"/>
            <w:hideMark/>
          </w:tcPr>
          <w:p w14:paraId="792C8073" w14:textId="77777777" w:rsidR="00D56A7F" w:rsidRPr="00D56A7F" w:rsidRDefault="00D56A7F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6A7F">
              <w:rPr>
                <w:sz w:val="20"/>
                <w:szCs w:val="20"/>
              </w:rPr>
              <w:t>“The more we make it ‘intelligent,’ the more it will take control of what people think and see.”</w:t>
            </w:r>
          </w:p>
        </w:tc>
      </w:tr>
      <w:tr w:rsidR="009E64DC" w:rsidRPr="0039451A" w14:paraId="35FD7641" w14:textId="77777777" w:rsidTr="00D93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489CD23D" w14:textId="4E05DA24" w:rsidR="009E64DC" w:rsidRPr="0039451A" w:rsidRDefault="00C92CC6" w:rsidP="00CB64B7">
            <w:pPr>
              <w:spacing w:line="278" w:lineRule="auto"/>
              <w:rPr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Unclassifiable</w:t>
            </w:r>
          </w:p>
        </w:tc>
        <w:tc>
          <w:tcPr>
            <w:tcW w:w="2835" w:type="dxa"/>
            <w:vAlign w:val="center"/>
          </w:tcPr>
          <w:p w14:paraId="433A4EE5" w14:textId="77777777" w:rsidR="009E64DC" w:rsidRPr="0039451A" w:rsidRDefault="009E64DC" w:rsidP="00CB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F16DC6" w14:textId="77777777" w:rsidR="009E64DC" w:rsidRPr="0039451A" w:rsidRDefault="009E64DC" w:rsidP="00CB6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F0D22D0" w14:textId="77777777" w:rsidR="009E64DC" w:rsidRPr="0039451A" w:rsidRDefault="009E64DC" w:rsidP="00CB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560041A" w14:textId="77777777" w:rsidR="00B708A7" w:rsidRPr="0039451A" w:rsidRDefault="00B708A7" w:rsidP="003C0D91">
      <w:pPr>
        <w:spacing w:after="0"/>
        <w:rPr>
          <w:b/>
          <w:bCs/>
          <w:sz w:val="20"/>
          <w:szCs w:val="20"/>
        </w:rPr>
      </w:pPr>
    </w:p>
    <w:p w14:paraId="66F7A57F" w14:textId="77777777" w:rsidR="00B708A7" w:rsidRDefault="00B708A7" w:rsidP="003C0D91">
      <w:pPr>
        <w:spacing w:after="0"/>
        <w:rPr>
          <w:b/>
          <w:bCs/>
          <w:sz w:val="20"/>
          <w:szCs w:val="20"/>
        </w:rPr>
      </w:pPr>
    </w:p>
    <w:p w14:paraId="1C44F309" w14:textId="77777777" w:rsidR="00A70A56" w:rsidRDefault="00A70A56" w:rsidP="003C0D91">
      <w:pPr>
        <w:spacing w:after="0"/>
        <w:rPr>
          <w:b/>
          <w:bCs/>
          <w:sz w:val="20"/>
          <w:szCs w:val="20"/>
        </w:rPr>
      </w:pPr>
    </w:p>
    <w:p w14:paraId="6BEEB40C" w14:textId="77777777" w:rsidR="00A70A56" w:rsidRDefault="00A70A56" w:rsidP="003C0D91">
      <w:pPr>
        <w:spacing w:after="0"/>
        <w:rPr>
          <w:b/>
          <w:bCs/>
          <w:sz w:val="20"/>
          <w:szCs w:val="20"/>
        </w:rPr>
      </w:pPr>
    </w:p>
    <w:p w14:paraId="6522CC9D" w14:textId="77777777" w:rsidR="00A70A56" w:rsidRDefault="00A70A56" w:rsidP="003C0D91">
      <w:pPr>
        <w:spacing w:after="0"/>
        <w:rPr>
          <w:b/>
          <w:bCs/>
          <w:sz w:val="20"/>
          <w:szCs w:val="20"/>
        </w:rPr>
      </w:pPr>
    </w:p>
    <w:p w14:paraId="2F19DAEE" w14:textId="77777777" w:rsidR="00A70A56" w:rsidRPr="0039451A" w:rsidRDefault="00A70A56" w:rsidP="003C0D91">
      <w:pPr>
        <w:spacing w:after="0"/>
        <w:rPr>
          <w:b/>
          <w:bCs/>
          <w:sz w:val="20"/>
          <w:szCs w:val="20"/>
        </w:rPr>
      </w:pPr>
    </w:p>
    <w:p w14:paraId="57E9EC01" w14:textId="76BAEE87" w:rsidR="009279ED" w:rsidRPr="0039451A" w:rsidRDefault="009279ED" w:rsidP="003C0D91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lastRenderedPageBreak/>
        <w:t>Table S</w:t>
      </w:r>
      <w:r w:rsidR="00774E28">
        <w:rPr>
          <w:b/>
          <w:bCs/>
          <w:sz w:val="20"/>
          <w:szCs w:val="20"/>
        </w:rPr>
        <w:t>9</w:t>
      </w:r>
      <w:r w:rsidRPr="0039451A">
        <w:rPr>
          <w:b/>
          <w:bCs/>
          <w:sz w:val="20"/>
          <w:szCs w:val="20"/>
        </w:rPr>
        <w:t>. Stated training and support needs for GenAI use (NA excluded)</w:t>
      </w:r>
    </w:p>
    <w:tbl>
      <w:tblPr>
        <w:tblStyle w:val="Tableausimple3"/>
        <w:tblW w:w="8958" w:type="dxa"/>
        <w:tblLook w:val="04A0" w:firstRow="1" w:lastRow="0" w:firstColumn="1" w:lastColumn="0" w:noHBand="0" w:noVBand="1"/>
      </w:tblPr>
      <w:tblGrid>
        <w:gridCol w:w="3005"/>
        <w:gridCol w:w="1134"/>
        <w:gridCol w:w="1134"/>
        <w:gridCol w:w="1134"/>
        <w:gridCol w:w="1134"/>
        <w:gridCol w:w="1417"/>
      </w:tblGrid>
      <w:tr w:rsidR="004348A0" w:rsidRPr="0039451A" w14:paraId="597690F0" w14:textId="77777777" w:rsidTr="00786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440FB708" w14:textId="77777777" w:rsidR="004348A0" w:rsidRPr="0039451A" w:rsidRDefault="004348A0" w:rsidP="004348A0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eed item</w:t>
            </w:r>
          </w:p>
        </w:tc>
        <w:tc>
          <w:tcPr>
            <w:tcW w:w="1134" w:type="dxa"/>
            <w:vAlign w:val="center"/>
            <w:hideMark/>
          </w:tcPr>
          <w:p w14:paraId="13C5E97D" w14:textId="77777777" w:rsidR="004348A0" w:rsidRPr="0039451A" w:rsidRDefault="004348A0" w:rsidP="007864B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Disagree</w:t>
            </w:r>
          </w:p>
          <w:p w14:paraId="19F32B40" w14:textId="2A9B1C78" w:rsidR="004348A0" w:rsidRPr="0039451A" w:rsidRDefault="004348A0" w:rsidP="0078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F211D95" w14:textId="473B9885" w:rsidR="004348A0" w:rsidRPr="0039451A" w:rsidRDefault="004348A0" w:rsidP="007864B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Disagre</w:t>
            </w:r>
            <w:r w:rsidR="00802C50" w:rsidRPr="0039451A">
              <w:rPr>
                <w:caps w:val="0"/>
                <w:sz w:val="20"/>
                <w:szCs w:val="20"/>
              </w:rPr>
              <w:t>e</w:t>
            </w:r>
          </w:p>
          <w:p w14:paraId="09EB589B" w14:textId="1478D641" w:rsidR="004348A0" w:rsidRPr="0039451A" w:rsidRDefault="004348A0" w:rsidP="0078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2</w:t>
            </w:r>
          </w:p>
        </w:tc>
        <w:tc>
          <w:tcPr>
            <w:tcW w:w="1134" w:type="dxa"/>
            <w:vAlign w:val="center"/>
            <w:hideMark/>
          </w:tcPr>
          <w:p w14:paraId="3A906EE1" w14:textId="77777777" w:rsidR="004348A0" w:rsidRPr="0039451A" w:rsidRDefault="004348A0" w:rsidP="007864B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Agree</w:t>
            </w:r>
          </w:p>
          <w:p w14:paraId="2BC61114" w14:textId="51FA901E" w:rsidR="004348A0" w:rsidRPr="0039451A" w:rsidRDefault="004348A0" w:rsidP="0078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50686B9D" w14:textId="77777777" w:rsidR="004348A0" w:rsidRPr="0039451A" w:rsidRDefault="004348A0" w:rsidP="007864B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Agree</w:t>
            </w:r>
          </w:p>
          <w:p w14:paraId="10CB9A7C" w14:textId="50F5389B" w:rsidR="004348A0" w:rsidRPr="0039451A" w:rsidRDefault="004348A0" w:rsidP="00786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03511A9C" w14:textId="1322ABF0" w:rsidR="004348A0" w:rsidRPr="0039451A" w:rsidRDefault="004348A0" w:rsidP="004348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Median </w:t>
            </w:r>
            <w:r w:rsidR="00E73E4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t>[IQR]</w:t>
            </w:r>
            <w:r w:rsidR="00E73E4A" w:rsidRPr="00486A7F">
              <w:rPr>
                <w:caps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279ED" w:rsidRPr="0039451A" w14:paraId="5E732B0C" w14:textId="77777777" w:rsidTr="0045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34A31EDB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Theoretical training on Generative AI</w:t>
            </w:r>
          </w:p>
        </w:tc>
        <w:tc>
          <w:tcPr>
            <w:tcW w:w="1134" w:type="dxa"/>
            <w:vAlign w:val="center"/>
          </w:tcPr>
          <w:p w14:paraId="70E395F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7</w:t>
            </w:r>
          </w:p>
          <w:p w14:paraId="65FD1FD6" w14:textId="0255F652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9.9)</w:t>
            </w:r>
          </w:p>
        </w:tc>
        <w:tc>
          <w:tcPr>
            <w:tcW w:w="1134" w:type="dxa"/>
            <w:vAlign w:val="center"/>
          </w:tcPr>
          <w:p w14:paraId="3ABB3F5E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00</w:t>
            </w:r>
          </w:p>
          <w:p w14:paraId="3C7ABED5" w14:textId="1662D9DF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6.8)</w:t>
            </w:r>
          </w:p>
        </w:tc>
        <w:tc>
          <w:tcPr>
            <w:tcW w:w="1134" w:type="dxa"/>
            <w:vAlign w:val="center"/>
          </w:tcPr>
          <w:p w14:paraId="4BF7C85F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5</w:t>
            </w:r>
          </w:p>
          <w:p w14:paraId="7BCEB9ED" w14:textId="488D4F6D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1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4BFBBFF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81</w:t>
            </w:r>
          </w:p>
          <w:p w14:paraId="0A9C0C11" w14:textId="6BBD8AC4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1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F87A745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3228B34C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05BBC6EF" w14:textId="77777777" w:rsidTr="00456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03474D4B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ractical, hands-on training</w:t>
            </w:r>
          </w:p>
        </w:tc>
        <w:tc>
          <w:tcPr>
            <w:tcW w:w="1134" w:type="dxa"/>
            <w:vAlign w:val="center"/>
          </w:tcPr>
          <w:p w14:paraId="616CF93B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9</w:t>
            </w:r>
          </w:p>
          <w:p w14:paraId="2CA2351D" w14:textId="7D2BA484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0.4)</w:t>
            </w:r>
          </w:p>
        </w:tc>
        <w:tc>
          <w:tcPr>
            <w:tcW w:w="1134" w:type="dxa"/>
            <w:vAlign w:val="center"/>
          </w:tcPr>
          <w:p w14:paraId="65DC5A7F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93</w:t>
            </w:r>
          </w:p>
          <w:p w14:paraId="5188A67B" w14:textId="284F1745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4.8)</w:t>
            </w:r>
          </w:p>
        </w:tc>
        <w:tc>
          <w:tcPr>
            <w:tcW w:w="1134" w:type="dxa"/>
            <w:vAlign w:val="center"/>
          </w:tcPr>
          <w:p w14:paraId="0267AF8E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1</w:t>
            </w:r>
          </w:p>
          <w:p w14:paraId="5EC67928" w14:textId="46C0945C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0.</w:t>
            </w:r>
            <w:r w:rsidR="003C0D91" w:rsidRPr="0039451A">
              <w:rPr>
                <w:sz w:val="20"/>
                <w:szCs w:val="20"/>
              </w:rPr>
              <w:t>3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F22D191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92</w:t>
            </w:r>
          </w:p>
          <w:p w14:paraId="75CE96F1" w14:textId="2238382A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4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18191B7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32BFDE31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0E64FD2B" w14:textId="77777777" w:rsidTr="0045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0FCB7D18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Training in human–AI collaboration</w:t>
            </w:r>
          </w:p>
        </w:tc>
        <w:tc>
          <w:tcPr>
            <w:tcW w:w="1134" w:type="dxa"/>
            <w:vAlign w:val="center"/>
          </w:tcPr>
          <w:p w14:paraId="0C8AB306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1</w:t>
            </w:r>
          </w:p>
          <w:p w14:paraId="4002B496" w14:textId="2C0F3E38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8.3)</w:t>
            </w:r>
          </w:p>
        </w:tc>
        <w:tc>
          <w:tcPr>
            <w:tcW w:w="1134" w:type="dxa"/>
            <w:vAlign w:val="center"/>
          </w:tcPr>
          <w:p w14:paraId="42D6BC4D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71</w:t>
            </w:r>
          </w:p>
          <w:p w14:paraId="4302BFB2" w14:textId="2A422CC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9.0)</w:t>
            </w:r>
          </w:p>
        </w:tc>
        <w:tc>
          <w:tcPr>
            <w:tcW w:w="1134" w:type="dxa"/>
            <w:vAlign w:val="center"/>
          </w:tcPr>
          <w:p w14:paraId="5B80F4D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81</w:t>
            </w:r>
          </w:p>
          <w:p w14:paraId="7D3CD801" w14:textId="0E180AE5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8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23795A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90</w:t>
            </w:r>
          </w:p>
          <w:p w14:paraId="4974E1BD" w14:textId="6E427595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4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404E0BC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6A2E544D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29F7F0CA" w14:textId="77777777" w:rsidTr="00456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53512360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Ethics / regulatory awareness training</w:t>
            </w:r>
          </w:p>
        </w:tc>
        <w:tc>
          <w:tcPr>
            <w:tcW w:w="1134" w:type="dxa"/>
            <w:vAlign w:val="center"/>
          </w:tcPr>
          <w:p w14:paraId="6AC70206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26</w:t>
            </w:r>
          </w:p>
          <w:p w14:paraId="6FA58C73" w14:textId="4256E9A4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6.</w:t>
            </w:r>
            <w:r w:rsidR="003C0D91" w:rsidRPr="0039451A">
              <w:rPr>
                <w:sz w:val="20"/>
                <w:szCs w:val="20"/>
              </w:rPr>
              <w:t>9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D0A03C0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58</w:t>
            </w:r>
          </w:p>
          <w:p w14:paraId="443EACD9" w14:textId="19F709C2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5.3)</w:t>
            </w:r>
          </w:p>
        </w:tc>
        <w:tc>
          <w:tcPr>
            <w:tcW w:w="1134" w:type="dxa"/>
            <w:vAlign w:val="center"/>
          </w:tcPr>
          <w:p w14:paraId="3379E157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71</w:t>
            </w:r>
          </w:p>
          <w:p w14:paraId="65C69EA5" w14:textId="3D4B31D4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5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FC10A31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23</w:t>
            </w:r>
          </w:p>
          <w:p w14:paraId="7BB0C301" w14:textId="5D2F66AA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2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735E8F6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7A36F8E9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-4]</w:t>
            </w:r>
          </w:p>
        </w:tc>
      </w:tr>
      <w:tr w:rsidR="009279ED" w:rsidRPr="0039451A" w14:paraId="255061ED" w14:textId="77777777" w:rsidTr="0045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27DD4FD3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ersonalised, profession-specific coaching</w:t>
            </w:r>
          </w:p>
        </w:tc>
        <w:tc>
          <w:tcPr>
            <w:tcW w:w="1134" w:type="dxa"/>
            <w:vAlign w:val="center"/>
          </w:tcPr>
          <w:p w14:paraId="704C0E5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2</w:t>
            </w:r>
          </w:p>
          <w:p w14:paraId="30CF24C1" w14:textId="27CB52B1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8.</w:t>
            </w:r>
            <w:r w:rsidR="003C0D91" w:rsidRPr="0039451A">
              <w:rPr>
                <w:sz w:val="20"/>
                <w:szCs w:val="20"/>
              </w:rPr>
              <w:t>6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5C1D16A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65</w:t>
            </w:r>
          </w:p>
          <w:p w14:paraId="478B860E" w14:textId="3053AAFF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7.</w:t>
            </w:r>
            <w:r w:rsidR="003C0D91" w:rsidRPr="0039451A">
              <w:rPr>
                <w:sz w:val="20"/>
                <w:szCs w:val="20"/>
              </w:rPr>
              <w:t>4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EA2A9EA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76</w:t>
            </w:r>
          </w:p>
          <w:p w14:paraId="515D6640" w14:textId="4886EAD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7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72882D7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01</w:t>
            </w:r>
          </w:p>
          <w:p w14:paraId="38302090" w14:textId="7C9E1739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7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95DFF78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161E5931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4]</w:t>
            </w:r>
          </w:p>
        </w:tc>
      </w:tr>
      <w:tr w:rsidR="009279ED" w:rsidRPr="0039451A" w14:paraId="633D05D2" w14:textId="77777777" w:rsidTr="00456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17C9929F" w14:textId="77777777" w:rsidR="009279ED" w:rsidRPr="0039451A" w:rsidRDefault="009279ED" w:rsidP="003B1C06">
            <w:pPr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Access to self-learning platform </w:t>
            </w:r>
            <w:r w:rsidRPr="0039451A">
              <w:rPr>
                <w:b w:val="0"/>
                <w:bCs w:val="0"/>
                <w:caps w:val="0"/>
                <w:sz w:val="20"/>
                <w:szCs w:val="20"/>
              </w:rPr>
              <w:t>(</w:t>
            </w:r>
            <w:proofErr w:type="spellStart"/>
            <w:r w:rsidRPr="0039451A">
              <w:rPr>
                <w:b w:val="0"/>
                <w:bCs w:val="0"/>
                <w:caps w:val="0"/>
                <w:sz w:val="20"/>
                <w:szCs w:val="20"/>
              </w:rPr>
              <w:t>mooc</w:t>
            </w:r>
            <w:proofErr w:type="spellEnd"/>
            <w:r w:rsidRPr="0039451A">
              <w:rPr>
                <w:b w:val="0"/>
                <w:bCs w:val="0"/>
                <w:caps w:val="0"/>
                <w:sz w:val="20"/>
                <w:szCs w:val="20"/>
              </w:rPr>
              <w:t>, tutorials)</w:t>
            </w:r>
          </w:p>
        </w:tc>
        <w:tc>
          <w:tcPr>
            <w:tcW w:w="1134" w:type="dxa"/>
            <w:vAlign w:val="center"/>
          </w:tcPr>
          <w:p w14:paraId="2B0AA937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8</w:t>
            </w:r>
          </w:p>
          <w:p w14:paraId="530A7972" w14:textId="573DEABA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0.2)</w:t>
            </w:r>
          </w:p>
        </w:tc>
        <w:tc>
          <w:tcPr>
            <w:tcW w:w="1134" w:type="dxa"/>
            <w:vAlign w:val="center"/>
          </w:tcPr>
          <w:p w14:paraId="53E1FBC8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05</w:t>
            </w:r>
          </w:p>
          <w:p w14:paraId="1F84FAAE" w14:textId="63428514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8.3)</w:t>
            </w:r>
          </w:p>
        </w:tc>
        <w:tc>
          <w:tcPr>
            <w:tcW w:w="1134" w:type="dxa"/>
            <w:vAlign w:val="center"/>
          </w:tcPr>
          <w:p w14:paraId="4B91A294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57</w:t>
            </w:r>
          </w:p>
          <w:p w14:paraId="2D16D88A" w14:textId="4C280F35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2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07DF8A1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71</w:t>
            </w:r>
          </w:p>
          <w:p w14:paraId="5BB811CD" w14:textId="5C70BF24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9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F8FD318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0BA20F99" w14:textId="77777777" w:rsidR="009279ED" w:rsidRPr="0039451A" w:rsidRDefault="009279ED" w:rsidP="003B1C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-3]</w:t>
            </w:r>
          </w:p>
        </w:tc>
      </w:tr>
      <w:tr w:rsidR="009279ED" w:rsidRPr="0039451A" w14:paraId="6DED53DA" w14:textId="77777777" w:rsidTr="0045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37152DB2" w14:textId="77777777" w:rsidR="009279ED" w:rsidRPr="0039451A" w:rsidRDefault="009279ED" w:rsidP="003B1C06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Best-practice guide for clinical use</w:t>
            </w:r>
          </w:p>
        </w:tc>
        <w:tc>
          <w:tcPr>
            <w:tcW w:w="1134" w:type="dxa"/>
            <w:vAlign w:val="center"/>
          </w:tcPr>
          <w:p w14:paraId="4286C86D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33</w:t>
            </w:r>
          </w:p>
          <w:p w14:paraId="47C3D15E" w14:textId="4F46A21E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8.8)</w:t>
            </w:r>
          </w:p>
        </w:tc>
        <w:tc>
          <w:tcPr>
            <w:tcW w:w="1134" w:type="dxa"/>
            <w:vAlign w:val="center"/>
          </w:tcPr>
          <w:p w14:paraId="3E43DFD6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48</w:t>
            </w:r>
          </w:p>
          <w:p w14:paraId="4CEEE2AB" w14:textId="68AE2A40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2.</w:t>
            </w:r>
            <w:r w:rsidR="003C0D91" w:rsidRPr="0039451A">
              <w:rPr>
                <w:sz w:val="20"/>
                <w:szCs w:val="20"/>
              </w:rPr>
              <w:t>9</w:t>
            </w:r>
            <w:r w:rsidRPr="0039451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37A905E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90</w:t>
            </w:r>
          </w:p>
          <w:p w14:paraId="10011C40" w14:textId="19ED51DF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0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5A57C46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02</w:t>
            </w:r>
          </w:p>
          <w:p w14:paraId="089D45AD" w14:textId="561F21EC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7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486B2D3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Agree (3)</w:t>
            </w:r>
          </w:p>
          <w:p w14:paraId="0E870C3E" w14:textId="77777777" w:rsidR="009279ED" w:rsidRPr="0039451A" w:rsidRDefault="009279ED" w:rsidP="003B1C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3-4]</w:t>
            </w:r>
          </w:p>
        </w:tc>
      </w:tr>
    </w:tbl>
    <w:p w14:paraId="1DB4CA8B" w14:textId="31D15A35" w:rsidR="004348A0" w:rsidRDefault="00E73E4A" w:rsidP="009279ED">
      <w:pPr>
        <w:rPr>
          <w:sz w:val="20"/>
          <w:szCs w:val="20"/>
        </w:rPr>
      </w:pPr>
      <w:r w:rsidRPr="00486A7F">
        <w:rPr>
          <w:sz w:val="20"/>
          <w:szCs w:val="20"/>
          <w:vertAlign w:val="superscript"/>
        </w:rPr>
        <w:t>a</w:t>
      </w:r>
      <w:r w:rsidRPr="0039451A">
        <w:rPr>
          <w:sz w:val="20"/>
          <w:szCs w:val="20"/>
        </w:rPr>
        <w:t xml:space="preserve"> </w:t>
      </w:r>
      <w:r w:rsidR="009279ED" w:rsidRPr="0039451A">
        <w:rPr>
          <w:sz w:val="20"/>
          <w:szCs w:val="20"/>
        </w:rPr>
        <w:t>Median category and inter-quartile range (Q1 – Q3) on the 4-point Likert scale.</w:t>
      </w:r>
      <w:r w:rsidR="009279ED" w:rsidRPr="0039451A">
        <w:rPr>
          <w:sz w:val="20"/>
          <w:szCs w:val="20"/>
        </w:rPr>
        <w:br/>
      </w:r>
    </w:p>
    <w:p w14:paraId="4448ADA7" w14:textId="281FE8D0" w:rsidR="00306A5E" w:rsidRPr="00A70A56" w:rsidRDefault="00714EE1" w:rsidP="00A70A56">
      <w:pPr>
        <w:spacing w:after="0"/>
        <w:rPr>
          <w:b/>
          <w:bCs/>
          <w:sz w:val="20"/>
          <w:szCs w:val="20"/>
        </w:rPr>
      </w:pPr>
      <w:r w:rsidRPr="00A70A56">
        <w:rPr>
          <w:b/>
          <w:bCs/>
          <w:sz w:val="20"/>
          <w:szCs w:val="20"/>
        </w:rPr>
        <w:t>Table S</w:t>
      </w:r>
      <w:r w:rsidR="007702AA">
        <w:rPr>
          <w:b/>
          <w:bCs/>
          <w:sz w:val="20"/>
          <w:szCs w:val="20"/>
        </w:rPr>
        <w:t>10</w:t>
      </w:r>
      <w:r w:rsidRPr="00A70A56">
        <w:rPr>
          <w:b/>
          <w:bCs/>
          <w:sz w:val="20"/>
          <w:szCs w:val="20"/>
        </w:rPr>
        <w:t xml:space="preserve">. Additional self-reported proposals on </w:t>
      </w:r>
      <w:r w:rsidR="00D16744" w:rsidRPr="00A70A56">
        <w:rPr>
          <w:b/>
          <w:bCs/>
          <w:sz w:val="20"/>
          <w:szCs w:val="20"/>
        </w:rPr>
        <w:t xml:space="preserve">training and support needs </w:t>
      </w:r>
      <w:r w:rsidRPr="00A70A56">
        <w:rPr>
          <w:b/>
          <w:bCs/>
          <w:sz w:val="20"/>
          <w:szCs w:val="20"/>
        </w:rPr>
        <w:t>(</w:t>
      </w:r>
      <w:r w:rsidR="007D5B99">
        <w:rPr>
          <w:b/>
          <w:bCs/>
          <w:sz w:val="20"/>
          <w:szCs w:val="20"/>
        </w:rPr>
        <w:t>N</w:t>
      </w:r>
      <w:r w:rsidRPr="00A70A56">
        <w:rPr>
          <w:b/>
          <w:bCs/>
          <w:sz w:val="20"/>
          <w:szCs w:val="20"/>
        </w:rPr>
        <w:t>=</w:t>
      </w:r>
      <w:r w:rsidR="001612B2" w:rsidRPr="00A70A56">
        <w:rPr>
          <w:b/>
          <w:bCs/>
          <w:sz w:val="20"/>
          <w:szCs w:val="20"/>
        </w:rPr>
        <w:t>27</w:t>
      </w:r>
      <w:r w:rsidRPr="00A70A56">
        <w:rPr>
          <w:b/>
          <w:bCs/>
          <w:sz w:val="20"/>
          <w:szCs w:val="20"/>
        </w:rPr>
        <w:t xml:space="preserve"> responses; </w:t>
      </w:r>
      <w:r w:rsidR="001612B2" w:rsidRPr="00A70A56">
        <w:rPr>
          <w:b/>
          <w:bCs/>
          <w:sz w:val="20"/>
          <w:szCs w:val="20"/>
        </w:rPr>
        <w:t>24</w:t>
      </w:r>
      <w:r w:rsidRPr="00A70A56">
        <w:rPr>
          <w:b/>
          <w:bCs/>
          <w:sz w:val="20"/>
          <w:szCs w:val="20"/>
        </w:rPr>
        <w:t xml:space="preserve"> meanings units)</w:t>
      </w:r>
    </w:p>
    <w:tbl>
      <w:tblPr>
        <w:tblStyle w:val="Tableausimple3"/>
        <w:tblW w:w="9809" w:type="dxa"/>
        <w:tblLook w:val="04A0" w:firstRow="1" w:lastRow="0" w:firstColumn="1" w:lastColumn="0" w:noHBand="0" w:noVBand="1"/>
      </w:tblPr>
      <w:tblGrid>
        <w:gridCol w:w="3005"/>
        <w:gridCol w:w="2835"/>
        <w:gridCol w:w="1134"/>
        <w:gridCol w:w="2835"/>
      </w:tblGrid>
      <w:tr w:rsidR="00CB64B7" w:rsidRPr="001612B2" w14:paraId="68BB6D64" w14:textId="77777777" w:rsidTr="00CB6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7940DD9E" w14:textId="7FD49ED6" w:rsidR="001612B2" w:rsidRPr="001612B2" w:rsidRDefault="001612B2" w:rsidP="00CB64B7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39451A">
              <w:rPr>
                <w:caps w:val="0"/>
                <w:sz w:val="20"/>
                <w:szCs w:val="20"/>
              </w:rPr>
              <w:t>Subtheme</w:t>
            </w:r>
          </w:p>
        </w:tc>
        <w:tc>
          <w:tcPr>
            <w:tcW w:w="2835" w:type="dxa"/>
            <w:vAlign w:val="center"/>
            <w:hideMark/>
          </w:tcPr>
          <w:p w14:paraId="4882F926" w14:textId="65B1B961" w:rsidR="001612B2" w:rsidRPr="001612B2" w:rsidRDefault="001612B2" w:rsidP="00CB64B7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39451A">
              <w:rPr>
                <w:caps w:val="0"/>
                <w:sz w:val="20"/>
                <w:szCs w:val="20"/>
              </w:rPr>
              <w:t>Operational definition</w:t>
            </w:r>
          </w:p>
        </w:tc>
        <w:tc>
          <w:tcPr>
            <w:tcW w:w="1134" w:type="dxa"/>
            <w:vAlign w:val="center"/>
            <w:hideMark/>
          </w:tcPr>
          <w:p w14:paraId="639CFF4B" w14:textId="1E9F71B8" w:rsidR="001612B2" w:rsidRPr="001612B2" w:rsidRDefault="001612B2" w:rsidP="00CB64B7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Meaning units, </w:t>
            </w:r>
            <w:r w:rsidRPr="0039451A">
              <w:rPr>
                <w:caps w:val="0"/>
                <w:sz w:val="20"/>
                <w:szCs w:val="20"/>
              </w:rPr>
              <w:br/>
              <w:t>n (%)</w:t>
            </w:r>
          </w:p>
        </w:tc>
        <w:tc>
          <w:tcPr>
            <w:tcW w:w="2835" w:type="dxa"/>
            <w:vAlign w:val="center"/>
            <w:hideMark/>
          </w:tcPr>
          <w:p w14:paraId="18FACDF2" w14:textId="75D990B2" w:rsidR="001612B2" w:rsidRPr="001612B2" w:rsidRDefault="007D5B99" w:rsidP="00CB64B7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Illustrative quote </w:t>
            </w:r>
            <w:r w:rsidRPr="0039451A">
              <w:rPr>
                <w:caps w:val="0"/>
                <w:sz w:val="20"/>
                <w:szCs w:val="20"/>
              </w:rPr>
              <w:br/>
            </w:r>
            <w:proofErr w:type="spellStart"/>
            <w:r w:rsidRPr="0039451A">
              <w:rPr>
                <w:caps w:val="0"/>
                <w:sz w:val="20"/>
                <w:szCs w:val="20"/>
              </w:rPr>
              <w:t>english</w:t>
            </w:r>
            <w:proofErr w:type="spellEnd"/>
            <w:r w:rsidRPr="0039451A">
              <w:rPr>
                <w:caps w:val="0"/>
                <w:sz w:val="20"/>
                <w:szCs w:val="20"/>
              </w:rPr>
              <w:t xml:space="preserve"> translat</w:t>
            </w:r>
            <w:r>
              <w:rPr>
                <w:caps w:val="0"/>
                <w:sz w:val="20"/>
                <w:szCs w:val="20"/>
              </w:rPr>
              <w:t>ed</w:t>
            </w:r>
          </w:p>
        </w:tc>
      </w:tr>
      <w:tr w:rsidR="00CB64B7" w:rsidRPr="001612B2" w14:paraId="5FB06737" w14:textId="77777777" w:rsidTr="007D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960832B" w14:textId="67054DE0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r w:rsidRPr="001612B2">
              <w:rPr>
                <w:caps w:val="0"/>
                <w:sz w:val="20"/>
                <w:szCs w:val="20"/>
                <w:lang w:val="fr-FR"/>
              </w:rPr>
              <w:t xml:space="preserve">No 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additional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needs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 xml:space="preserve"> / no 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069513C4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612B2">
              <w:rPr>
                <w:sz w:val="20"/>
                <w:szCs w:val="20"/>
                <w:lang w:val="en-US"/>
              </w:rPr>
              <w:t>Explicitly</w:t>
            </w:r>
            <w:proofErr w:type="gramEnd"/>
            <w:r w:rsidRPr="001612B2">
              <w:rPr>
                <w:sz w:val="20"/>
                <w:szCs w:val="20"/>
                <w:lang w:val="en-US"/>
              </w:rPr>
              <w:t xml:space="preserve"> reports no need or no interest</w:t>
            </w:r>
          </w:p>
        </w:tc>
        <w:tc>
          <w:tcPr>
            <w:tcW w:w="1134" w:type="dxa"/>
            <w:vAlign w:val="center"/>
            <w:hideMark/>
          </w:tcPr>
          <w:p w14:paraId="20240585" w14:textId="2902478B" w:rsidR="001612B2" w:rsidRPr="001612B2" w:rsidRDefault="001612B2" w:rsidP="007D5B99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8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33)</w:t>
            </w:r>
          </w:p>
        </w:tc>
        <w:tc>
          <w:tcPr>
            <w:tcW w:w="2835" w:type="dxa"/>
            <w:vAlign w:val="center"/>
            <w:hideMark/>
          </w:tcPr>
          <w:p w14:paraId="20F48574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No need—this does not interest me at all.”</w:t>
            </w:r>
          </w:p>
        </w:tc>
      </w:tr>
      <w:tr w:rsidR="00CB64B7" w:rsidRPr="001612B2" w14:paraId="1F9D1488" w14:textId="77777777" w:rsidTr="007D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D748C0A" w14:textId="323B8BEB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en-US"/>
              </w:rPr>
            </w:pPr>
            <w:r w:rsidRPr="001612B2">
              <w:rPr>
                <w:caps w:val="0"/>
                <w:sz w:val="20"/>
                <w:szCs w:val="20"/>
                <w:lang w:val="en-US"/>
              </w:rPr>
              <w:t>Practical hands-on training / suppor</w:t>
            </w:r>
            <w:r>
              <w:rPr>
                <w:caps w:val="0"/>
                <w:sz w:val="20"/>
                <w:szCs w:val="20"/>
                <w:lang w:val="en-US"/>
              </w:rPr>
              <w:t>t</w:t>
            </w:r>
          </w:p>
        </w:tc>
        <w:tc>
          <w:tcPr>
            <w:tcW w:w="2835" w:type="dxa"/>
            <w:vAlign w:val="center"/>
            <w:hideMark/>
          </w:tcPr>
          <w:p w14:paraId="4B2D140E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Workshops, practice, coaching, guidance to use appropriately</w:t>
            </w:r>
          </w:p>
        </w:tc>
        <w:tc>
          <w:tcPr>
            <w:tcW w:w="1134" w:type="dxa"/>
            <w:vAlign w:val="center"/>
            <w:hideMark/>
          </w:tcPr>
          <w:p w14:paraId="1B672E50" w14:textId="4B906144" w:rsidR="001612B2" w:rsidRPr="001612B2" w:rsidRDefault="001612B2" w:rsidP="007D5B99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6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25)</w:t>
            </w:r>
          </w:p>
        </w:tc>
        <w:tc>
          <w:tcPr>
            <w:tcW w:w="2835" w:type="dxa"/>
            <w:vAlign w:val="center"/>
            <w:hideMark/>
          </w:tcPr>
          <w:p w14:paraId="606862A4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Practical training would interest me a lot—I know I haven’t optimized how I use it.”</w:t>
            </w:r>
          </w:p>
        </w:tc>
      </w:tr>
      <w:tr w:rsidR="00CB64B7" w:rsidRPr="001612B2" w14:paraId="26D023B1" w14:textId="77777777" w:rsidTr="007D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68296EE9" w14:textId="5B104AD3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Indeterminate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1890C1C1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“No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idea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>” / “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don’t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 xml:space="preserve"> know”</w:t>
            </w:r>
          </w:p>
        </w:tc>
        <w:tc>
          <w:tcPr>
            <w:tcW w:w="1134" w:type="dxa"/>
            <w:vAlign w:val="center"/>
            <w:hideMark/>
          </w:tcPr>
          <w:p w14:paraId="0465CC2E" w14:textId="28C1B37F" w:rsidR="001612B2" w:rsidRPr="001612B2" w:rsidRDefault="001612B2" w:rsidP="007D5B99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2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8)</w:t>
            </w:r>
          </w:p>
        </w:tc>
        <w:tc>
          <w:tcPr>
            <w:tcW w:w="2835" w:type="dxa"/>
            <w:vAlign w:val="center"/>
            <w:hideMark/>
          </w:tcPr>
          <w:p w14:paraId="5056A3A0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“No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idea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>.”</w:t>
            </w:r>
          </w:p>
        </w:tc>
      </w:tr>
      <w:tr w:rsidR="00CB64B7" w:rsidRPr="001612B2" w14:paraId="12B7BEE0" w14:textId="77777777" w:rsidTr="007D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19F60CBA" w14:textId="22182B80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r w:rsidRPr="001612B2">
              <w:rPr>
                <w:caps w:val="0"/>
                <w:sz w:val="20"/>
                <w:szCs w:val="20"/>
                <w:lang w:val="fr-FR"/>
              </w:rPr>
              <w:t>Best-practice guid</w:t>
            </w:r>
            <w:r>
              <w:rPr>
                <w:caps w:val="0"/>
                <w:sz w:val="20"/>
                <w:szCs w:val="20"/>
                <w:lang w:val="fr-FR"/>
              </w:rPr>
              <w:t>e</w:t>
            </w:r>
          </w:p>
        </w:tc>
        <w:tc>
          <w:tcPr>
            <w:tcW w:w="2835" w:type="dxa"/>
            <w:vAlign w:val="center"/>
            <w:hideMark/>
          </w:tcPr>
          <w:p w14:paraId="0F5303BB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Do/don’t recommendations, safe use guidance</w:t>
            </w:r>
          </w:p>
        </w:tc>
        <w:tc>
          <w:tcPr>
            <w:tcW w:w="1134" w:type="dxa"/>
            <w:vAlign w:val="center"/>
            <w:hideMark/>
          </w:tcPr>
          <w:p w14:paraId="7EC2CD55" w14:textId="3EF695AA" w:rsidR="001612B2" w:rsidRPr="001612B2" w:rsidRDefault="001612B2" w:rsidP="007D5B99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)</w:t>
            </w:r>
          </w:p>
        </w:tc>
        <w:tc>
          <w:tcPr>
            <w:tcW w:w="2835" w:type="dxa"/>
            <w:vAlign w:val="center"/>
            <w:hideMark/>
          </w:tcPr>
          <w:p w14:paraId="124C431F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I’d like a best-practice guide to avoid compromising confidentiality.”</w:t>
            </w:r>
          </w:p>
        </w:tc>
      </w:tr>
      <w:tr w:rsidR="00CB64B7" w:rsidRPr="001612B2" w14:paraId="26A4FDD2" w14:textId="77777777" w:rsidTr="007D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E225D36" w14:textId="0DB8C881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Ethical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foundations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775E9F2E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Clarifying ethical basis and principles</w:t>
            </w:r>
          </w:p>
        </w:tc>
        <w:tc>
          <w:tcPr>
            <w:tcW w:w="1134" w:type="dxa"/>
            <w:vAlign w:val="center"/>
            <w:hideMark/>
          </w:tcPr>
          <w:p w14:paraId="040D9B41" w14:textId="50A1905F" w:rsidR="001612B2" w:rsidRPr="001612B2" w:rsidRDefault="001612B2" w:rsidP="007D5B99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)</w:t>
            </w:r>
          </w:p>
        </w:tc>
        <w:tc>
          <w:tcPr>
            <w:tcW w:w="2835" w:type="dxa"/>
            <w:vAlign w:val="center"/>
            <w:hideMark/>
          </w:tcPr>
          <w:p w14:paraId="1909C3B0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We need to define what the ethics of GenAI should be, and where it comes from.”</w:t>
            </w:r>
          </w:p>
        </w:tc>
      </w:tr>
      <w:tr w:rsidR="00CB64B7" w:rsidRPr="001612B2" w14:paraId="3DB361DA" w14:textId="77777777" w:rsidTr="007D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2AA34B0" w14:textId="2396BFF0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en-US"/>
              </w:rPr>
            </w:pPr>
            <w:r w:rsidRPr="001612B2">
              <w:rPr>
                <w:caps w:val="0"/>
                <w:sz w:val="20"/>
                <w:szCs w:val="20"/>
                <w:lang w:val="en-US"/>
              </w:rPr>
              <w:t>Local/open-source tools</w:t>
            </w:r>
          </w:p>
        </w:tc>
        <w:tc>
          <w:tcPr>
            <w:tcW w:w="2835" w:type="dxa"/>
            <w:vAlign w:val="center"/>
            <w:hideMark/>
          </w:tcPr>
          <w:p w14:paraId="76B3FDC7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On-site hosting, open-source tools</w:t>
            </w:r>
          </w:p>
        </w:tc>
        <w:tc>
          <w:tcPr>
            <w:tcW w:w="1134" w:type="dxa"/>
            <w:vAlign w:val="center"/>
            <w:hideMark/>
          </w:tcPr>
          <w:p w14:paraId="721BC42F" w14:textId="011FC832" w:rsidR="001612B2" w:rsidRPr="001612B2" w:rsidRDefault="001612B2" w:rsidP="007D5B99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)</w:t>
            </w:r>
          </w:p>
        </w:tc>
        <w:tc>
          <w:tcPr>
            <w:tcW w:w="2835" w:type="dxa"/>
            <w:vAlign w:val="center"/>
            <w:hideMark/>
          </w:tcPr>
          <w:p w14:paraId="2E4239E2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A local, open-source tool hosted on site.”</w:t>
            </w:r>
          </w:p>
        </w:tc>
      </w:tr>
      <w:tr w:rsidR="00CB64B7" w:rsidRPr="001612B2" w14:paraId="22281DF8" w14:textId="77777777" w:rsidTr="007D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5BDBE5D" w14:textId="0328638C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r w:rsidRPr="001612B2">
              <w:rPr>
                <w:caps w:val="0"/>
                <w:sz w:val="20"/>
                <w:szCs w:val="20"/>
                <w:lang w:val="fr-FR"/>
              </w:rPr>
              <w:t xml:space="preserve">Academic 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integrity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>/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authorship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7B3CCB46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Rules for theses/articles, ownership/limits</w:t>
            </w:r>
          </w:p>
        </w:tc>
        <w:tc>
          <w:tcPr>
            <w:tcW w:w="1134" w:type="dxa"/>
            <w:vAlign w:val="center"/>
            <w:hideMark/>
          </w:tcPr>
          <w:p w14:paraId="664F464C" w14:textId="02B06AFF" w:rsidR="001612B2" w:rsidRPr="001612B2" w:rsidRDefault="001612B2" w:rsidP="007D5B99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)</w:t>
            </w:r>
          </w:p>
        </w:tc>
        <w:tc>
          <w:tcPr>
            <w:tcW w:w="2835" w:type="dxa"/>
            <w:vAlign w:val="center"/>
            <w:hideMark/>
          </w:tcPr>
          <w:p w14:paraId="0A48B3D8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For theses and papers: what is the limit—when can I use it, and does the output remain mine?”</w:t>
            </w:r>
          </w:p>
        </w:tc>
      </w:tr>
      <w:tr w:rsidR="00CB64B7" w:rsidRPr="001612B2" w14:paraId="480F27A5" w14:textId="77777777" w:rsidTr="007D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81264EB" w14:textId="46FD9753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Environmental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 xml:space="preserve"> impact</w:t>
            </w:r>
          </w:p>
        </w:tc>
        <w:tc>
          <w:tcPr>
            <w:tcW w:w="2835" w:type="dxa"/>
            <w:vAlign w:val="center"/>
            <w:hideMark/>
          </w:tcPr>
          <w:p w14:paraId="74B6838E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Training on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ecological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footprint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8E1C5EA" w14:textId="56C62030" w:rsidR="001612B2" w:rsidRPr="001612B2" w:rsidRDefault="001612B2" w:rsidP="007D5B99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</w:t>
            </w:r>
            <w:r w:rsidR="007D5B99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28726811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Raise awareness about the environmental impact of GenAI.”</w:t>
            </w:r>
          </w:p>
        </w:tc>
      </w:tr>
      <w:tr w:rsidR="00CB64B7" w:rsidRPr="001612B2" w14:paraId="79F847A8" w14:textId="77777777" w:rsidTr="007D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0870CC1F" w14:textId="3E294AB4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r w:rsidRPr="001612B2">
              <w:rPr>
                <w:caps w:val="0"/>
                <w:sz w:val="20"/>
                <w:szCs w:val="20"/>
                <w:lang w:val="fr-FR"/>
              </w:rPr>
              <w:lastRenderedPageBreak/>
              <w:t>In-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person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 xml:space="preserve"> format</w:t>
            </w:r>
          </w:p>
        </w:tc>
        <w:tc>
          <w:tcPr>
            <w:tcW w:w="2835" w:type="dxa"/>
            <w:vAlign w:val="center"/>
            <w:hideMark/>
          </w:tcPr>
          <w:p w14:paraId="6A53794E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Preference for face-to-face training</w:t>
            </w:r>
          </w:p>
        </w:tc>
        <w:tc>
          <w:tcPr>
            <w:tcW w:w="1134" w:type="dxa"/>
            <w:vAlign w:val="center"/>
            <w:hideMark/>
          </w:tcPr>
          <w:p w14:paraId="1F61A072" w14:textId="32C8ED9D" w:rsidR="001612B2" w:rsidRPr="001612B2" w:rsidRDefault="001612B2" w:rsidP="007D5B99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)</w:t>
            </w:r>
          </w:p>
        </w:tc>
        <w:tc>
          <w:tcPr>
            <w:tcW w:w="2835" w:type="dxa"/>
            <w:vAlign w:val="center"/>
            <w:hideMark/>
          </w:tcPr>
          <w:p w14:paraId="7F54F998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“In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person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>.”</w:t>
            </w:r>
          </w:p>
        </w:tc>
      </w:tr>
      <w:tr w:rsidR="00CB64B7" w:rsidRPr="001612B2" w14:paraId="07CB9088" w14:textId="77777777" w:rsidTr="007D5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44E1F995" w14:textId="0FFB64F1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fr-FR"/>
              </w:rPr>
            </w:pP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Curated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trustworthy</w:t>
            </w:r>
            <w:proofErr w:type="spellEnd"/>
            <w:r w:rsidRPr="001612B2">
              <w:rPr>
                <w:caps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612B2">
              <w:rPr>
                <w:caps w:val="0"/>
                <w:sz w:val="20"/>
                <w:szCs w:val="20"/>
                <w:lang w:val="fr-FR"/>
              </w:rPr>
              <w:t>resources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2C30A538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Reliable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resources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curated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 xml:space="preserve"> sources</w:t>
            </w:r>
          </w:p>
        </w:tc>
        <w:tc>
          <w:tcPr>
            <w:tcW w:w="1134" w:type="dxa"/>
            <w:vAlign w:val="center"/>
            <w:hideMark/>
          </w:tcPr>
          <w:p w14:paraId="613F11E2" w14:textId="6352A6BB" w:rsidR="001612B2" w:rsidRPr="001612B2" w:rsidRDefault="001612B2" w:rsidP="007D5B99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)</w:t>
            </w:r>
          </w:p>
        </w:tc>
        <w:tc>
          <w:tcPr>
            <w:tcW w:w="2835" w:type="dxa"/>
            <w:vAlign w:val="center"/>
            <w:hideMark/>
          </w:tcPr>
          <w:p w14:paraId="4B9E0250" w14:textId="77777777" w:rsidR="001612B2" w:rsidRPr="001612B2" w:rsidRDefault="001612B2" w:rsidP="00CB64B7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“Help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finding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 xml:space="preserve"> reliable </w:t>
            </w:r>
            <w:proofErr w:type="spellStart"/>
            <w:r w:rsidRPr="001612B2">
              <w:rPr>
                <w:sz w:val="20"/>
                <w:szCs w:val="20"/>
                <w:lang w:val="fr-FR"/>
              </w:rPr>
              <w:t>resources</w:t>
            </w:r>
            <w:proofErr w:type="spellEnd"/>
            <w:r w:rsidRPr="001612B2">
              <w:rPr>
                <w:sz w:val="20"/>
                <w:szCs w:val="20"/>
                <w:lang w:val="fr-FR"/>
              </w:rPr>
              <w:t>.”</w:t>
            </w:r>
          </w:p>
        </w:tc>
      </w:tr>
      <w:tr w:rsidR="00CB64B7" w:rsidRPr="001612B2" w14:paraId="4D3D7054" w14:textId="77777777" w:rsidTr="007D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2774603D" w14:textId="56E00BE8" w:rsidR="001612B2" w:rsidRPr="001612B2" w:rsidRDefault="001612B2" w:rsidP="00CB64B7">
            <w:pPr>
              <w:spacing w:line="278" w:lineRule="auto"/>
              <w:rPr>
                <w:sz w:val="20"/>
                <w:szCs w:val="20"/>
                <w:lang w:val="en-US"/>
              </w:rPr>
            </w:pPr>
            <w:r w:rsidRPr="001612B2">
              <w:rPr>
                <w:caps w:val="0"/>
                <w:sz w:val="20"/>
                <w:szCs w:val="20"/>
                <w:lang w:val="en-US"/>
              </w:rPr>
              <w:t>Clarifying limits/contexts of use</w:t>
            </w:r>
          </w:p>
        </w:tc>
        <w:tc>
          <w:tcPr>
            <w:tcW w:w="2835" w:type="dxa"/>
            <w:vAlign w:val="center"/>
            <w:hideMark/>
          </w:tcPr>
          <w:p w14:paraId="369CCBCB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When/where GenAI can be used</w:t>
            </w:r>
          </w:p>
        </w:tc>
        <w:tc>
          <w:tcPr>
            <w:tcW w:w="1134" w:type="dxa"/>
            <w:vAlign w:val="center"/>
            <w:hideMark/>
          </w:tcPr>
          <w:p w14:paraId="3842F719" w14:textId="68F983C6" w:rsidR="001612B2" w:rsidRPr="001612B2" w:rsidRDefault="001612B2" w:rsidP="007D5B99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612B2">
              <w:rPr>
                <w:sz w:val="20"/>
                <w:szCs w:val="20"/>
                <w:lang w:val="fr-FR"/>
              </w:rPr>
              <w:t xml:space="preserve">1 </w:t>
            </w:r>
            <w:r w:rsidR="00A70A56">
              <w:rPr>
                <w:sz w:val="20"/>
                <w:szCs w:val="20"/>
                <w:lang w:val="fr-FR"/>
              </w:rPr>
              <w:br/>
            </w:r>
            <w:r w:rsidRPr="001612B2">
              <w:rPr>
                <w:sz w:val="20"/>
                <w:szCs w:val="20"/>
                <w:lang w:val="fr-FR"/>
              </w:rPr>
              <w:t>(4)</w:t>
            </w:r>
          </w:p>
        </w:tc>
        <w:tc>
          <w:tcPr>
            <w:tcW w:w="2835" w:type="dxa"/>
            <w:vAlign w:val="center"/>
            <w:hideMark/>
          </w:tcPr>
          <w:p w14:paraId="7C0E5770" w14:textId="77777777" w:rsidR="001612B2" w:rsidRPr="001612B2" w:rsidRDefault="001612B2" w:rsidP="00CB64B7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12B2">
              <w:rPr>
                <w:sz w:val="20"/>
                <w:szCs w:val="20"/>
                <w:lang w:val="en-US"/>
              </w:rPr>
              <w:t>“Limits of GenAI and appropriate domains of use?”</w:t>
            </w:r>
          </w:p>
        </w:tc>
      </w:tr>
    </w:tbl>
    <w:p w14:paraId="6C593F83" w14:textId="77777777" w:rsidR="00306A5E" w:rsidRDefault="00306A5E" w:rsidP="009279ED">
      <w:pPr>
        <w:rPr>
          <w:sz w:val="20"/>
          <w:szCs w:val="20"/>
        </w:rPr>
      </w:pPr>
    </w:p>
    <w:p w14:paraId="4222ACB5" w14:textId="77777777" w:rsidR="00306A5E" w:rsidRDefault="00306A5E" w:rsidP="009279ED">
      <w:pPr>
        <w:rPr>
          <w:sz w:val="20"/>
          <w:szCs w:val="20"/>
        </w:rPr>
      </w:pPr>
    </w:p>
    <w:p w14:paraId="3FD750C8" w14:textId="77777777" w:rsidR="00306A5E" w:rsidRPr="0039451A" w:rsidRDefault="00306A5E" w:rsidP="009279ED">
      <w:pPr>
        <w:rPr>
          <w:sz w:val="20"/>
          <w:szCs w:val="20"/>
        </w:rPr>
      </w:pPr>
    </w:p>
    <w:p w14:paraId="12292BCA" w14:textId="594566A0" w:rsidR="009279ED" w:rsidRPr="0039451A" w:rsidRDefault="009279ED" w:rsidP="004348A0">
      <w:pPr>
        <w:spacing w:after="0"/>
        <w:rPr>
          <w:b/>
          <w:bCs/>
          <w:sz w:val="20"/>
          <w:szCs w:val="20"/>
        </w:rPr>
      </w:pPr>
      <w:r w:rsidRPr="0039451A">
        <w:rPr>
          <w:b/>
          <w:bCs/>
          <w:sz w:val="20"/>
          <w:szCs w:val="20"/>
        </w:rPr>
        <w:t>Table S</w:t>
      </w:r>
      <w:r w:rsidR="007B371A">
        <w:rPr>
          <w:b/>
          <w:bCs/>
          <w:sz w:val="20"/>
          <w:szCs w:val="20"/>
        </w:rPr>
        <w:t>11</w:t>
      </w:r>
      <w:r w:rsidRPr="0039451A">
        <w:rPr>
          <w:b/>
          <w:bCs/>
          <w:sz w:val="20"/>
          <w:szCs w:val="20"/>
        </w:rPr>
        <w:t>. Governance and organizational readiness (NA excluded)</w:t>
      </w:r>
    </w:p>
    <w:tbl>
      <w:tblPr>
        <w:tblStyle w:val="Tableausimple3"/>
        <w:tblW w:w="8958" w:type="dxa"/>
        <w:tblLook w:val="04A0" w:firstRow="1" w:lastRow="0" w:firstColumn="1" w:lastColumn="0" w:noHBand="0" w:noVBand="1"/>
      </w:tblPr>
      <w:tblGrid>
        <w:gridCol w:w="3005"/>
        <w:gridCol w:w="1134"/>
        <w:gridCol w:w="1134"/>
        <w:gridCol w:w="1134"/>
        <w:gridCol w:w="1134"/>
        <w:gridCol w:w="1417"/>
      </w:tblGrid>
      <w:tr w:rsidR="004348A0" w:rsidRPr="0039451A" w14:paraId="003E563E" w14:textId="77777777" w:rsidTr="007D5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  <w:hideMark/>
          </w:tcPr>
          <w:p w14:paraId="5081A2DF" w14:textId="77777777" w:rsidR="004348A0" w:rsidRPr="0039451A" w:rsidRDefault="004348A0" w:rsidP="00166CCD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tem</w:t>
            </w:r>
          </w:p>
        </w:tc>
        <w:tc>
          <w:tcPr>
            <w:tcW w:w="1134" w:type="dxa"/>
            <w:vAlign w:val="center"/>
            <w:hideMark/>
          </w:tcPr>
          <w:p w14:paraId="39DD8CE8" w14:textId="77777777" w:rsidR="004348A0" w:rsidRPr="0039451A" w:rsidRDefault="004348A0" w:rsidP="007D5B9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Disagree</w:t>
            </w:r>
          </w:p>
          <w:p w14:paraId="2445028A" w14:textId="0373848A" w:rsidR="004348A0" w:rsidRPr="0039451A" w:rsidRDefault="004348A0" w:rsidP="007D5B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504D104" w14:textId="47413A71" w:rsidR="004348A0" w:rsidRPr="0039451A" w:rsidRDefault="004348A0" w:rsidP="007D5B9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Disagre</w:t>
            </w:r>
            <w:r w:rsidR="00B21459">
              <w:rPr>
                <w:caps w:val="0"/>
                <w:sz w:val="20"/>
                <w:szCs w:val="20"/>
              </w:rPr>
              <w:t>e</w:t>
            </w:r>
          </w:p>
          <w:p w14:paraId="371B86ED" w14:textId="04D36265" w:rsidR="004348A0" w:rsidRPr="0039451A" w:rsidRDefault="004348A0" w:rsidP="007D5B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2</w:t>
            </w:r>
          </w:p>
        </w:tc>
        <w:tc>
          <w:tcPr>
            <w:tcW w:w="1134" w:type="dxa"/>
            <w:vAlign w:val="center"/>
            <w:hideMark/>
          </w:tcPr>
          <w:p w14:paraId="0FFD9400" w14:textId="77777777" w:rsidR="004348A0" w:rsidRPr="0039451A" w:rsidRDefault="004348A0" w:rsidP="007D5B9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Agree</w:t>
            </w:r>
          </w:p>
          <w:p w14:paraId="5480DA10" w14:textId="0E23772E" w:rsidR="004348A0" w:rsidRPr="0039451A" w:rsidRDefault="004348A0" w:rsidP="007D5B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br/>
              <w:t>n (%)</w:t>
            </w:r>
            <w:r w:rsidRPr="0039451A">
              <w:rPr>
                <w:caps w:val="0"/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3</w:t>
            </w:r>
          </w:p>
        </w:tc>
        <w:tc>
          <w:tcPr>
            <w:tcW w:w="1134" w:type="dxa"/>
            <w:vAlign w:val="center"/>
            <w:hideMark/>
          </w:tcPr>
          <w:p w14:paraId="6BCEC619" w14:textId="77777777" w:rsidR="004348A0" w:rsidRPr="0039451A" w:rsidRDefault="004348A0" w:rsidP="007D5B99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Strongly Agree</w:t>
            </w:r>
          </w:p>
          <w:p w14:paraId="560C83F9" w14:textId="7692A02C" w:rsidR="004348A0" w:rsidRPr="0039451A" w:rsidRDefault="004348A0" w:rsidP="007D5B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n (%)</w:t>
            </w:r>
            <w:r w:rsidRPr="0039451A">
              <w:rPr>
                <w:sz w:val="20"/>
                <w:szCs w:val="20"/>
              </w:rPr>
              <w:br/>
            </w:r>
            <w:r w:rsidRPr="0039451A">
              <w:rPr>
                <w:sz w:val="20"/>
                <w:szCs w:val="20"/>
              </w:rPr>
              <w:br/>
              <w:t>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79A9C02C" w14:textId="6656483E" w:rsidR="004348A0" w:rsidRPr="0039451A" w:rsidRDefault="004348A0" w:rsidP="00166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 xml:space="preserve">Median </w:t>
            </w:r>
            <w:r w:rsidR="00E73E4A">
              <w:rPr>
                <w:caps w:val="0"/>
                <w:sz w:val="20"/>
                <w:szCs w:val="20"/>
              </w:rPr>
              <w:br/>
            </w:r>
            <w:r w:rsidRPr="0039451A">
              <w:rPr>
                <w:caps w:val="0"/>
                <w:sz w:val="20"/>
                <w:szCs w:val="20"/>
              </w:rPr>
              <w:t>[IQR]</w:t>
            </w:r>
            <w:r w:rsidR="00E73E4A" w:rsidRPr="00486A7F">
              <w:rPr>
                <w:caps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279ED" w:rsidRPr="0039451A" w14:paraId="3345123B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27F3E8B" w14:textId="77777777" w:rsidR="009279ED" w:rsidRPr="0039451A" w:rsidRDefault="009279ED" w:rsidP="00166CCD">
            <w:pPr>
              <w:rPr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y supervisors informed me about the legal responsibilities</w:t>
            </w:r>
          </w:p>
        </w:tc>
        <w:tc>
          <w:tcPr>
            <w:tcW w:w="1134" w:type="dxa"/>
            <w:vAlign w:val="center"/>
          </w:tcPr>
          <w:p w14:paraId="168F5947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219 </w:t>
            </w:r>
          </w:p>
          <w:p w14:paraId="1460C78C" w14:textId="07699E55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9.8)</w:t>
            </w:r>
          </w:p>
        </w:tc>
        <w:tc>
          <w:tcPr>
            <w:tcW w:w="1134" w:type="dxa"/>
            <w:vAlign w:val="center"/>
          </w:tcPr>
          <w:p w14:paraId="5FD3F5A9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96</w:t>
            </w:r>
          </w:p>
          <w:p w14:paraId="61845040" w14:textId="52E38CC6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6.2)</w:t>
            </w:r>
          </w:p>
        </w:tc>
        <w:tc>
          <w:tcPr>
            <w:tcW w:w="1134" w:type="dxa"/>
            <w:vAlign w:val="center"/>
          </w:tcPr>
          <w:p w14:paraId="2C078AC2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41 </w:t>
            </w:r>
          </w:p>
          <w:p w14:paraId="3862F058" w14:textId="5011F7BB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)</w:t>
            </w:r>
          </w:p>
        </w:tc>
        <w:tc>
          <w:tcPr>
            <w:tcW w:w="1134" w:type="dxa"/>
            <w:vAlign w:val="center"/>
          </w:tcPr>
          <w:p w14:paraId="46AB3ED4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0 </w:t>
            </w:r>
          </w:p>
          <w:p w14:paraId="32962335" w14:textId="058A4C0A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4D17A13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Strongly disagree (1</w:t>
            </w:r>
            <w:proofErr w:type="gramStart"/>
            <w:r w:rsidRPr="0039451A">
              <w:rPr>
                <w:sz w:val="20"/>
                <w:szCs w:val="20"/>
              </w:rPr>
              <w:t>)  [</w:t>
            </w:r>
            <w:proofErr w:type="gramEnd"/>
            <w:r w:rsidRPr="0039451A">
              <w:rPr>
                <w:sz w:val="20"/>
                <w:szCs w:val="20"/>
              </w:rPr>
              <w:t>1–2]</w:t>
            </w:r>
          </w:p>
        </w:tc>
      </w:tr>
      <w:tr w:rsidR="009279ED" w:rsidRPr="0039451A" w14:paraId="1BC8AFAA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7BD9276A" w14:textId="77777777" w:rsidR="009279ED" w:rsidRPr="0039451A" w:rsidRDefault="009279ED" w:rsidP="00166CCD">
            <w:pPr>
              <w:rPr>
                <w:caps w:val="0"/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My supervisors informed me about conditions of AI se during placements</w:t>
            </w:r>
          </w:p>
        </w:tc>
        <w:tc>
          <w:tcPr>
            <w:tcW w:w="1134" w:type="dxa"/>
            <w:vAlign w:val="center"/>
          </w:tcPr>
          <w:p w14:paraId="54CA005F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206 </w:t>
            </w:r>
          </w:p>
          <w:p w14:paraId="647D27E2" w14:textId="69EC9750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6.7)</w:t>
            </w:r>
          </w:p>
        </w:tc>
        <w:tc>
          <w:tcPr>
            <w:tcW w:w="1134" w:type="dxa"/>
            <w:vAlign w:val="center"/>
          </w:tcPr>
          <w:p w14:paraId="306FEE1B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01 </w:t>
            </w:r>
          </w:p>
          <w:p w14:paraId="510E55F4" w14:textId="6921B6D3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7.8)</w:t>
            </w:r>
          </w:p>
        </w:tc>
        <w:tc>
          <w:tcPr>
            <w:tcW w:w="1134" w:type="dxa"/>
            <w:vAlign w:val="center"/>
          </w:tcPr>
          <w:p w14:paraId="2E044ACF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43 </w:t>
            </w:r>
          </w:p>
          <w:p w14:paraId="75B6A084" w14:textId="73F276D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8)</w:t>
            </w:r>
          </w:p>
        </w:tc>
        <w:tc>
          <w:tcPr>
            <w:tcW w:w="1134" w:type="dxa"/>
            <w:vAlign w:val="center"/>
          </w:tcPr>
          <w:p w14:paraId="7A38E66E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3 </w:t>
            </w:r>
          </w:p>
          <w:p w14:paraId="73ECFB2D" w14:textId="39A8E2FA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56CD8DE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Strongly disagree (1</w:t>
            </w:r>
            <w:proofErr w:type="gramStart"/>
            <w:r w:rsidRPr="0039451A">
              <w:rPr>
                <w:sz w:val="20"/>
                <w:szCs w:val="20"/>
              </w:rPr>
              <w:t>)  [</w:t>
            </w:r>
            <w:proofErr w:type="gramEnd"/>
            <w:r w:rsidRPr="0039451A">
              <w:rPr>
                <w:sz w:val="20"/>
                <w:szCs w:val="20"/>
              </w:rPr>
              <w:t>1–2]</w:t>
            </w:r>
          </w:p>
        </w:tc>
      </w:tr>
      <w:tr w:rsidR="009279ED" w:rsidRPr="0039451A" w14:paraId="11B7EDBA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D07DFA0" w14:textId="77777777" w:rsidR="009279ED" w:rsidRPr="0039451A" w:rsidRDefault="009279ED" w:rsidP="00166CCD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 think generative-AI use respects ethical principles</w:t>
            </w:r>
          </w:p>
        </w:tc>
        <w:tc>
          <w:tcPr>
            <w:tcW w:w="1134" w:type="dxa"/>
            <w:vAlign w:val="center"/>
            <w:hideMark/>
          </w:tcPr>
          <w:p w14:paraId="321AF948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34 </w:t>
            </w:r>
          </w:p>
          <w:p w14:paraId="4FDA183F" w14:textId="2378AE1B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1.0)</w:t>
            </w:r>
          </w:p>
        </w:tc>
        <w:tc>
          <w:tcPr>
            <w:tcW w:w="1134" w:type="dxa"/>
            <w:vAlign w:val="center"/>
            <w:hideMark/>
          </w:tcPr>
          <w:p w14:paraId="7CE10199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59 </w:t>
            </w:r>
          </w:p>
          <w:p w14:paraId="5F074D2E" w14:textId="4497EAB1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1.3)</w:t>
            </w:r>
          </w:p>
        </w:tc>
        <w:tc>
          <w:tcPr>
            <w:tcW w:w="1134" w:type="dxa"/>
            <w:vAlign w:val="center"/>
            <w:hideMark/>
          </w:tcPr>
          <w:p w14:paraId="3628CEA1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07 </w:t>
            </w:r>
          </w:p>
          <w:p w14:paraId="568BC610" w14:textId="45586630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4.5)</w:t>
            </w:r>
          </w:p>
        </w:tc>
        <w:tc>
          <w:tcPr>
            <w:tcW w:w="1134" w:type="dxa"/>
            <w:vAlign w:val="center"/>
            <w:hideMark/>
          </w:tcPr>
          <w:p w14:paraId="4B3A29E8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0 </w:t>
            </w:r>
          </w:p>
          <w:p w14:paraId="116677CF" w14:textId="5DA7A2FF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  <w:hideMark/>
          </w:tcPr>
          <w:p w14:paraId="230F0177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) [2–3]</w:t>
            </w:r>
          </w:p>
        </w:tc>
      </w:tr>
      <w:tr w:rsidR="009279ED" w:rsidRPr="0039451A" w14:paraId="5D35E275" w14:textId="77777777" w:rsidTr="00597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5827B496" w14:textId="77777777" w:rsidR="009279ED" w:rsidRPr="0039451A" w:rsidRDefault="009279ED" w:rsidP="00166CCD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 think it is sufficiently regulated</w:t>
            </w:r>
          </w:p>
        </w:tc>
        <w:tc>
          <w:tcPr>
            <w:tcW w:w="1134" w:type="dxa"/>
            <w:vAlign w:val="center"/>
            <w:hideMark/>
          </w:tcPr>
          <w:p w14:paraId="0647CB4B" w14:textId="063FE68E" w:rsidR="009279ED" w:rsidRPr="0039451A" w:rsidRDefault="009279ED" w:rsidP="00597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17</w:t>
            </w:r>
          </w:p>
          <w:p w14:paraId="0B4EA5D6" w14:textId="363E43D3" w:rsidR="009279ED" w:rsidRPr="0039451A" w:rsidRDefault="009279ED" w:rsidP="00597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2.6)</w:t>
            </w:r>
          </w:p>
        </w:tc>
        <w:tc>
          <w:tcPr>
            <w:tcW w:w="1134" w:type="dxa"/>
            <w:vAlign w:val="center"/>
            <w:hideMark/>
          </w:tcPr>
          <w:p w14:paraId="633CAEF3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206 </w:t>
            </w:r>
          </w:p>
          <w:p w14:paraId="2A108090" w14:textId="3D0DB1AA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7.4)</w:t>
            </w:r>
          </w:p>
        </w:tc>
        <w:tc>
          <w:tcPr>
            <w:tcW w:w="1134" w:type="dxa"/>
            <w:vAlign w:val="center"/>
            <w:hideMark/>
          </w:tcPr>
          <w:p w14:paraId="5620D772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32 </w:t>
            </w:r>
          </w:p>
          <w:p w14:paraId="44F62707" w14:textId="3A756D71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8.9)</w:t>
            </w:r>
          </w:p>
        </w:tc>
        <w:tc>
          <w:tcPr>
            <w:tcW w:w="1134" w:type="dxa"/>
            <w:vAlign w:val="center"/>
            <w:hideMark/>
          </w:tcPr>
          <w:p w14:paraId="3243FFA0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4 </w:t>
            </w:r>
          </w:p>
          <w:p w14:paraId="75B26CEC" w14:textId="4296D84D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  <w:hideMark/>
          </w:tcPr>
          <w:p w14:paraId="590984BB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</w:t>
            </w:r>
            <w:proofErr w:type="gramStart"/>
            <w:r w:rsidRPr="0039451A">
              <w:rPr>
                <w:sz w:val="20"/>
                <w:szCs w:val="20"/>
              </w:rPr>
              <w:t>)  [</w:t>
            </w:r>
            <w:proofErr w:type="gramEnd"/>
            <w:r w:rsidRPr="0039451A">
              <w:rPr>
                <w:sz w:val="20"/>
                <w:szCs w:val="20"/>
              </w:rPr>
              <w:t>1–2]</w:t>
            </w:r>
          </w:p>
        </w:tc>
      </w:tr>
      <w:tr w:rsidR="009279ED" w:rsidRPr="0039451A" w14:paraId="6F69F473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773D8B40" w14:textId="77777777" w:rsidR="009279ED" w:rsidRPr="0039451A" w:rsidRDefault="009279ED" w:rsidP="00166CCD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 think staff are trained for clinical use</w:t>
            </w:r>
          </w:p>
        </w:tc>
        <w:tc>
          <w:tcPr>
            <w:tcW w:w="1134" w:type="dxa"/>
            <w:vAlign w:val="center"/>
            <w:hideMark/>
          </w:tcPr>
          <w:p w14:paraId="0F1413E8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217 </w:t>
            </w:r>
          </w:p>
          <w:p w14:paraId="104C764A" w14:textId="1BB69162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8.3)</w:t>
            </w:r>
          </w:p>
        </w:tc>
        <w:tc>
          <w:tcPr>
            <w:tcW w:w="1134" w:type="dxa"/>
            <w:vAlign w:val="center"/>
            <w:hideMark/>
          </w:tcPr>
          <w:p w14:paraId="6062A18A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37 </w:t>
            </w:r>
          </w:p>
          <w:p w14:paraId="42DC0EDD" w14:textId="248C1E81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6.8)</w:t>
            </w:r>
          </w:p>
        </w:tc>
        <w:tc>
          <w:tcPr>
            <w:tcW w:w="1134" w:type="dxa"/>
            <w:vAlign w:val="center"/>
            <w:hideMark/>
          </w:tcPr>
          <w:p w14:paraId="0F330510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7 </w:t>
            </w:r>
          </w:p>
          <w:p w14:paraId="3355E2F2" w14:textId="4842DD32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.6)</w:t>
            </w:r>
          </w:p>
        </w:tc>
        <w:tc>
          <w:tcPr>
            <w:tcW w:w="1134" w:type="dxa"/>
            <w:vAlign w:val="center"/>
            <w:hideMark/>
          </w:tcPr>
          <w:p w14:paraId="00F0373C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 </w:t>
            </w:r>
          </w:p>
          <w:p w14:paraId="1A8399B1" w14:textId="694587D1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0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  <w:hideMark/>
          </w:tcPr>
          <w:p w14:paraId="45ABEB2D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Strongly disagree (1) [1–2]</w:t>
            </w:r>
          </w:p>
        </w:tc>
      </w:tr>
      <w:tr w:rsidR="009279ED" w:rsidRPr="0039451A" w14:paraId="22C9CD42" w14:textId="77777777" w:rsidTr="003E4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4ED3D2DE" w14:textId="77777777" w:rsidR="009279ED" w:rsidRPr="0039451A" w:rsidRDefault="009279ED" w:rsidP="00166CCD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Patients should be informed when AI is used</w:t>
            </w:r>
          </w:p>
        </w:tc>
        <w:tc>
          <w:tcPr>
            <w:tcW w:w="1134" w:type="dxa"/>
            <w:vAlign w:val="center"/>
            <w:hideMark/>
          </w:tcPr>
          <w:p w14:paraId="2F4D687D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16</w:t>
            </w:r>
          </w:p>
          <w:p w14:paraId="47AE5515" w14:textId="42D9B5BE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4.8)</w:t>
            </w:r>
          </w:p>
        </w:tc>
        <w:tc>
          <w:tcPr>
            <w:tcW w:w="1134" w:type="dxa"/>
            <w:vAlign w:val="center"/>
            <w:hideMark/>
          </w:tcPr>
          <w:p w14:paraId="0602E006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67 </w:t>
            </w:r>
          </w:p>
          <w:p w14:paraId="3758EE0B" w14:textId="145F52D4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0.)</w:t>
            </w:r>
          </w:p>
        </w:tc>
        <w:tc>
          <w:tcPr>
            <w:tcW w:w="1134" w:type="dxa"/>
            <w:vAlign w:val="center"/>
            <w:hideMark/>
          </w:tcPr>
          <w:p w14:paraId="69B0E7BF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30 </w:t>
            </w:r>
          </w:p>
          <w:p w14:paraId="42B77CBA" w14:textId="7112CD16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9.3)</w:t>
            </w:r>
          </w:p>
        </w:tc>
        <w:tc>
          <w:tcPr>
            <w:tcW w:w="1134" w:type="dxa"/>
            <w:vAlign w:val="center"/>
            <w:hideMark/>
          </w:tcPr>
          <w:p w14:paraId="1438CC75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18 </w:t>
            </w:r>
          </w:p>
          <w:p w14:paraId="620852A8" w14:textId="23989F68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35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  <w:hideMark/>
          </w:tcPr>
          <w:p w14:paraId="7457F309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Agree (3) </w:t>
            </w:r>
          </w:p>
          <w:p w14:paraId="6D1391B5" w14:textId="77777777" w:rsidR="009279ED" w:rsidRPr="0039451A" w:rsidRDefault="009279ED" w:rsidP="00166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[2–4]</w:t>
            </w:r>
          </w:p>
        </w:tc>
      </w:tr>
      <w:tr w:rsidR="009279ED" w:rsidRPr="0039451A" w14:paraId="2F9DEEFA" w14:textId="77777777" w:rsidTr="003E4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  <w:hideMark/>
          </w:tcPr>
          <w:p w14:paraId="32D4243C" w14:textId="77777777" w:rsidR="009279ED" w:rsidRPr="0039451A" w:rsidRDefault="009279ED" w:rsidP="00166CCD">
            <w:pPr>
              <w:rPr>
                <w:sz w:val="20"/>
                <w:szCs w:val="20"/>
              </w:rPr>
            </w:pPr>
            <w:r w:rsidRPr="0039451A">
              <w:rPr>
                <w:caps w:val="0"/>
                <w:sz w:val="20"/>
                <w:szCs w:val="20"/>
              </w:rPr>
              <w:t>I think tool biases are accounted for</w:t>
            </w:r>
          </w:p>
        </w:tc>
        <w:tc>
          <w:tcPr>
            <w:tcW w:w="1134" w:type="dxa"/>
            <w:vAlign w:val="center"/>
            <w:hideMark/>
          </w:tcPr>
          <w:p w14:paraId="0F7EE1AC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99</w:t>
            </w:r>
          </w:p>
          <w:p w14:paraId="11A44F17" w14:textId="5E8DCFB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28.9)</w:t>
            </w:r>
          </w:p>
        </w:tc>
        <w:tc>
          <w:tcPr>
            <w:tcW w:w="1134" w:type="dxa"/>
            <w:vAlign w:val="center"/>
            <w:hideMark/>
          </w:tcPr>
          <w:p w14:paraId="677AE365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188 </w:t>
            </w:r>
          </w:p>
          <w:p w14:paraId="707282D0" w14:textId="5320D245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54.8)</w:t>
            </w:r>
          </w:p>
        </w:tc>
        <w:tc>
          <w:tcPr>
            <w:tcW w:w="1134" w:type="dxa"/>
            <w:vAlign w:val="center"/>
            <w:hideMark/>
          </w:tcPr>
          <w:p w14:paraId="74115FB1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50 </w:t>
            </w:r>
          </w:p>
          <w:p w14:paraId="59910C80" w14:textId="7735E2FA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4.6)</w:t>
            </w:r>
          </w:p>
        </w:tc>
        <w:tc>
          <w:tcPr>
            <w:tcW w:w="1134" w:type="dxa"/>
            <w:vAlign w:val="center"/>
            <w:hideMark/>
          </w:tcPr>
          <w:p w14:paraId="2C996670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 xml:space="preserve">6 </w:t>
            </w:r>
          </w:p>
          <w:p w14:paraId="13FBABA9" w14:textId="78946C2A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(1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  <w:hideMark/>
          </w:tcPr>
          <w:p w14:paraId="38F5251F" w14:textId="77777777" w:rsidR="009279ED" w:rsidRPr="0039451A" w:rsidRDefault="009279ED" w:rsidP="00166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451A">
              <w:rPr>
                <w:sz w:val="20"/>
                <w:szCs w:val="20"/>
              </w:rPr>
              <w:t>Disagree (2) [1–2]</w:t>
            </w:r>
          </w:p>
        </w:tc>
      </w:tr>
    </w:tbl>
    <w:p w14:paraId="58E5C90E" w14:textId="12F5FC03" w:rsidR="009279ED" w:rsidRPr="0039451A" w:rsidRDefault="00E73E4A" w:rsidP="009279ED">
      <w:pPr>
        <w:rPr>
          <w:sz w:val="20"/>
          <w:szCs w:val="20"/>
        </w:rPr>
      </w:pPr>
      <w:r w:rsidRPr="00E73E4A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 w:rsidR="009279ED" w:rsidRPr="0039451A">
        <w:rPr>
          <w:sz w:val="20"/>
          <w:szCs w:val="20"/>
        </w:rPr>
        <w:t>Median category and inter-quartile range (Q1 – Q3) on the 4-point Likert scale.</w:t>
      </w:r>
    </w:p>
    <w:p w14:paraId="1FBBBB34" w14:textId="2C957397" w:rsidR="0059722A" w:rsidRDefault="0059722A" w:rsidP="009279ED">
      <w:pPr>
        <w:rPr>
          <w:sz w:val="20"/>
          <w:szCs w:val="20"/>
        </w:rPr>
      </w:pPr>
    </w:p>
    <w:p w14:paraId="62E9C75A" w14:textId="50ED6D2E" w:rsidR="00DD202C" w:rsidRDefault="00DD202C" w:rsidP="009279ED">
      <w:pPr>
        <w:rPr>
          <w:sz w:val="20"/>
          <w:szCs w:val="20"/>
        </w:rPr>
      </w:pPr>
      <w:r>
        <w:rPr>
          <w:sz w:val="20"/>
          <w:szCs w:val="20"/>
        </w:rPr>
        <w:t xml:space="preserve">Table S12. </w:t>
      </w:r>
      <w:r w:rsidR="00C9707D">
        <w:rPr>
          <w:sz w:val="20"/>
          <w:szCs w:val="20"/>
        </w:rPr>
        <w:t>D</w:t>
      </w:r>
      <w:r w:rsidR="00C9707D" w:rsidRPr="00C9707D">
        <w:rPr>
          <w:sz w:val="20"/>
          <w:szCs w:val="20"/>
        </w:rPr>
        <w:t>iscipline-specific response rates</w:t>
      </w:r>
      <w:r w:rsidR="00C9707D">
        <w:rPr>
          <w:sz w:val="20"/>
          <w:szCs w:val="20"/>
        </w:rPr>
        <w:t xml:space="preserve"> (N=4,</w:t>
      </w:r>
      <w:r w:rsidR="0069575F">
        <w:rPr>
          <w:sz w:val="20"/>
          <w:szCs w:val="20"/>
        </w:rPr>
        <w:t>5</w:t>
      </w:r>
      <w:r w:rsidR="00A451B4">
        <w:rPr>
          <w:sz w:val="20"/>
          <w:szCs w:val="20"/>
        </w:rPr>
        <w:t>53</w:t>
      </w:r>
      <w:r w:rsidR="0069575F">
        <w:rPr>
          <w:sz w:val="20"/>
          <w:szCs w:val="20"/>
        </w:rPr>
        <w:t>)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985"/>
        <w:gridCol w:w="2268"/>
        <w:gridCol w:w="2268"/>
      </w:tblGrid>
      <w:tr w:rsidR="00277809" w:rsidRPr="0039451A" w14:paraId="262BEDC9" w14:textId="77777777" w:rsidTr="00EF5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hideMark/>
          </w:tcPr>
          <w:p w14:paraId="7086B5F3" w14:textId="1B513745" w:rsidR="00277809" w:rsidRPr="0039451A" w:rsidRDefault="00277809" w:rsidP="00B15D08">
            <w:pPr>
              <w:spacing w:after="160" w:line="278" w:lineRule="auto"/>
              <w:rPr>
                <w:sz w:val="20"/>
                <w:szCs w:val="20"/>
              </w:rPr>
            </w:pPr>
            <w:r w:rsidRPr="00644E69">
              <w:rPr>
                <w:caps w:val="0"/>
                <w:sz w:val="20"/>
                <w:szCs w:val="20"/>
              </w:rPr>
              <w:t>Disciplines</w:t>
            </w:r>
          </w:p>
        </w:tc>
        <w:tc>
          <w:tcPr>
            <w:tcW w:w="2268" w:type="dxa"/>
          </w:tcPr>
          <w:p w14:paraId="27C89DD5" w14:textId="01B1C9D7" w:rsidR="00277809" w:rsidRPr="001B32E3" w:rsidRDefault="00342A39" w:rsidP="001B32E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E</w:t>
            </w:r>
            <w:r w:rsidR="001B32E3" w:rsidRPr="001B32E3">
              <w:rPr>
                <w:caps w:val="0"/>
                <w:sz w:val="20"/>
                <w:szCs w:val="20"/>
              </w:rPr>
              <w:t>ligible students</w:t>
            </w:r>
            <w:r>
              <w:rPr>
                <w:caps w:val="0"/>
                <w:sz w:val="20"/>
                <w:szCs w:val="20"/>
              </w:rPr>
              <w:t>, n</w:t>
            </w:r>
          </w:p>
        </w:tc>
        <w:tc>
          <w:tcPr>
            <w:tcW w:w="2268" w:type="dxa"/>
            <w:hideMark/>
          </w:tcPr>
          <w:p w14:paraId="7AFF1094" w14:textId="5A5B725F" w:rsidR="00277809" w:rsidRPr="0039451A" w:rsidRDefault="00342A39" w:rsidP="00B15D0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42A39">
              <w:rPr>
                <w:caps w:val="0"/>
                <w:sz w:val="20"/>
                <w:szCs w:val="20"/>
              </w:rPr>
              <w:t>Respondents, n</w:t>
            </w:r>
            <w:r w:rsidR="00277809" w:rsidRPr="0039451A">
              <w:rPr>
                <w:caps w:val="0"/>
                <w:sz w:val="20"/>
                <w:szCs w:val="20"/>
              </w:rPr>
              <w:t xml:space="preserve"> (%)</w:t>
            </w:r>
          </w:p>
        </w:tc>
      </w:tr>
      <w:tr w:rsidR="00DE7642" w:rsidRPr="0039451A" w14:paraId="0C864327" w14:textId="77777777" w:rsidTr="008D4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7D836EC" w14:textId="635D43AD" w:rsidR="00DE7642" w:rsidRPr="00367157" w:rsidRDefault="00DE7642" w:rsidP="00DE7642">
            <w:pPr>
              <w:adjustRightInd w:val="0"/>
              <w:snapToGrid w:val="0"/>
              <w:spacing w:line="480" w:lineRule="auto"/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tal</w:t>
            </w:r>
          </w:p>
        </w:tc>
        <w:tc>
          <w:tcPr>
            <w:tcW w:w="2268" w:type="dxa"/>
            <w:vAlign w:val="center"/>
          </w:tcPr>
          <w:p w14:paraId="4CBFCF81" w14:textId="0BFA40E8" w:rsidR="00DE7642" w:rsidRDefault="00DE7642" w:rsidP="00DE7642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,553</w:t>
            </w:r>
          </w:p>
        </w:tc>
        <w:tc>
          <w:tcPr>
            <w:tcW w:w="2268" w:type="dxa"/>
            <w:vAlign w:val="center"/>
          </w:tcPr>
          <w:p w14:paraId="7588648C" w14:textId="4A7689D2" w:rsidR="00DE7642" w:rsidRPr="00990B21" w:rsidRDefault="00DE7642" w:rsidP="00DE7642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88 (</w:t>
            </w:r>
            <w:r w:rsidR="000F0E12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.5</w:t>
            </w: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)</w:t>
            </w:r>
          </w:p>
        </w:tc>
      </w:tr>
      <w:tr w:rsidR="00DE7642" w:rsidRPr="0039451A" w14:paraId="0CBDAFB1" w14:textId="77777777" w:rsidTr="008D4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E4E00C5" w14:textId="34E0729D" w:rsidR="00DE7642" w:rsidRPr="00367157" w:rsidRDefault="00DE7642" w:rsidP="00DE7642">
            <w:pPr>
              <w:adjustRightInd w:val="0"/>
              <w:snapToGrid w:val="0"/>
              <w:spacing w:line="480" w:lineRule="auto"/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67157"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dicine</w:t>
            </w:r>
          </w:p>
        </w:tc>
        <w:tc>
          <w:tcPr>
            <w:tcW w:w="2268" w:type="dxa"/>
            <w:vAlign w:val="center"/>
          </w:tcPr>
          <w:p w14:paraId="63CD0B98" w14:textId="5468BC98" w:rsidR="00DE7642" w:rsidRPr="001B32E3" w:rsidRDefault="00DE7642" w:rsidP="00DE7642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96</w:t>
            </w:r>
          </w:p>
        </w:tc>
        <w:tc>
          <w:tcPr>
            <w:tcW w:w="2268" w:type="dxa"/>
            <w:vAlign w:val="center"/>
            <w:hideMark/>
          </w:tcPr>
          <w:p w14:paraId="11809415" w14:textId="392904F0" w:rsidR="00DE7642" w:rsidRPr="00990B21" w:rsidRDefault="00DE7642" w:rsidP="00DE7642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9 (</w:t>
            </w: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1</w:t>
            </w: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</w:tr>
      <w:tr w:rsidR="00DE7642" w:rsidRPr="0039451A" w14:paraId="2BCD176A" w14:textId="77777777" w:rsidTr="008D4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409C668" w14:textId="2298D59A" w:rsidR="00DE7642" w:rsidRPr="00367157" w:rsidRDefault="00DE7642" w:rsidP="00DE7642">
            <w:pPr>
              <w:adjustRightInd w:val="0"/>
              <w:snapToGrid w:val="0"/>
              <w:spacing w:line="480" w:lineRule="auto"/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67157"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idwifery</w:t>
            </w:r>
          </w:p>
        </w:tc>
        <w:tc>
          <w:tcPr>
            <w:tcW w:w="2268" w:type="dxa"/>
            <w:vAlign w:val="center"/>
          </w:tcPr>
          <w:p w14:paraId="14F6BBB2" w14:textId="0649CFB9" w:rsidR="00DE7642" w:rsidRPr="001B32E3" w:rsidRDefault="00DE7642" w:rsidP="00DE7642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0</w:t>
            </w:r>
          </w:p>
        </w:tc>
        <w:tc>
          <w:tcPr>
            <w:tcW w:w="2268" w:type="dxa"/>
            <w:vAlign w:val="center"/>
            <w:hideMark/>
          </w:tcPr>
          <w:p w14:paraId="660D6AF5" w14:textId="26CE9B45" w:rsidR="00DE7642" w:rsidRPr="00990B21" w:rsidRDefault="00DE7642" w:rsidP="00DE7642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 (</w:t>
            </w: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.1</w:t>
            </w: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</w:tr>
      <w:tr w:rsidR="00DE7642" w:rsidRPr="0039451A" w14:paraId="591E7656" w14:textId="77777777" w:rsidTr="008D4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6081240" w14:textId="35251806" w:rsidR="00DE7642" w:rsidRPr="00367157" w:rsidRDefault="00DE7642" w:rsidP="00DE7642">
            <w:pPr>
              <w:adjustRightInd w:val="0"/>
              <w:snapToGrid w:val="0"/>
              <w:spacing w:line="480" w:lineRule="auto"/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67157"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ursing</w:t>
            </w:r>
          </w:p>
        </w:tc>
        <w:tc>
          <w:tcPr>
            <w:tcW w:w="2268" w:type="dxa"/>
            <w:vAlign w:val="center"/>
          </w:tcPr>
          <w:p w14:paraId="0ECF6B7E" w14:textId="1A48021A" w:rsidR="00DE7642" w:rsidRPr="001B32E3" w:rsidRDefault="00DE7642" w:rsidP="00DE7642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04</w:t>
            </w:r>
          </w:p>
        </w:tc>
        <w:tc>
          <w:tcPr>
            <w:tcW w:w="2268" w:type="dxa"/>
            <w:vAlign w:val="center"/>
            <w:hideMark/>
          </w:tcPr>
          <w:p w14:paraId="2EB10BCD" w14:textId="147A6EEE" w:rsidR="00DE7642" w:rsidRPr="00990B21" w:rsidRDefault="00DE7642" w:rsidP="00DE7642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7 (</w:t>
            </w: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4</w:t>
            </w: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</w:tr>
      <w:tr w:rsidR="00DE7642" w:rsidRPr="0039451A" w14:paraId="56EBC92B" w14:textId="77777777" w:rsidTr="008D4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0AEAA4C" w14:textId="7AD7D25A" w:rsidR="00DE7642" w:rsidRPr="00367157" w:rsidRDefault="00DE7642" w:rsidP="00DE7642">
            <w:pPr>
              <w:adjustRightInd w:val="0"/>
              <w:snapToGrid w:val="0"/>
              <w:spacing w:line="480" w:lineRule="auto"/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67157"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harmacy</w:t>
            </w:r>
          </w:p>
        </w:tc>
        <w:tc>
          <w:tcPr>
            <w:tcW w:w="2268" w:type="dxa"/>
            <w:vAlign w:val="center"/>
          </w:tcPr>
          <w:p w14:paraId="316E9BA3" w14:textId="386B000E" w:rsidR="00DE7642" w:rsidRPr="001B32E3" w:rsidRDefault="00DE7642" w:rsidP="00DE7642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3</w:t>
            </w:r>
          </w:p>
        </w:tc>
        <w:tc>
          <w:tcPr>
            <w:tcW w:w="2268" w:type="dxa"/>
            <w:vAlign w:val="center"/>
            <w:hideMark/>
          </w:tcPr>
          <w:p w14:paraId="47C7CC0C" w14:textId="4ED776E6" w:rsidR="00DE7642" w:rsidRPr="00990B21" w:rsidRDefault="00DE7642" w:rsidP="00DE7642">
            <w:pPr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 (</w:t>
            </w: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.3</w:t>
            </w: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</w:tr>
      <w:tr w:rsidR="00DE7642" w:rsidRPr="0039451A" w14:paraId="157DFA0D" w14:textId="77777777" w:rsidTr="008D4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677D062" w14:textId="4D0AD882" w:rsidR="00DE7642" w:rsidRPr="00367157" w:rsidRDefault="00DE7642" w:rsidP="00DE7642">
            <w:pPr>
              <w:adjustRightInd w:val="0"/>
              <w:snapToGrid w:val="0"/>
              <w:spacing w:line="480" w:lineRule="auto"/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141C4">
              <w:rPr>
                <w:rFonts w:ascii="Cambria" w:eastAsia="SimSun" w:hAnsi="Cambria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hysiotherapy</w:t>
            </w:r>
          </w:p>
        </w:tc>
        <w:tc>
          <w:tcPr>
            <w:tcW w:w="2268" w:type="dxa"/>
            <w:vAlign w:val="center"/>
          </w:tcPr>
          <w:p w14:paraId="198E0D61" w14:textId="6FA4C143" w:rsidR="00DE7642" w:rsidRPr="001B32E3" w:rsidRDefault="00DE7642" w:rsidP="00DE7642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</w:t>
            </w:r>
          </w:p>
        </w:tc>
        <w:tc>
          <w:tcPr>
            <w:tcW w:w="2268" w:type="dxa"/>
            <w:vAlign w:val="center"/>
          </w:tcPr>
          <w:p w14:paraId="4D82297A" w14:textId="5D51F71B" w:rsidR="00DE7642" w:rsidRPr="00990B21" w:rsidRDefault="00DE7642" w:rsidP="00DE7642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 (</w:t>
            </w:r>
            <w:r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</w:t>
            </w:r>
            <w:r w:rsidRPr="00990B21">
              <w:rPr>
                <w:rFonts w:ascii="Cambria" w:eastAsia="SimSun" w:hAnsi="Cambria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</w:tr>
    </w:tbl>
    <w:p w14:paraId="1294C311" w14:textId="77777777" w:rsidR="0069575F" w:rsidRPr="0039451A" w:rsidRDefault="0069575F" w:rsidP="009279ED">
      <w:pPr>
        <w:rPr>
          <w:sz w:val="20"/>
          <w:szCs w:val="20"/>
        </w:rPr>
      </w:pPr>
    </w:p>
    <w:sectPr w:rsidR="0069575F" w:rsidRPr="0039451A" w:rsidSect="00A330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84A3C" w14:textId="77777777" w:rsidR="00AA337C" w:rsidRDefault="00AA337C" w:rsidP="009616AA">
      <w:pPr>
        <w:spacing w:after="0" w:line="240" w:lineRule="auto"/>
      </w:pPr>
      <w:r>
        <w:separator/>
      </w:r>
    </w:p>
  </w:endnote>
  <w:endnote w:type="continuationSeparator" w:id="0">
    <w:p w14:paraId="31EBB723" w14:textId="77777777" w:rsidR="00AA337C" w:rsidRDefault="00AA337C" w:rsidP="00961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AD299" w14:textId="77777777" w:rsidR="00AA337C" w:rsidRDefault="00AA337C" w:rsidP="009616AA">
      <w:pPr>
        <w:spacing w:after="0" w:line="240" w:lineRule="auto"/>
      </w:pPr>
      <w:r>
        <w:separator/>
      </w:r>
    </w:p>
  </w:footnote>
  <w:footnote w:type="continuationSeparator" w:id="0">
    <w:p w14:paraId="490C9EE7" w14:textId="77777777" w:rsidR="00AA337C" w:rsidRDefault="00AA337C" w:rsidP="00961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45870"/>
    <w:multiLevelType w:val="hybridMultilevel"/>
    <w:tmpl w:val="FF1686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7871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AD"/>
    <w:rsid w:val="0001094A"/>
    <w:rsid w:val="000114AD"/>
    <w:rsid w:val="000130CD"/>
    <w:rsid w:val="000141C4"/>
    <w:rsid w:val="00021E67"/>
    <w:rsid w:val="00026740"/>
    <w:rsid w:val="00041F87"/>
    <w:rsid w:val="0005056B"/>
    <w:rsid w:val="00050FAD"/>
    <w:rsid w:val="00063FCC"/>
    <w:rsid w:val="000A57AD"/>
    <w:rsid w:val="000C0127"/>
    <w:rsid w:val="000C7338"/>
    <w:rsid w:val="000D205D"/>
    <w:rsid w:val="000D5E10"/>
    <w:rsid w:val="000D64BE"/>
    <w:rsid w:val="000D749D"/>
    <w:rsid w:val="000F0E12"/>
    <w:rsid w:val="000F7FBF"/>
    <w:rsid w:val="00102DEC"/>
    <w:rsid w:val="00111456"/>
    <w:rsid w:val="001215EC"/>
    <w:rsid w:val="001258FB"/>
    <w:rsid w:val="00132AB1"/>
    <w:rsid w:val="00151AE7"/>
    <w:rsid w:val="001612B2"/>
    <w:rsid w:val="001669E2"/>
    <w:rsid w:val="00166CCD"/>
    <w:rsid w:val="00167D9E"/>
    <w:rsid w:val="001703D4"/>
    <w:rsid w:val="001727C6"/>
    <w:rsid w:val="00174398"/>
    <w:rsid w:val="00174870"/>
    <w:rsid w:val="00186434"/>
    <w:rsid w:val="00186D16"/>
    <w:rsid w:val="001A58D4"/>
    <w:rsid w:val="001A6B65"/>
    <w:rsid w:val="001B32E3"/>
    <w:rsid w:val="001B3C62"/>
    <w:rsid w:val="001C3969"/>
    <w:rsid w:val="001F2BD8"/>
    <w:rsid w:val="00215BDA"/>
    <w:rsid w:val="00222A4B"/>
    <w:rsid w:val="00222CF9"/>
    <w:rsid w:val="002270E8"/>
    <w:rsid w:val="00227137"/>
    <w:rsid w:val="00233623"/>
    <w:rsid w:val="00241865"/>
    <w:rsid w:val="00244F3F"/>
    <w:rsid w:val="002468C1"/>
    <w:rsid w:val="00274F7D"/>
    <w:rsid w:val="00277809"/>
    <w:rsid w:val="00290C27"/>
    <w:rsid w:val="002A149A"/>
    <w:rsid w:val="002A26FC"/>
    <w:rsid w:val="002A3C59"/>
    <w:rsid w:val="002A439C"/>
    <w:rsid w:val="002A753A"/>
    <w:rsid w:val="002D7021"/>
    <w:rsid w:val="002F418A"/>
    <w:rsid w:val="00306A5E"/>
    <w:rsid w:val="00321BB5"/>
    <w:rsid w:val="00337A5F"/>
    <w:rsid w:val="00340720"/>
    <w:rsid w:val="00342A39"/>
    <w:rsid w:val="00356E8D"/>
    <w:rsid w:val="0035700B"/>
    <w:rsid w:val="00367157"/>
    <w:rsid w:val="00380631"/>
    <w:rsid w:val="0039451A"/>
    <w:rsid w:val="003A43B1"/>
    <w:rsid w:val="003C0D91"/>
    <w:rsid w:val="003D1753"/>
    <w:rsid w:val="003E440B"/>
    <w:rsid w:val="003F4B6C"/>
    <w:rsid w:val="003F7491"/>
    <w:rsid w:val="0040296D"/>
    <w:rsid w:val="004175C3"/>
    <w:rsid w:val="004348A0"/>
    <w:rsid w:val="00436A6F"/>
    <w:rsid w:val="00456457"/>
    <w:rsid w:val="00463C54"/>
    <w:rsid w:val="00485850"/>
    <w:rsid w:val="00486A7F"/>
    <w:rsid w:val="00493C81"/>
    <w:rsid w:val="0049462C"/>
    <w:rsid w:val="004A0681"/>
    <w:rsid w:val="004A28F1"/>
    <w:rsid w:val="004C317A"/>
    <w:rsid w:val="004D184E"/>
    <w:rsid w:val="004D39FD"/>
    <w:rsid w:val="004D68FF"/>
    <w:rsid w:val="004E1C5F"/>
    <w:rsid w:val="004E73C7"/>
    <w:rsid w:val="00504BEA"/>
    <w:rsid w:val="0051038B"/>
    <w:rsid w:val="005249D0"/>
    <w:rsid w:val="00533C0E"/>
    <w:rsid w:val="00557C61"/>
    <w:rsid w:val="0059375D"/>
    <w:rsid w:val="0059722A"/>
    <w:rsid w:val="00597530"/>
    <w:rsid w:val="005A2970"/>
    <w:rsid w:val="005B17B0"/>
    <w:rsid w:val="005B614E"/>
    <w:rsid w:val="005E4700"/>
    <w:rsid w:val="0061462B"/>
    <w:rsid w:val="00623CCA"/>
    <w:rsid w:val="006262F3"/>
    <w:rsid w:val="00630F32"/>
    <w:rsid w:val="006310C9"/>
    <w:rsid w:val="006351E1"/>
    <w:rsid w:val="00644E69"/>
    <w:rsid w:val="00663BE2"/>
    <w:rsid w:val="00673D2B"/>
    <w:rsid w:val="00677C46"/>
    <w:rsid w:val="0069575F"/>
    <w:rsid w:val="006A136F"/>
    <w:rsid w:val="006C3358"/>
    <w:rsid w:val="006C3DE6"/>
    <w:rsid w:val="006D1187"/>
    <w:rsid w:val="006E0B47"/>
    <w:rsid w:val="006E68F0"/>
    <w:rsid w:val="006E6FB3"/>
    <w:rsid w:val="00714EE1"/>
    <w:rsid w:val="00730B7D"/>
    <w:rsid w:val="0073139A"/>
    <w:rsid w:val="00731F2F"/>
    <w:rsid w:val="007407FD"/>
    <w:rsid w:val="00740D16"/>
    <w:rsid w:val="00754BEB"/>
    <w:rsid w:val="00755F43"/>
    <w:rsid w:val="00764CB0"/>
    <w:rsid w:val="00767ADB"/>
    <w:rsid w:val="007702AA"/>
    <w:rsid w:val="0077053F"/>
    <w:rsid w:val="00771024"/>
    <w:rsid w:val="00774E28"/>
    <w:rsid w:val="00783653"/>
    <w:rsid w:val="007864B9"/>
    <w:rsid w:val="007A5399"/>
    <w:rsid w:val="007A6E87"/>
    <w:rsid w:val="007A7033"/>
    <w:rsid w:val="007B371A"/>
    <w:rsid w:val="007B6E6A"/>
    <w:rsid w:val="007C3E6F"/>
    <w:rsid w:val="007C674E"/>
    <w:rsid w:val="007D5B99"/>
    <w:rsid w:val="007E5055"/>
    <w:rsid w:val="008016BA"/>
    <w:rsid w:val="00802C50"/>
    <w:rsid w:val="00811FC5"/>
    <w:rsid w:val="008131F1"/>
    <w:rsid w:val="00813FBC"/>
    <w:rsid w:val="00817189"/>
    <w:rsid w:val="0084587E"/>
    <w:rsid w:val="00852E2A"/>
    <w:rsid w:val="00863B6B"/>
    <w:rsid w:val="008647EF"/>
    <w:rsid w:val="0086614F"/>
    <w:rsid w:val="00886800"/>
    <w:rsid w:val="008A7DE7"/>
    <w:rsid w:val="008B527A"/>
    <w:rsid w:val="008D0EE6"/>
    <w:rsid w:val="008D440E"/>
    <w:rsid w:val="008D6BD8"/>
    <w:rsid w:val="008F6C5D"/>
    <w:rsid w:val="00920689"/>
    <w:rsid w:val="009244AA"/>
    <w:rsid w:val="0092747C"/>
    <w:rsid w:val="009279ED"/>
    <w:rsid w:val="00944C76"/>
    <w:rsid w:val="009616AA"/>
    <w:rsid w:val="00970096"/>
    <w:rsid w:val="00971AC1"/>
    <w:rsid w:val="00977669"/>
    <w:rsid w:val="009805ED"/>
    <w:rsid w:val="00982BB4"/>
    <w:rsid w:val="00990B21"/>
    <w:rsid w:val="009973A5"/>
    <w:rsid w:val="009C536E"/>
    <w:rsid w:val="009E64DC"/>
    <w:rsid w:val="009F1855"/>
    <w:rsid w:val="00A024C8"/>
    <w:rsid w:val="00A0409E"/>
    <w:rsid w:val="00A04881"/>
    <w:rsid w:val="00A06D2E"/>
    <w:rsid w:val="00A330C7"/>
    <w:rsid w:val="00A3646B"/>
    <w:rsid w:val="00A451B4"/>
    <w:rsid w:val="00A468B8"/>
    <w:rsid w:val="00A474EC"/>
    <w:rsid w:val="00A6114C"/>
    <w:rsid w:val="00A70A56"/>
    <w:rsid w:val="00AA337C"/>
    <w:rsid w:val="00AB13F4"/>
    <w:rsid w:val="00AD4443"/>
    <w:rsid w:val="00AE6C06"/>
    <w:rsid w:val="00AE776F"/>
    <w:rsid w:val="00AF10E1"/>
    <w:rsid w:val="00AF4B8C"/>
    <w:rsid w:val="00B01C76"/>
    <w:rsid w:val="00B052C5"/>
    <w:rsid w:val="00B21459"/>
    <w:rsid w:val="00B32827"/>
    <w:rsid w:val="00B51A1D"/>
    <w:rsid w:val="00B51F39"/>
    <w:rsid w:val="00B708A7"/>
    <w:rsid w:val="00B95D02"/>
    <w:rsid w:val="00B96873"/>
    <w:rsid w:val="00BA285F"/>
    <w:rsid w:val="00BA3F00"/>
    <w:rsid w:val="00BA5B12"/>
    <w:rsid w:val="00BA71CF"/>
    <w:rsid w:val="00BB7F66"/>
    <w:rsid w:val="00BD2EF8"/>
    <w:rsid w:val="00BD6BD3"/>
    <w:rsid w:val="00BD7DDC"/>
    <w:rsid w:val="00BE591B"/>
    <w:rsid w:val="00C11C01"/>
    <w:rsid w:val="00C17B8F"/>
    <w:rsid w:val="00C419A4"/>
    <w:rsid w:val="00C46DF7"/>
    <w:rsid w:val="00C545E2"/>
    <w:rsid w:val="00C6024B"/>
    <w:rsid w:val="00C6062C"/>
    <w:rsid w:val="00C92CC6"/>
    <w:rsid w:val="00C962F3"/>
    <w:rsid w:val="00C9707D"/>
    <w:rsid w:val="00CB64B7"/>
    <w:rsid w:val="00CC0067"/>
    <w:rsid w:val="00CC4350"/>
    <w:rsid w:val="00D015AF"/>
    <w:rsid w:val="00D16744"/>
    <w:rsid w:val="00D17962"/>
    <w:rsid w:val="00D2231E"/>
    <w:rsid w:val="00D3158B"/>
    <w:rsid w:val="00D37D3D"/>
    <w:rsid w:val="00D5667D"/>
    <w:rsid w:val="00D56A7F"/>
    <w:rsid w:val="00D65F14"/>
    <w:rsid w:val="00D91916"/>
    <w:rsid w:val="00D9314D"/>
    <w:rsid w:val="00D93F0B"/>
    <w:rsid w:val="00DA1279"/>
    <w:rsid w:val="00DA651C"/>
    <w:rsid w:val="00DA6BA3"/>
    <w:rsid w:val="00DB0E61"/>
    <w:rsid w:val="00DB204B"/>
    <w:rsid w:val="00DB7830"/>
    <w:rsid w:val="00DD202C"/>
    <w:rsid w:val="00DD628A"/>
    <w:rsid w:val="00DE7642"/>
    <w:rsid w:val="00E015CA"/>
    <w:rsid w:val="00E041E4"/>
    <w:rsid w:val="00E10469"/>
    <w:rsid w:val="00E235BA"/>
    <w:rsid w:val="00E45858"/>
    <w:rsid w:val="00E73E4A"/>
    <w:rsid w:val="00E747DE"/>
    <w:rsid w:val="00E91086"/>
    <w:rsid w:val="00EB0DFF"/>
    <w:rsid w:val="00EB7ABE"/>
    <w:rsid w:val="00EC79E0"/>
    <w:rsid w:val="00ED309A"/>
    <w:rsid w:val="00ED4FA2"/>
    <w:rsid w:val="00EE6041"/>
    <w:rsid w:val="00EF43C4"/>
    <w:rsid w:val="00EF45A4"/>
    <w:rsid w:val="00EF63FE"/>
    <w:rsid w:val="00F03F37"/>
    <w:rsid w:val="00F04215"/>
    <w:rsid w:val="00F16126"/>
    <w:rsid w:val="00F24075"/>
    <w:rsid w:val="00F35CE8"/>
    <w:rsid w:val="00F4115C"/>
    <w:rsid w:val="00F551B7"/>
    <w:rsid w:val="00F700C1"/>
    <w:rsid w:val="00F74841"/>
    <w:rsid w:val="00F834C1"/>
    <w:rsid w:val="00F87D70"/>
    <w:rsid w:val="00F90896"/>
    <w:rsid w:val="00FA2216"/>
    <w:rsid w:val="00FA37A8"/>
    <w:rsid w:val="00FB235E"/>
    <w:rsid w:val="1D06B1E7"/>
    <w:rsid w:val="4DF5C396"/>
    <w:rsid w:val="6EE6778F"/>
    <w:rsid w:val="7C61B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530F2"/>
  <w15:chartTrackingRefBased/>
  <w15:docId w15:val="{CF9F6765-3ED4-4AF5-96A1-5EC4BD7DC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76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50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0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0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0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0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0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50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0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0F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0F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0F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0F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0F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0F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0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50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0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50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0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50F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0FA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50F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0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0F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0FAD"/>
    <w:rPr>
      <w:b/>
      <w:bCs/>
      <w:smallCaps/>
      <w:color w:val="0F4761" w:themeColor="accent1" w:themeShade="BF"/>
      <w:spacing w:val="5"/>
    </w:rPr>
  </w:style>
  <w:style w:type="table" w:styleId="Tableausimple3">
    <w:name w:val="Plain Table 3"/>
    <w:basedOn w:val="TableauNormal"/>
    <w:uiPriority w:val="43"/>
    <w:rsid w:val="00C11C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D93F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972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722A"/>
    <w:pPr>
      <w:spacing w:line="240" w:lineRule="auto"/>
      <w:jc w:val="both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59722A"/>
    <w:rPr>
      <w:sz w:val="20"/>
      <w:szCs w:val="20"/>
      <w:lang w:val="en-US"/>
    </w:rPr>
  </w:style>
  <w:style w:type="table" w:styleId="Tableausimple5">
    <w:name w:val="Plain Table 5"/>
    <w:basedOn w:val="TableauNormal"/>
    <w:uiPriority w:val="45"/>
    <w:rsid w:val="002D70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673D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961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16AA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61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16A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9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16</Pages>
  <Words>5184</Words>
  <Characters>28513</Characters>
  <Application>Microsoft Office Word</Application>
  <DocSecurity>0</DocSecurity>
  <Lines>237</Lines>
  <Paragraphs>67</Paragraphs>
  <ScaleCrop>false</ScaleCrop>
  <Company/>
  <LinksUpToDate>false</LinksUpToDate>
  <CharactersWithSpaces>3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kotzki</dc:creator>
  <cp:keywords/>
  <dc:description/>
  <cp:lastModifiedBy>Sylvain kotzki</cp:lastModifiedBy>
  <cp:revision>167</cp:revision>
  <dcterms:created xsi:type="dcterms:W3CDTF">2025-10-03T11:17:00Z</dcterms:created>
  <dcterms:modified xsi:type="dcterms:W3CDTF">2026-02-15T13:19:00Z</dcterms:modified>
</cp:coreProperties>
</file>